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F3D69F" w14:textId="77777777" w:rsidR="00F54180" w:rsidRPr="00D519FB" w:rsidRDefault="00F54180" w:rsidP="00FD7D0D">
      <w:pPr>
        <w:spacing w:after="0" w:line="240" w:lineRule="auto"/>
        <w:rPr>
          <w:rFonts w:ascii="Times New Roman" w:eastAsia="Times New Roman" w:hAnsi="Times New Roman" w:cs="Times New Roman"/>
          <w:b/>
          <w:sz w:val="20"/>
          <w:szCs w:val="20"/>
          <w:lang w:val="en-US"/>
        </w:rPr>
      </w:pPr>
    </w:p>
    <w:p w14:paraId="2E4C13AB" w14:textId="4DAB070A" w:rsidR="002F6800" w:rsidRDefault="002F6800" w:rsidP="002F6800">
      <w:pPr>
        <w:spacing w:after="0" w:line="48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EXPANDED METHODS</w:t>
      </w:r>
    </w:p>
    <w:p w14:paraId="3F3A7128" w14:textId="18F70551" w:rsidR="00247F62" w:rsidRPr="00247F62" w:rsidRDefault="00247F62" w:rsidP="00247F62">
      <w:pPr>
        <w:spacing w:after="0" w:line="480" w:lineRule="auto"/>
        <w:jc w:val="both"/>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Radiochemistry.</w:t>
      </w:r>
      <w:r w:rsidRPr="00247F62">
        <w:rPr>
          <w:lang w:val="en-US"/>
        </w:rPr>
        <w:t xml:space="preserve"> </w:t>
      </w:r>
      <w:r w:rsidRPr="00247F62">
        <w:rPr>
          <w:rFonts w:ascii="Times New Roman" w:eastAsia="Times New Roman" w:hAnsi="Times New Roman" w:cs="Times New Roman"/>
          <w:sz w:val="20"/>
          <w:szCs w:val="20"/>
          <w:lang w:val="en-US"/>
        </w:rPr>
        <w:t xml:space="preserve">10 µmol kryptofix 2.2.2, 10 µmol potassium bicarbonate and 0.5 mL acetonitrile (0.5 mL) were mixed with water and fluorine-18. The reaction mixture was heated to 100°C and dried under argon. Precursor mesylate (0.5-1 mg) was added in 1mL C2H3N and heated at 100°C for 10 min. The product was cooled and purified by semi preparative high performance liquid chromatography (ACE-5 C18 column). The purified </w:t>
      </w:r>
      <w:r w:rsidRPr="00247F62">
        <w:rPr>
          <w:rFonts w:ascii="Times New Roman" w:eastAsia="Times New Roman" w:hAnsi="Times New Roman" w:cs="Times New Roman"/>
          <w:sz w:val="20"/>
          <w:szCs w:val="20"/>
          <w:vertAlign w:val="superscript"/>
          <w:lang w:val="en-US"/>
        </w:rPr>
        <w:t>18</w:t>
      </w:r>
      <w:r w:rsidRPr="00247F62">
        <w:rPr>
          <w:rFonts w:ascii="Times New Roman" w:eastAsia="Times New Roman" w:hAnsi="Times New Roman" w:cs="Times New Roman"/>
          <w:sz w:val="20"/>
          <w:szCs w:val="20"/>
          <w:lang w:val="en-US"/>
        </w:rPr>
        <w:t>F-GE180 was transferred onto a tC18 Sep-Pak cartridge and eluted with pure ethanol.</w:t>
      </w:r>
    </w:p>
    <w:p w14:paraId="4C0DBC86" w14:textId="0799E074" w:rsidR="00BB3BC7" w:rsidRPr="00BB3BC7" w:rsidRDefault="00BB3BC7" w:rsidP="00EF4152">
      <w:pPr>
        <w:spacing w:after="0" w:line="480" w:lineRule="auto"/>
        <w:jc w:val="both"/>
        <w:rPr>
          <w:rFonts w:ascii="Times New Roman" w:eastAsia="Times New Roman" w:hAnsi="Times New Roman" w:cs="Times New Roman"/>
          <w:sz w:val="20"/>
          <w:szCs w:val="20"/>
          <w:lang w:val="en-US"/>
        </w:rPr>
      </w:pPr>
      <w:r w:rsidRPr="0059764A">
        <w:rPr>
          <w:rFonts w:ascii="Times New Roman" w:eastAsia="Times New Roman" w:hAnsi="Times New Roman" w:cs="Times New Roman"/>
          <w:b/>
          <w:sz w:val="20"/>
          <w:szCs w:val="20"/>
          <w:lang w:val="en-US"/>
        </w:rPr>
        <w:t>Histology.</w:t>
      </w:r>
      <w:r w:rsidRPr="00BB3BC7">
        <w:rPr>
          <w:rFonts w:ascii="Times New Roman" w:eastAsia="Times New Roman" w:hAnsi="Times New Roman" w:cs="Times New Roman"/>
          <w:sz w:val="20"/>
          <w:szCs w:val="20"/>
          <w:lang w:val="en-US"/>
        </w:rPr>
        <w:t xml:space="preserve"> For histopathology, tissue sections were processed. Masson trichrome staining was performed to show cardiac morphology and scar formation and Cresyl violet staining was used to show brain morphology. Leukocyte infiltration was investigated by immuno histology staining CD68-positive macrophages using streptavidin horseradish peroxidase-diaminobenzidine. Neuroinflammation was investigated by immuno histology staining of Iba1-positive microglia cells using streptavidin horseradish peroxidase-diaminobenzidine. To determine colocalization of macrophages/microglia and TSPO, fluorescence immunostaining was performed for Brain sections using anti-TSPO antibodys and either anti-Iba1 for microglia or anti-GFAP for astrocytes, with DAPI staining. Remote myocardial TSPO density was determined by incubation of cardiac section with only anti-TSPO antibodys. Primary antibodies used were: rabbit anti-TSPO/peripheral benzodiazepine receptor (NBP1-45769, Novus Biologicals), AlexaFluor 488-conjugated rat anti-mouse CD68 (clone FA-11, MCA1957A488, Serotec), biotin-conjugated rat anti-mouse CD68 (clone FA-11, MCA1957B, BioRad). AlexaFluor 488-conjugated anti-GFAP (clone 2E1.E9, 644704, Biolegend) was used to stain astrocytes. Primary unconjuncated antibody (clone Poly-NB100, 1028SS, NovusBio) was used for Iba1. </w:t>
      </w:r>
      <w:r w:rsidR="00ED05B8">
        <w:rPr>
          <w:rFonts w:ascii="Times New Roman" w:eastAsia="Times New Roman" w:hAnsi="Times New Roman" w:cs="Times New Roman"/>
          <w:sz w:val="20"/>
          <w:szCs w:val="20"/>
          <w:lang w:val="en-US"/>
        </w:rPr>
        <w:t>Delayed</w:t>
      </w:r>
      <w:r w:rsidRPr="00BB3BC7">
        <w:rPr>
          <w:rFonts w:ascii="Times New Roman" w:eastAsia="Times New Roman" w:hAnsi="Times New Roman" w:cs="Times New Roman"/>
          <w:sz w:val="20"/>
          <w:szCs w:val="20"/>
          <w:lang w:val="en-US"/>
        </w:rPr>
        <w:t xml:space="preserve"> antibody used for TSPO immunostaining was AlexaFluor 594-conjugated donkey anti-rabbit IgG (clone poly4064, 406418, Biolegend) and </w:t>
      </w:r>
      <w:r w:rsidR="00ED05B8">
        <w:rPr>
          <w:rFonts w:ascii="Times New Roman" w:eastAsia="Times New Roman" w:hAnsi="Times New Roman" w:cs="Times New Roman"/>
          <w:sz w:val="20"/>
          <w:szCs w:val="20"/>
          <w:lang w:val="en-US"/>
        </w:rPr>
        <w:t>delayed</w:t>
      </w:r>
      <w:r w:rsidRPr="00BB3BC7">
        <w:rPr>
          <w:rFonts w:ascii="Times New Roman" w:eastAsia="Times New Roman" w:hAnsi="Times New Roman" w:cs="Times New Roman"/>
          <w:sz w:val="20"/>
          <w:szCs w:val="20"/>
          <w:lang w:val="en-US"/>
        </w:rPr>
        <w:t xml:space="preserve"> antibody used for Iba1 immunostaining was DyLight 488-conjugated donkey anti-goat IgG (clone poly ABIN2741791, Antibodies-Online). Fiji-Image J (http://imagej.nih.gov/ij/download.html) was used for quantitative histological analysis and image preparation.</w:t>
      </w:r>
    </w:p>
    <w:p w14:paraId="17D65A3D" w14:textId="08AB6B62" w:rsidR="002F6800" w:rsidRDefault="00BB3BC7" w:rsidP="002F6800">
      <w:pPr>
        <w:spacing w:after="0" w:line="480" w:lineRule="auto"/>
        <w:jc w:val="both"/>
        <w:rPr>
          <w:rFonts w:ascii="Times New Roman" w:eastAsia="Times New Roman" w:hAnsi="Times New Roman" w:cs="Times New Roman"/>
          <w:b/>
          <w:sz w:val="20"/>
          <w:szCs w:val="20"/>
          <w:lang w:val="en-US"/>
        </w:rPr>
      </w:pPr>
      <w:r w:rsidRPr="0059764A">
        <w:rPr>
          <w:rFonts w:ascii="Times New Roman" w:eastAsia="Times New Roman" w:hAnsi="Times New Roman" w:cs="Times New Roman"/>
          <w:b/>
          <w:sz w:val="20"/>
          <w:szCs w:val="20"/>
          <w:lang w:val="en-US"/>
        </w:rPr>
        <w:t>Autoradiography.</w:t>
      </w:r>
      <w:r w:rsidRPr="00BB3BC7">
        <w:rPr>
          <w:rFonts w:ascii="Times New Roman" w:eastAsia="Times New Roman" w:hAnsi="Times New Roman" w:cs="Times New Roman"/>
          <w:sz w:val="20"/>
          <w:szCs w:val="20"/>
          <w:lang w:val="en-US"/>
        </w:rPr>
        <w:t xml:space="preserve"> Autoradiography of the brain was performed as previously described </w:t>
      </w:r>
      <w:r w:rsidRPr="00BB3BC7">
        <w:rPr>
          <w:rFonts w:ascii="Times New Roman" w:eastAsia="Times New Roman" w:hAnsi="Times New Roman" w:cs="Times New Roman"/>
          <w:sz w:val="20"/>
          <w:szCs w:val="20"/>
          <w:lang w:val="en-US"/>
        </w:rPr>
        <w:fldChar w:fldCharType="begin">
          <w:fldData xml:space="preserve">PEVuZE5vdGU+PENpdGU+PEF1dGhvcj5UaGFja2VyYXk8L0F1dGhvcj48WWVhcj4yMDE1PC9ZZWFy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</w:fldData>
        </w:fldChar>
      </w:r>
      <w:r w:rsidR="00FD0BB1">
        <w:rPr>
          <w:rFonts w:ascii="Times New Roman" w:eastAsia="Times New Roman" w:hAnsi="Times New Roman" w:cs="Times New Roman"/>
          <w:sz w:val="20"/>
          <w:szCs w:val="20"/>
          <w:lang w:val="en-US"/>
        </w:rPr>
        <w:instrText xml:space="preserve"> ADDIN EN.CITE </w:instrText>
      </w:r>
      <w:r w:rsidR="00FD0BB1">
        <w:rPr>
          <w:rFonts w:ascii="Times New Roman" w:eastAsia="Times New Roman" w:hAnsi="Times New Roman" w:cs="Times New Roman"/>
          <w:sz w:val="20"/>
          <w:szCs w:val="20"/>
          <w:lang w:val="en-US"/>
        </w:rPr>
        <w:fldChar w:fldCharType="begin">
          <w:fldData xml:space="preserve">PEVuZE5vdGU+PENpdGU+PEF1dGhvcj5UaGFja2VyYXk8L0F1dGhvcj48WWVhcj4yMDE1PC9ZZWFy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</w:fldData>
        </w:fldChar>
      </w:r>
      <w:r w:rsidR="00FD0BB1">
        <w:rPr>
          <w:rFonts w:ascii="Times New Roman" w:eastAsia="Times New Roman" w:hAnsi="Times New Roman" w:cs="Times New Roman"/>
          <w:sz w:val="20"/>
          <w:szCs w:val="20"/>
          <w:lang w:val="en-US"/>
        </w:rPr>
        <w:instrText xml:space="preserve"> ADDIN EN.CITE.DATA </w:instrText>
      </w:r>
      <w:r w:rsidR="00FD0BB1">
        <w:rPr>
          <w:rFonts w:ascii="Times New Roman" w:eastAsia="Times New Roman" w:hAnsi="Times New Roman" w:cs="Times New Roman"/>
          <w:sz w:val="20"/>
          <w:szCs w:val="20"/>
          <w:lang w:val="en-US"/>
        </w:rPr>
      </w:r>
      <w:r w:rsidR="00FD0BB1">
        <w:rPr>
          <w:rFonts w:ascii="Times New Roman" w:eastAsia="Times New Roman" w:hAnsi="Times New Roman" w:cs="Times New Roman"/>
          <w:sz w:val="20"/>
          <w:szCs w:val="20"/>
          <w:lang w:val="en-US"/>
        </w:rPr>
        <w:fldChar w:fldCharType="end"/>
      </w:r>
      <w:r w:rsidRPr="00BB3BC7">
        <w:rPr>
          <w:rFonts w:ascii="Times New Roman" w:eastAsia="Times New Roman" w:hAnsi="Times New Roman" w:cs="Times New Roman"/>
          <w:sz w:val="20"/>
          <w:szCs w:val="20"/>
          <w:lang w:val="en-US"/>
        </w:rPr>
      </w:r>
      <w:r w:rsidRPr="00BB3BC7">
        <w:rPr>
          <w:rFonts w:ascii="Times New Roman" w:eastAsia="Times New Roman" w:hAnsi="Times New Roman" w:cs="Times New Roman"/>
          <w:sz w:val="20"/>
          <w:szCs w:val="20"/>
          <w:lang w:val="en-US"/>
        </w:rPr>
        <w:fldChar w:fldCharType="separate"/>
      </w:r>
      <w:r w:rsidR="00FD0BB1">
        <w:rPr>
          <w:rFonts w:ascii="Times New Roman" w:eastAsia="Times New Roman" w:hAnsi="Times New Roman" w:cs="Times New Roman"/>
          <w:noProof/>
          <w:sz w:val="20"/>
          <w:szCs w:val="20"/>
          <w:lang w:val="en-US"/>
        </w:rPr>
        <w:t>[1]</w:t>
      </w:r>
      <w:r w:rsidRPr="00BB3BC7">
        <w:rPr>
          <w:rFonts w:ascii="Times New Roman" w:eastAsia="Times New Roman" w:hAnsi="Times New Roman" w:cs="Times New Roman"/>
          <w:sz w:val="20"/>
          <w:szCs w:val="20"/>
          <w:lang w:val="en-US"/>
        </w:rPr>
        <w:fldChar w:fldCharType="end"/>
      </w:r>
      <w:r w:rsidRPr="00BB3BC7">
        <w:rPr>
          <w:rFonts w:ascii="Times New Roman" w:eastAsia="Times New Roman" w:hAnsi="Times New Roman" w:cs="Times New Roman"/>
          <w:sz w:val="20"/>
          <w:szCs w:val="20"/>
          <w:lang w:val="en-US"/>
        </w:rPr>
        <w:t xml:space="preserve">. Slices were incubated with </w:t>
      </w:r>
      <w:r w:rsidRPr="00BB3BC7">
        <w:rPr>
          <w:rFonts w:ascii="Times New Roman" w:eastAsia="Times New Roman" w:hAnsi="Times New Roman" w:cs="Times New Roman"/>
          <w:sz w:val="20"/>
          <w:szCs w:val="20"/>
          <w:vertAlign w:val="superscript"/>
          <w:lang w:val="en-US"/>
        </w:rPr>
        <w:t>18</w:t>
      </w:r>
      <w:r w:rsidRPr="00BB3BC7">
        <w:rPr>
          <w:rFonts w:ascii="Times New Roman" w:eastAsia="Times New Roman" w:hAnsi="Times New Roman" w:cs="Times New Roman"/>
          <w:sz w:val="20"/>
          <w:szCs w:val="20"/>
          <w:lang w:val="en-US"/>
        </w:rPr>
        <w:t>F-GE180 for 30min, washed with PBS and water, and exposed to a high resolution imaging plate (PerkinElmer) for 30min in a light-impermeable cassette. A standard curve of known concentration was exposed in parallel for quantification. After exposure, images were digitized using a Cyclon scanner (PerkinElmer). Images were analyzed in PMOD 3.7 using a ROI for the whole brain and manually drawn ROI’s for hearts. Images were converted to a quantitative scale using the concurrently exposed standard curve of known concentration (Bq/mm</w:t>
      </w:r>
      <w:r w:rsidRPr="00BB3BC7">
        <w:rPr>
          <w:rFonts w:ascii="Times New Roman" w:eastAsia="Times New Roman" w:hAnsi="Times New Roman" w:cs="Times New Roman"/>
          <w:sz w:val="20"/>
          <w:szCs w:val="20"/>
          <w:vertAlign w:val="superscript"/>
          <w:lang w:val="en-US"/>
        </w:rPr>
        <w:t>2</w:t>
      </w:r>
      <w:r w:rsidRPr="00BB3BC7">
        <w:rPr>
          <w:rFonts w:ascii="Times New Roman" w:eastAsia="Times New Roman" w:hAnsi="Times New Roman" w:cs="Times New Roman"/>
          <w:sz w:val="20"/>
          <w:szCs w:val="20"/>
          <w:lang w:val="en-US"/>
        </w:rPr>
        <w:t>).</w:t>
      </w:r>
    </w:p>
    <w:p w14:paraId="7B8363C5" w14:textId="64A7E3AD" w:rsidR="00EF4152" w:rsidRPr="00EF4152" w:rsidRDefault="00EF4152" w:rsidP="00381DD3">
      <w:pPr>
        <w:spacing w:after="0" w:line="480" w:lineRule="auto"/>
        <w:jc w:val="both"/>
        <w:rPr>
          <w:rFonts w:ascii="Times New Roman" w:eastAsia="Times New Roman" w:hAnsi="Times New Roman" w:cs="Times New Roman"/>
          <w:sz w:val="20"/>
          <w:szCs w:val="20"/>
          <w:lang w:val="en-US"/>
        </w:rPr>
      </w:pPr>
      <w:r w:rsidRPr="00EF4152">
        <w:rPr>
          <w:rFonts w:ascii="Times New Roman" w:eastAsia="Times New Roman" w:hAnsi="Times New Roman" w:cs="Times New Roman"/>
          <w:b/>
          <w:sz w:val="20"/>
          <w:szCs w:val="20"/>
          <w:lang w:val="en-US"/>
        </w:rPr>
        <w:lastRenderedPageBreak/>
        <w:t>ONLINE REFERENCES</w:t>
      </w:r>
    </w:p>
    <w:p w14:paraId="478BC9C7" w14:textId="77777777" w:rsidR="00EE7ED1" w:rsidRPr="000B0E1E" w:rsidRDefault="00B7564B" w:rsidP="00EE7ED1">
      <w:pPr>
        <w:pStyle w:val="EndNoteBibliography"/>
        <w:rPr>
          <w:rFonts w:ascii="Times New Roman" w:hAnsi="Times New Roman" w:cs="Times New Roman"/>
          <w:sz w:val="20"/>
          <w:szCs w:val="20"/>
        </w:rPr>
      </w:pPr>
      <w:r w:rsidRPr="000B0E1E">
        <w:rPr>
          <w:rFonts w:ascii="Times New Roman" w:eastAsia="Times New Roman" w:hAnsi="Times New Roman" w:cs="Times New Roman"/>
          <w:sz w:val="20"/>
          <w:szCs w:val="20"/>
        </w:rPr>
        <w:fldChar w:fldCharType="begin"/>
      </w:r>
      <w:r w:rsidRPr="000B0E1E">
        <w:rPr>
          <w:rFonts w:ascii="Times New Roman" w:eastAsia="Times New Roman" w:hAnsi="Times New Roman" w:cs="Times New Roman"/>
          <w:sz w:val="20"/>
          <w:szCs w:val="20"/>
        </w:rPr>
        <w:instrText xml:space="preserve"> ADDIN EN.REFLIST </w:instrText>
      </w:r>
      <w:r w:rsidRPr="000B0E1E">
        <w:rPr>
          <w:rFonts w:ascii="Times New Roman" w:eastAsia="Times New Roman" w:hAnsi="Times New Roman" w:cs="Times New Roman"/>
          <w:sz w:val="20"/>
          <w:szCs w:val="20"/>
        </w:rPr>
        <w:fldChar w:fldCharType="separate"/>
      </w:r>
      <w:r w:rsidR="00EE7ED1" w:rsidRPr="000B0E1E">
        <w:rPr>
          <w:rFonts w:ascii="Times New Roman" w:hAnsi="Times New Roman" w:cs="Times New Roman"/>
          <w:sz w:val="20"/>
          <w:szCs w:val="20"/>
        </w:rPr>
        <w:t>1. Thackeray JT, Derlin T, Haghikia A, Napp LC, Wang Y, Ross TL et al. Molecular Imaging of the Chemokine Receptor CXCR4 After Acute Myocardial Infarction. JACC Cardiovasc Imaging. 2015;8(12):1417-26. doi:10.1016/j.jcmg.2015.09.008.</w:t>
      </w:r>
    </w:p>
    <w:p w14:paraId="57C3041E" w14:textId="2E314D4B" w:rsidR="002F6800" w:rsidRDefault="00B7564B" w:rsidP="00D35725">
      <w:pPr>
        <w:spacing w:line="480" w:lineRule="auto"/>
        <w:jc w:val="both"/>
        <w:rPr>
          <w:rFonts w:ascii="Times New Roman" w:eastAsia="Times New Roman" w:hAnsi="Times New Roman" w:cs="Times New Roman"/>
          <w:sz w:val="20"/>
          <w:szCs w:val="20"/>
          <w:lang w:val="en-US"/>
        </w:rPr>
      </w:pPr>
      <w:r w:rsidRPr="000B0E1E">
        <w:rPr>
          <w:rFonts w:ascii="Times New Roman" w:eastAsia="Times New Roman" w:hAnsi="Times New Roman" w:cs="Times New Roman"/>
          <w:sz w:val="20"/>
          <w:szCs w:val="20"/>
          <w:lang w:val="en-US"/>
        </w:rPr>
        <w:fldChar w:fldCharType="end"/>
      </w:r>
    </w:p>
    <w:p w14:paraId="346F02F9" w14:textId="77777777" w:rsidR="002F6800" w:rsidRDefault="002F6800">
      <w:pPr>
        <w:rPr>
          <w:rFonts w:ascii="Times New Roman" w:eastAsia="Times New Roman" w:hAnsi="Times New Roman" w:cs="Times New Roman"/>
          <w:sz w:val="20"/>
          <w:szCs w:val="20"/>
          <w:lang w:val="en-US"/>
        </w:rPr>
      </w:pPr>
      <w:bookmarkStart w:id="0" w:name="_GoBack"/>
      <w:bookmarkEnd w:id="0"/>
      <w:r>
        <w:rPr>
          <w:rFonts w:ascii="Times New Roman" w:eastAsia="Times New Roman" w:hAnsi="Times New Roman" w:cs="Times New Roman"/>
          <w:sz w:val="20"/>
          <w:szCs w:val="20"/>
          <w:lang w:val="en-US"/>
        </w:rPr>
        <w:br w:type="page"/>
      </w:r>
    </w:p>
    <w:p w14:paraId="4DB18467" w14:textId="42EC1EC8" w:rsidR="00C2250A" w:rsidRDefault="002F6800" w:rsidP="00D35725">
      <w:pPr>
        <w:spacing w:line="480" w:lineRule="auto"/>
        <w:jc w:val="both"/>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ONLINE FIGURE CAPTIONS</w:t>
      </w:r>
    </w:p>
    <w:p w14:paraId="7F0A44BE" w14:textId="734084AE" w:rsidR="002F6800" w:rsidRPr="000B0E1E" w:rsidRDefault="002F6800" w:rsidP="00D35725">
      <w:pPr>
        <w:spacing w:line="480" w:lineRule="auto"/>
        <w:jc w:val="both"/>
        <w:rPr>
          <w:rFonts w:ascii="Times New Roman" w:eastAsia="Times New Roman" w:hAnsi="Times New Roman" w:cs="Times New Roman"/>
          <w:color w:val="FF0000"/>
          <w:sz w:val="20"/>
          <w:szCs w:val="20"/>
          <w:lang w:val="en-US"/>
        </w:rPr>
      </w:pPr>
      <w:r w:rsidRPr="000B0E1E">
        <w:rPr>
          <w:rFonts w:ascii="Times New Roman" w:eastAsia="Times New Roman" w:hAnsi="Times New Roman" w:cs="Times New Roman"/>
          <w:b/>
          <w:color w:val="FF0000"/>
          <w:sz w:val="20"/>
          <w:szCs w:val="20"/>
          <w:lang w:val="en-US"/>
        </w:rPr>
        <w:t xml:space="preserve">Online Figure 1. </w:t>
      </w:r>
      <w:r w:rsidR="00093280" w:rsidRPr="000B0E1E">
        <w:rPr>
          <w:rFonts w:ascii="Times New Roman" w:eastAsia="Times New Roman" w:hAnsi="Times New Roman" w:cs="Times New Roman"/>
          <w:b/>
          <w:color w:val="FF0000"/>
          <w:sz w:val="20"/>
          <w:szCs w:val="20"/>
          <w:vertAlign w:val="superscript"/>
          <w:lang w:val="en-US"/>
        </w:rPr>
        <w:t>18</w:t>
      </w:r>
      <w:r w:rsidR="00093280" w:rsidRPr="000B0E1E">
        <w:rPr>
          <w:rFonts w:ascii="Times New Roman" w:eastAsia="Times New Roman" w:hAnsi="Times New Roman" w:cs="Times New Roman"/>
          <w:b/>
          <w:color w:val="FF0000"/>
          <w:sz w:val="20"/>
          <w:szCs w:val="20"/>
          <w:lang w:val="en-US"/>
        </w:rPr>
        <w:t>F-GE180 uptake by hematopoeitic organs after myocardial infarction.</w:t>
      </w:r>
      <w:r w:rsidR="00093280" w:rsidRPr="000B0E1E">
        <w:rPr>
          <w:rFonts w:ascii="Times New Roman" w:eastAsia="Times New Roman" w:hAnsi="Times New Roman" w:cs="Times New Roman"/>
          <w:color w:val="FF0000"/>
          <w:sz w:val="20"/>
          <w:szCs w:val="20"/>
          <w:lang w:val="en-US"/>
        </w:rPr>
        <w:t xml:space="preserve"> (</w:t>
      </w:r>
      <w:r w:rsidR="00093280" w:rsidRPr="000B0E1E">
        <w:rPr>
          <w:rFonts w:ascii="Times New Roman" w:eastAsia="Times New Roman" w:hAnsi="Times New Roman" w:cs="Times New Roman"/>
          <w:b/>
          <w:color w:val="FF0000"/>
          <w:sz w:val="20"/>
          <w:szCs w:val="20"/>
          <w:lang w:val="en-US"/>
        </w:rPr>
        <w:t>a</w:t>
      </w:r>
      <w:r w:rsidR="00093280" w:rsidRPr="000B0E1E">
        <w:rPr>
          <w:rFonts w:ascii="Times New Roman" w:eastAsia="Times New Roman" w:hAnsi="Times New Roman" w:cs="Times New Roman"/>
          <w:color w:val="FF0000"/>
          <w:sz w:val="20"/>
          <w:szCs w:val="20"/>
          <w:lang w:val="en-US"/>
        </w:rPr>
        <w:t>) Spleen exhibits increased TSPO PET signal at 3d, 7d after MI compared to sham mice which is modestly lowered by early enalapril therapy. At 8wk no difference in splenic activity is observed compared to sham or untreated MI. (</w:t>
      </w:r>
      <w:r w:rsidR="00093280" w:rsidRPr="000B0E1E">
        <w:rPr>
          <w:rFonts w:ascii="Times New Roman" w:eastAsia="Times New Roman" w:hAnsi="Times New Roman" w:cs="Times New Roman"/>
          <w:b/>
          <w:color w:val="FF0000"/>
          <w:sz w:val="20"/>
          <w:szCs w:val="20"/>
          <w:lang w:val="en-US"/>
        </w:rPr>
        <w:t>b</w:t>
      </w:r>
      <w:r w:rsidR="00093280" w:rsidRPr="000B0E1E">
        <w:rPr>
          <w:rFonts w:ascii="Times New Roman" w:eastAsia="Times New Roman" w:hAnsi="Times New Roman" w:cs="Times New Roman"/>
          <w:color w:val="FF0000"/>
          <w:sz w:val="20"/>
          <w:szCs w:val="20"/>
          <w:lang w:val="en-US"/>
        </w:rPr>
        <w:t>) Bone marrow shows a similar moderate increase in TSPO PET signal early after MI, attenuated by acute enalapril therapy. No difference at 8wk is observed between groups. (</w:t>
      </w:r>
      <w:r w:rsidR="00093280" w:rsidRPr="000B0E1E">
        <w:rPr>
          <w:rFonts w:ascii="Times New Roman" w:eastAsia="Times New Roman" w:hAnsi="Times New Roman" w:cs="Times New Roman"/>
          <w:b/>
          <w:color w:val="FF0000"/>
          <w:sz w:val="20"/>
          <w:szCs w:val="20"/>
          <w:lang w:val="en-US"/>
        </w:rPr>
        <w:t>c</w:t>
      </w:r>
      <w:r w:rsidR="00093280" w:rsidRPr="000B0E1E">
        <w:rPr>
          <w:rFonts w:ascii="Times New Roman" w:eastAsia="Times New Roman" w:hAnsi="Times New Roman" w:cs="Times New Roman"/>
          <w:color w:val="FF0000"/>
          <w:sz w:val="20"/>
          <w:szCs w:val="20"/>
          <w:lang w:val="en-US"/>
        </w:rPr>
        <w:t xml:space="preserve">) Splenic and bone marrow </w:t>
      </w:r>
      <w:r w:rsidR="000B0E1E" w:rsidRPr="000B0E1E">
        <w:rPr>
          <w:rFonts w:ascii="Times New Roman" w:eastAsia="Times New Roman" w:hAnsi="Times New Roman" w:cs="Times New Roman"/>
          <w:color w:val="FF0000"/>
          <w:sz w:val="20"/>
          <w:szCs w:val="20"/>
          <w:lang w:val="en-US"/>
        </w:rPr>
        <w:t xml:space="preserve">(BM) </w:t>
      </w:r>
      <w:r w:rsidR="00093280" w:rsidRPr="000B0E1E">
        <w:rPr>
          <w:rFonts w:ascii="Times New Roman" w:eastAsia="Times New Roman" w:hAnsi="Times New Roman" w:cs="Times New Roman"/>
          <w:color w:val="FF0000"/>
          <w:sz w:val="20"/>
          <w:szCs w:val="20"/>
          <w:lang w:val="en-US"/>
        </w:rPr>
        <w:t>TSPO signal correlate with infarct territory TSPO signal early after myocardial infarction.</w:t>
      </w:r>
    </w:p>
    <w:p w14:paraId="62E38863" w14:textId="5A036CF2" w:rsidR="00093280" w:rsidRPr="000B0E1E" w:rsidRDefault="00093280" w:rsidP="00D35725">
      <w:pPr>
        <w:spacing w:line="480" w:lineRule="auto"/>
        <w:jc w:val="both"/>
        <w:rPr>
          <w:rFonts w:ascii="Times New Roman" w:eastAsia="Times New Roman" w:hAnsi="Times New Roman" w:cs="Times New Roman"/>
          <w:color w:val="FF0000"/>
          <w:sz w:val="20"/>
          <w:szCs w:val="20"/>
          <w:lang w:val="en-US"/>
        </w:rPr>
      </w:pPr>
      <w:r w:rsidRPr="000B0E1E">
        <w:rPr>
          <w:rFonts w:ascii="Times New Roman" w:eastAsia="Times New Roman" w:hAnsi="Times New Roman" w:cs="Times New Roman"/>
          <w:b/>
          <w:color w:val="FF0000"/>
          <w:sz w:val="20"/>
          <w:szCs w:val="20"/>
          <w:lang w:val="en-US"/>
        </w:rPr>
        <w:t>Online Figure 2. TSPO expression by CD68-positive macrophages in the infarct territory. (a)</w:t>
      </w:r>
      <w:r w:rsidRPr="000B0E1E">
        <w:rPr>
          <w:rFonts w:ascii="Times New Roman" w:eastAsia="Times New Roman" w:hAnsi="Times New Roman" w:cs="Times New Roman"/>
          <w:color w:val="FF0000"/>
          <w:sz w:val="20"/>
          <w:szCs w:val="20"/>
          <w:lang w:val="en-US"/>
        </w:rPr>
        <w:t xml:space="preserve"> CD68 immunostaining identifies</w:t>
      </w:r>
      <w:r w:rsidR="00475B78" w:rsidRPr="000B0E1E">
        <w:rPr>
          <w:rFonts w:ascii="Times New Roman" w:eastAsia="Times New Roman" w:hAnsi="Times New Roman" w:cs="Times New Roman"/>
          <w:color w:val="FF0000"/>
          <w:sz w:val="20"/>
          <w:szCs w:val="20"/>
          <w:lang w:val="en-US"/>
        </w:rPr>
        <w:t xml:space="preserve"> increased macrophage infiltration in the infarct territory as shown by percentage of the field</w:t>
      </w:r>
      <w:r w:rsidRPr="000B0E1E">
        <w:rPr>
          <w:rFonts w:ascii="Times New Roman" w:eastAsia="Times New Roman" w:hAnsi="Times New Roman" w:cs="Times New Roman"/>
          <w:color w:val="FF0000"/>
          <w:sz w:val="20"/>
          <w:szCs w:val="20"/>
          <w:lang w:val="en-US"/>
        </w:rPr>
        <w:t xml:space="preserve"> </w:t>
      </w:r>
      <w:r w:rsidR="00475B78" w:rsidRPr="000B0E1E">
        <w:rPr>
          <w:rFonts w:ascii="Times New Roman" w:eastAsia="Times New Roman" w:hAnsi="Times New Roman" w:cs="Times New Roman"/>
          <w:color w:val="FF0000"/>
          <w:sz w:val="20"/>
          <w:szCs w:val="20"/>
          <w:lang w:val="en-US"/>
        </w:rPr>
        <w:t>positively stained. (</w:t>
      </w:r>
      <w:r w:rsidR="00475B78" w:rsidRPr="000B0E1E">
        <w:rPr>
          <w:rFonts w:ascii="Times New Roman" w:eastAsia="Times New Roman" w:hAnsi="Times New Roman" w:cs="Times New Roman"/>
          <w:b/>
          <w:color w:val="FF0000"/>
          <w:sz w:val="20"/>
          <w:szCs w:val="20"/>
          <w:lang w:val="en-US"/>
        </w:rPr>
        <w:t>b</w:t>
      </w:r>
      <w:r w:rsidR="00475B78" w:rsidRPr="000B0E1E">
        <w:rPr>
          <w:rFonts w:ascii="Times New Roman" w:eastAsia="Times New Roman" w:hAnsi="Times New Roman" w:cs="Times New Roman"/>
          <w:color w:val="FF0000"/>
          <w:sz w:val="20"/>
          <w:szCs w:val="20"/>
          <w:lang w:val="en-US"/>
        </w:rPr>
        <w:t xml:space="preserve">) No difference in CD68 cell count or staining area is observed in the remote non-infarcted myocardium.  </w:t>
      </w:r>
      <w:r w:rsidRPr="000B0E1E">
        <w:rPr>
          <w:rFonts w:ascii="Times New Roman" w:eastAsia="Times New Roman" w:hAnsi="Times New Roman" w:cs="Times New Roman"/>
          <w:color w:val="FF0000"/>
          <w:sz w:val="20"/>
          <w:szCs w:val="20"/>
          <w:lang w:val="en-US"/>
        </w:rPr>
        <w:t>(</w:t>
      </w:r>
      <w:r w:rsidR="00475B78" w:rsidRPr="000B0E1E">
        <w:rPr>
          <w:rFonts w:ascii="Times New Roman" w:eastAsia="Times New Roman" w:hAnsi="Times New Roman" w:cs="Times New Roman"/>
          <w:b/>
          <w:color w:val="FF0000"/>
          <w:sz w:val="20"/>
          <w:szCs w:val="20"/>
          <w:lang w:val="en-US"/>
        </w:rPr>
        <w:t>c</w:t>
      </w:r>
      <w:r w:rsidRPr="000B0E1E">
        <w:rPr>
          <w:rFonts w:ascii="Times New Roman" w:eastAsia="Times New Roman" w:hAnsi="Times New Roman" w:cs="Times New Roman"/>
          <w:color w:val="FF0000"/>
          <w:sz w:val="20"/>
          <w:szCs w:val="20"/>
          <w:lang w:val="en-US"/>
        </w:rPr>
        <w:t>) Co-immunofluorescence staining demonstrates co-localization of TSPO (red) with CD68 (green) in the infarct territory, showing selective expression of TSPO by infiltrating macrophages.</w:t>
      </w:r>
    </w:p>
    <w:p w14:paraId="0D5D00F1" w14:textId="6EFCCC8F" w:rsidR="00475B78" w:rsidRPr="000B0E1E" w:rsidRDefault="00093280" w:rsidP="00D35725">
      <w:pPr>
        <w:spacing w:line="480" w:lineRule="auto"/>
        <w:jc w:val="both"/>
        <w:rPr>
          <w:rFonts w:ascii="Times New Roman" w:eastAsia="Times New Roman" w:hAnsi="Times New Roman" w:cs="Times New Roman"/>
          <w:b/>
          <w:color w:val="FF0000"/>
          <w:sz w:val="20"/>
          <w:szCs w:val="20"/>
          <w:lang w:val="en-US"/>
        </w:rPr>
      </w:pPr>
      <w:r w:rsidRPr="000B0E1E">
        <w:rPr>
          <w:rFonts w:ascii="Times New Roman" w:eastAsia="Times New Roman" w:hAnsi="Times New Roman" w:cs="Times New Roman"/>
          <w:b/>
          <w:color w:val="FF0000"/>
          <w:sz w:val="20"/>
          <w:szCs w:val="20"/>
          <w:lang w:val="en-US"/>
        </w:rPr>
        <w:t>Online Figure 3.</w:t>
      </w:r>
      <w:r w:rsidR="00475B78" w:rsidRPr="000B0E1E">
        <w:rPr>
          <w:rFonts w:ascii="Times New Roman" w:eastAsia="Times New Roman" w:hAnsi="Times New Roman" w:cs="Times New Roman"/>
          <w:b/>
          <w:color w:val="FF0000"/>
          <w:sz w:val="20"/>
          <w:szCs w:val="20"/>
          <w:lang w:val="en-US"/>
        </w:rPr>
        <w:t xml:space="preserve"> Hematopoeitic organ activity early after MI correlates with neuroinflammation. </w:t>
      </w:r>
      <w:r w:rsidR="00475B78" w:rsidRPr="000B0E1E">
        <w:rPr>
          <w:rFonts w:ascii="Times New Roman" w:eastAsia="Times New Roman" w:hAnsi="Times New Roman" w:cs="Times New Roman"/>
          <w:color w:val="FF0000"/>
          <w:sz w:val="20"/>
          <w:szCs w:val="20"/>
          <w:lang w:val="en-US"/>
        </w:rPr>
        <w:t>(</w:t>
      </w:r>
      <w:r w:rsidR="00475B78" w:rsidRPr="000B0E1E">
        <w:rPr>
          <w:rFonts w:ascii="Times New Roman" w:eastAsia="Times New Roman" w:hAnsi="Times New Roman" w:cs="Times New Roman"/>
          <w:b/>
          <w:color w:val="FF0000"/>
          <w:sz w:val="20"/>
          <w:szCs w:val="20"/>
          <w:lang w:val="en-US"/>
        </w:rPr>
        <w:t>a</w:t>
      </w:r>
      <w:r w:rsidR="00475B78" w:rsidRPr="000B0E1E">
        <w:rPr>
          <w:rFonts w:ascii="Times New Roman" w:eastAsia="Times New Roman" w:hAnsi="Times New Roman" w:cs="Times New Roman"/>
          <w:color w:val="FF0000"/>
          <w:sz w:val="20"/>
          <w:szCs w:val="20"/>
          <w:lang w:val="en-US"/>
        </w:rPr>
        <w:t>) Spleen and (</w:t>
      </w:r>
      <w:r w:rsidR="00475B78" w:rsidRPr="000B0E1E">
        <w:rPr>
          <w:rFonts w:ascii="Times New Roman" w:eastAsia="Times New Roman" w:hAnsi="Times New Roman" w:cs="Times New Roman"/>
          <w:b/>
          <w:color w:val="FF0000"/>
          <w:sz w:val="20"/>
          <w:szCs w:val="20"/>
          <w:lang w:val="en-US"/>
        </w:rPr>
        <w:t>b</w:t>
      </w:r>
      <w:r w:rsidR="00475B78" w:rsidRPr="000B0E1E">
        <w:rPr>
          <w:rFonts w:ascii="Times New Roman" w:eastAsia="Times New Roman" w:hAnsi="Times New Roman" w:cs="Times New Roman"/>
          <w:color w:val="FF0000"/>
          <w:sz w:val="20"/>
          <w:szCs w:val="20"/>
          <w:lang w:val="en-US"/>
        </w:rPr>
        <w:t xml:space="preserve">) bone marrow </w:t>
      </w:r>
      <w:r w:rsidR="000B0E1E" w:rsidRPr="000B0E1E">
        <w:rPr>
          <w:rFonts w:ascii="Times New Roman" w:eastAsia="Times New Roman" w:hAnsi="Times New Roman" w:cs="Times New Roman"/>
          <w:color w:val="FF0000"/>
          <w:sz w:val="20"/>
          <w:szCs w:val="20"/>
          <w:lang w:val="en-US"/>
        </w:rPr>
        <w:t xml:space="preserve">(BM) </w:t>
      </w:r>
      <w:r w:rsidR="00475B78" w:rsidRPr="000B0E1E">
        <w:rPr>
          <w:rFonts w:ascii="Times New Roman" w:eastAsia="Times New Roman" w:hAnsi="Times New Roman" w:cs="Times New Roman"/>
          <w:color w:val="FF0000"/>
          <w:sz w:val="20"/>
          <w:szCs w:val="20"/>
          <w:lang w:val="en-US"/>
        </w:rPr>
        <w:t xml:space="preserve">TSPO signal at 3d and 7d after MI directly correlate with global brain activity, suggesting a contribution of systemic inflammation to the acute neuroinflammatory response to MI.  </w:t>
      </w:r>
      <w:r w:rsidR="00475B78" w:rsidRPr="000B0E1E">
        <w:rPr>
          <w:rFonts w:ascii="Times New Roman" w:eastAsia="Times New Roman" w:hAnsi="Times New Roman" w:cs="Times New Roman"/>
          <w:b/>
          <w:color w:val="FF0000"/>
          <w:sz w:val="20"/>
          <w:szCs w:val="20"/>
          <w:lang w:val="en-US"/>
        </w:rPr>
        <w:t xml:space="preserve"> </w:t>
      </w:r>
    </w:p>
    <w:p w14:paraId="7BA2BA67" w14:textId="1A888F39" w:rsidR="00475B78" w:rsidRPr="000B0E1E" w:rsidRDefault="00475B78" w:rsidP="00D35725">
      <w:pPr>
        <w:spacing w:line="480" w:lineRule="auto"/>
        <w:jc w:val="both"/>
        <w:rPr>
          <w:rFonts w:ascii="Times New Roman" w:eastAsia="Times New Roman" w:hAnsi="Times New Roman" w:cs="Times New Roman"/>
          <w:color w:val="FF0000"/>
          <w:sz w:val="20"/>
          <w:szCs w:val="20"/>
          <w:lang w:val="en-US"/>
        </w:rPr>
      </w:pPr>
      <w:r w:rsidRPr="000B0E1E">
        <w:rPr>
          <w:rFonts w:ascii="Times New Roman" w:eastAsia="Times New Roman" w:hAnsi="Times New Roman" w:cs="Times New Roman"/>
          <w:b/>
          <w:color w:val="FF0000"/>
          <w:sz w:val="20"/>
          <w:szCs w:val="20"/>
          <w:lang w:val="en-US"/>
        </w:rPr>
        <w:t xml:space="preserve">Online Figure 4. TSPO expression by Iba1-positive microglia in brain. </w:t>
      </w:r>
      <w:r w:rsidRPr="000B0E1E">
        <w:rPr>
          <w:rFonts w:ascii="Times New Roman" w:eastAsia="Times New Roman" w:hAnsi="Times New Roman" w:cs="Times New Roman"/>
          <w:color w:val="FF0000"/>
          <w:sz w:val="20"/>
          <w:szCs w:val="20"/>
          <w:lang w:val="en-US"/>
        </w:rPr>
        <w:t>(</w:t>
      </w:r>
      <w:r w:rsidRPr="000B0E1E">
        <w:rPr>
          <w:rFonts w:ascii="Times New Roman" w:eastAsia="Times New Roman" w:hAnsi="Times New Roman" w:cs="Times New Roman"/>
          <w:b/>
          <w:color w:val="FF0000"/>
          <w:sz w:val="20"/>
          <w:szCs w:val="20"/>
          <w:lang w:val="en-US"/>
        </w:rPr>
        <w:t>a</w:t>
      </w:r>
      <w:r w:rsidRPr="000B0E1E">
        <w:rPr>
          <w:rFonts w:ascii="Times New Roman" w:eastAsia="Times New Roman" w:hAnsi="Times New Roman" w:cs="Times New Roman"/>
          <w:color w:val="FF0000"/>
          <w:sz w:val="20"/>
          <w:szCs w:val="20"/>
          <w:lang w:val="en-US"/>
        </w:rPr>
        <w:t xml:space="preserve">) </w:t>
      </w:r>
      <w:r w:rsidR="00C23D60" w:rsidRPr="000B0E1E">
        <w:rPr>
          <w:rFonts w:ascii="Times New Roman" w:eastAsia="Times New Roman" w:hAnsi="Times New Roman" w:cs="Times New Roman"/>
          <w:color w:val="FF0000"/>
          <w:sz w:val="20"/>
          <w:szCs w:val="20"/>
          <w:lang w:val="en-US"/>
        </w:rPr>
        <w:t>Iba1 immunostaining identifies increased microglia in the cerebral cortex as shown by percentage of the field positively stained.  (</w:t>
      </w:r>
      <w:r w:rsidR="00C23D60" w:rsidRPr="000B0E1E">
        <w:rPr>
          <w:rFonts w:ascii="Times New Roman" w:eastAsia="Times New Roman" w:hAnsi="Times New Roman" w:cs="Times New Roman"/>
          <w:b/>
          <w:color w:val="FF0000"/>
          <w:sz w:val="20"/>
          <w:szCs w:val="20"/>
          <w:lang w:val="en-US"/>
        </w:rPr>
        <w:t>b</w:t>
      </w:r>
      <w:r w:rsidR="00C23D60" w:rsidRPr="000B0E1E">
        <w:rPr>
          <w:rFonts w:ascii="Times New Roman" w:eastAsia="Times New Roman" w:hAnsi="Times New Roman" w:cs="Times New Roman"/>
          <w:color w:val="FF0000"/>
          <w:sz w:val="20"/>
          <w:szCs w:val="20"/>
          <w:lang w:val="en-US"/>
        </w:rPr>
        <w:t>) Co-immunofluorescence staining demonstrates co-localization of TSPO (red) with Iba1 (green, upper) positive microglia. No co-localization is observed  between TSPO and GFAP (green, lower) positive astrocytes.</w:t>
      </w:r>
    </w:p>
    <w:p w14:paraId="398BACAC" w14:textId="7DCC741F" w:rsidR="00475B78" w:rsidRPr="000B0E1E" w:rsidRDefault="00475B78" w:rsidP="00D35725">
      <w:pPr>
        <w:spacing w:line="480" w:lineRule="auto"/>
        <w:jc w:val="both"/>
        <w:rPr>
          <w:rFonts w:ascii="Times New Roman" w:eastAsia="Times New Roman" w:hAnsi="Times New Roman" w:cs="Times New Roman"/>
          <w:color w:val="FF0000"/>
          <w:sz w:val="20"/>
          <w:szCs w:val="20"/>
          <w:lang w:val="en-US"/>
        </w:rPr>
      </w:pPr>
      <w:r w:rsidRPr="000B0E1E">
        <w:rPr>
          <w:rFonts w:ascii="Times New Roman" w:eastAsia="Times New Roman" w:hAnsi="Times New Roman" w:cs="Times New Roman"/>
          <w:b/>
          <w:color w:val="FF0000"/>
          <w:sz w:val="20"/>
          <w:szCs w:val="20"/>
          <w:lang w:val="en-US"/>
        </w:rPr>
        <w:t>Online Figure 5.</w:t>
      </w:r>
      <w:r w:rsidR="00C23D60" w:rsidRPr="000B0E1E">
        <w:rPr>
          <w:rFonts w:ascii="Times New Roman" w:eastAsia="Times New Roman" w:hAnsi="Times New Roman" w:cs="Times New Roman"/>
          <w:b/>
          <w:color w:val="FF0000"/>
          <w:sz w:val="20"/>
          <w:szCs w:val="20"/>
          <w:lang w:val="en-US"/>
        </w:rPr>
        <w:t xml:space="preserve"> Validation of in vivo PET to correlative measurements in heart. </w:t>
      </w:r>
      <w:r w:rsidR="00C23D60" w:rsidRPr="000B0E1E">
        <w:rPr>
          <w:rFonts w:ascii="Times New Roman" w:eastAsia="Times New Roman" w:hAnsi="Times New Roman" w:cs="Times New Roman"/>
          <w:color w:val="FF0000"/>
          <w:sz w:val="20"/>
          <w:szCs w:val="20"/>
          <w:lang w:val="en-US"/>
        </w:rPr>
        <w:t>(</w:t>
      </w:r>
      <w:r w:rsidR="00C23D60" w:rsidRPr="000B0E1E">
        <w:rPr>
          <w:rFonts w:ascii="Times New Roman" w:eastAsia="Times New Roman" w:hAnsi="Times New Roman" w:cs="Times New Roman"/>
          <w:b/>
          <w:color w:val="FF0000"/>
          <w:sz w:val="20"/>
          <w:szCs w:val="20"/>
          <w:lang w:val="en-US"/>
        </w:rPr>
        <w:t>a</w:t>
      </w:r>
      <w:r w:rsidR="00C23D60" w:rsidRPr="000B0E1E">
        <w:rPr>
          <w:rFonts w:ascii="Times New Roman" w:eastAsia="Times New Roman" w:hAnsi="Times New Roman" w:cs="Times New Roman"/>
          <w:color w:val="FF0000"/>
          <w:sz w:val="20"/>
          <w:szCs w:val="20"/>
          <w:lang w:val="en-US"/>
        </w:rPr>
        <w:t>) In vivo PET cardiac TSPO signal directly correlates with activity concentration defined by in vitro autoradiography. (</w:t>
      </w:r>
      <w:r w:rsidR="00C23D60" w:rsidRPr="000B0E1E">
        <w:rPr>
          <w:rFonts w:ascii="Times New Roman" w:eastAsia="Times New Roman" w:hAnsi="Times New Roman" w:cs="Times New Roman"/>
          <w:b/>
          <w:color w:val="FF0000"/>
          <w:sz w:val="20"/>
          <w:szCs w:val="20"/>
          <w:lang w:val="en-US"/>
        </w:rPr>
        <w:t>b</w:t>
      </w:r>
      <w:r w:rsidR="00C23D60" w:rsidRPr="000B0E1E">
        <w:rPr>
          <w:rFonts w:ascii="Times New Roman" w:eastAsia="Times New Roman" w:hAnsi="Times New Roman" w:cs="Times New Roman"/>
          <w:color w:val="FF0000"/>
          <w:sz w:val="20"/>
          <w:szCs w:val="20"/>
          <w:lang w:val="en-US"/>
        </w:rPr>
        <w:t>) In vitro autoradiography activity concentration in left ventricle correlates with CD68 positive macrophage content in the infarct territory.</w:t>
      </w:r>
    </w:p>
    <w:p w14:paraId="3AE04B79" w14:textId="51993EC7" w:rsidR="00C23D60" w:rsidRPr="000B0E1E" w:rsidRDefault="00475B78" w:rsidP="00D35725">
      <w:pPr>
        <w:spacing w:line="480" w:lineRule="auto"/>
        <w:jc w:val="both"/>
        <w:rPr>
          <w:rFonts w:ascii="Times New Roman" w:eastAsia="Times New Roman" w:hAnsi="Times New Roman" w:cs="Times New Roman"/>
          <w:color w:val="FF0000"/>
          <w:sz w:val="20"/>
          <w:szCs w:val="20"/>
          <w:lang w:val="en-US"/>
        </w:rPr>
      </w:pPr>
      <w:r w:rsidRPr="000B0E1E">
        <w:rPr>
          <w:rFonts w:ascii="Times New Roman" w:eastAsia="Times New Roman" w:hAnsi="Times New Roman" w:cs="Times New Roman"/>
          <w:b/>
          <w:color w:val="FF0000"/>
          <w:sz w:val="20"/>
          <w:szCs w:val="20"/>
          <w:lang w:val="en-US"/>
        </w:rPr>
        <w:t>Online Figure 6.</w:t>
      </w:r>
      <w:r w:rsidR="00C23D60" w:rsidRPr="000B0E1E">
        <w:rPr>
          <w:rFonts w:ascii="Times New Roman" w:eastAsia="Times New Roman" w:hAnsi="Times New Roman" w:cs="Times New Roman"/>
          <w:b/>
          <w:color w:val="FF0000"/>
          <w:sz w:val="20"/>
          <w:szCs w:val="20"/>
          <w:lang w:val="en-US"/>
        </w:rPr>
        <w:t xml:space="preserve"> Contractile function at 8wk after coronary artery occlusion in mice. </w:t>
      </w:r>
      <w:r w:rsidR="00C23D60" w:rsidRPr="000B0E1E">
        <w:rPr>
          <w:rFonts w:ascii="Times New Roman" w:eastAsia="Times New Roman" w:hAnsi="Times New Roman" w:cs="Times New Roman"/>
          <w:color w:val="FF0000"/>
          <w:sz w:val="20"/>
          <w:szCs w:val="20"/>
          <w:lang w:val="en-US"/>
        </w:rPr>
        <w:t>(</w:t>
      </w:r>
      <w:r w:rsidR="00C23D60" w:rsidRPr="000B0E1E">
        <w:rPr>
          <w:rFonts w:ascii="Times New Roman" w:eastAsia="Times New Roman" w:hAnsi="Times New Roman" w:cs="Times New Roman"/>
          <w:b/>
          <w:color w:val="FF0000"/>
          <w:sz w:val="20"/>
          <w:szCs w:val="20"/>
          <w:lang w:val="en-US"/>
        </w:rPr>
        <w:t>a</w:t>
      </w:r>
      <w:r w:rsidR="00C23D60" w:rsidRPr="000B0E1E">
        <w:rPr>
          <w:rFonts w:ascii="Times New Roman" w:eastAsia="Times New Roman" w:hAnsi="Times New Roman" w:cs="Times New Roman"/>
          <w:color w:val="FF0000"/>
          <w:sz w:val="20"/>
          <w:szCs w:val="20"/>
          <w:lang w:val="en-US"/>
        </w:rPr>
        <w:t>) Left ventricle end systolic and (</w:t>
      </w:r>
      <w:r w:rsidR="00C23D60" w:rsidRPr="000B0E1E">
        <w:rPr>
          <w:rFonts w:ascii="Times New Roman" w:eastAsia="Times New Roman" w:hAnsi="Times New Roman" w:cs="Times New Roman"/>
          <w:b/>
          <w:color w:val="FF0000"/>
          <w:sz w:val="20"/>
          <w:szCs w:val="20"/>
          <w:lang w:val="en-US"/>
        </w:rPr>
        <w:t>b</w:t>
      </w:r>
      <w:r w:rsidR="00C23D60" w:rsidRPr="000B0E1E">
        <w:rPr>
          <w:rFonts w:ascii="Times New Roman" w:eastAsia="Times New Roman" w:hAnsi="Times New Roman" w:cs="Times New Roman"/>
          <w:color w:val="FF0000"/>
          <w:sz w:val="20"/>
          <w:szCs w:val="20"/>
          <w:lang w:val="en-US"/>
        </w:rPr>
        <w:t>) end diastolic volume derived from electrocardiogram-gated perfusion SPECT images display larger ventricle geometry at 8wk after MI compared to sham which is attenuated by early or delayed enalapril treatment.  (</w:t>
      </w:r>
      <w:r w:rsidR="00C23D60" w:rsidRPr="000B0E1E">
        <w:rPr>
          <w:rFonts w:ascii="Times New Roman" w:eastAsia="Times New Roman" w:hAnsi="Times New Roman" w:cs="Times New Roman"/>
          <w:b/>
          <w:color w:val="FF0000"/>
          <w:sz w:val="20"/>
          <w:szCs w:val="20"/>
          <w:lang w:val="en-US"/>
        </w:rPr>
        <w:t>c</w:t>
      </w:r>
      <w:r w:rsidR="00C23D60" w:rsidRPr="000B0E1E">
        <w:rPr>
          <w:rFonts w:ascii="Times New Roman" w:eastAsia="Times New Roman" w:hAnsi="Times New Roman" w:cs="Times New Roman"/>
          <w:color w:val="FF0000"/>
          <w:sz w:val="20"/>
          <w:szCs w:val="20"/>
          <w:lang w:val="en-US"/>
        </w:rPr>
        <w:t>) Necropsy heart weight is elevated at 8wk after MI, partially reduced by enalapril therapy. (</w:t>
      </w:r>
      <w:r w:rsidR="00C23D60" w:rsidRPr="000B0E1E">
        <w:rPr>
          <w:rFonts w:ascii="Times New Roman" w:eastAsia="Times New Roman" w:hAnsi="Times New Roman" w:cs="Times New Roman"/>
          <w:b/>
          <w:color w:val="FF0000"/>
          <w:sz w:val="20"/>
          <w:szCs w:val="20"/>
          <w:lang w:val="en-US"/>
        </w:rPr>
        <w:t>d</w:t>
      </w:r>
      <w:r w:rsidR="00C23D60" w:rsidRPr="000B0E1E">
        <w:rPr>
          <w:rFonts w:ascii="Times New Roman" w:eastAsia="Times New Roman" w:hAnsi="Times New Roman" w:cs="Times New Roman"/>
          <w:color w:val="FF0000"/>
          <w:sz w:val="20"/>
          <w:szCs w:val="20"/>
          <w:lang w:val="en-US"/>
        </w:rPr>
        <w:t>) Perfusion defect extent as % of left ventricle displays comparable infarct size between treatment groups.</w:t>
      </w:r>
    </w:p>
    <w:p w14:paraId="6CB6C25D" w14:textId="754A3FA4" w:rsidR="00475B78" w:rsidRPr="000B0E1E" w:rsidRDefault="00475B78" w:rsidP="00D35725">
      <w:pPr>
        <w:spacing w:line="480" w:lineRule="auto"/>
        <w:jc w:val="both"/>
        <w:rPr>
          <w:rFonts w:ascii="Times New Roman" w:eastAsia="Times New Roman" w:hAnsi="Times New Roman" w:cs="Times New Roman"/>
          <w:color w:val="FF0000"/>
          <w:sz w:val="20"/>
          <w:szCs w:val="20"/>
          <w:lang w:val="en-US"/>
        </w:rPr>
      </w:pPr>
      <w:r w:rsidRPr="000B0E1E">
        <w:rPr>
          <w:rFonts w:ascii="Times New Roman" w:eastAsia="Times New Roman" w:hAnsi="Times New Roman" w:cs="Times New Roman"/>
          <w:b/>
          <w:color w:val="FF0000"/>
          <w:sz w:val="20"/>
          <w:szCs w:val="20"/>
          <w:lang w:val="en-US"/>
        </w:rPr>
        <w:lastRenderedPageBreak/>
        <w:t>Online Figure 7.</w:t>
      </w:r>
      <w:r w:rsidR="000B0E1E" w:rsidRPr="000B0E1E">
        <w:rPr>
          <w:rFonts w:ascii="Times New Roman" w:eastAsia="Times New Roman" w:hAnsi="Times New Roman" w:cs="Times New Roman"/>
          <w:b/>
          <w:color w:val="FF0000"/>
          <w:sz w:val="20"/>
          <w:szCs w:val="20"/>
          <w:lang w:val="en-US"/>
        </w:rPr>
        <w:t xml:space="preserve"> Predictive factors of chronic brain TSPO signal.</w:t>
      </w:r>
      <w:r w:rsidR="000B0E1E" w:rsidRPr="000B0E1E">
        <w:rPr>
          <w:rFonts w:ascii="Times New Roman" w:eastAsia="Times New Roman" w:hAnsi="Times New Roman" w:cs="Times New Roman"/>
          <w:color w:val="FF0000"/>
          <w:sz w:val="20"/>
          <w:szCs w:val="20"/>
          <w:lang w:val="en-US"/>
        </w:rPr>
        <w:t xml:space="preserve"> Regression analysis between brain TSPO PET signal at 8wk and (</w:t>
      </w:r>
      <w:r w:rsidR="000B0E1E" w:rsidRPr="000B0E1E">
        <w:rPr>
          <w:rFonts w:ascii="Times New Roman" w:eastAsia="Times New Roman" w:hAnsi="Times New Roman" w:cs="Times New Roman"/>
          <w:b/>
          <w:color w:val="FF0000"/>
          <w:sz w:val="20"/>
          <w:szCs w:val="20"/>
          <w:lang w:val="en-US"/>
        </w:rPr>
        <w:t>a</w:t>
      </w:r>
      <w:r w:rsidR="000B0E1E" w:rsidRPr="000B0E1E">
        <w:rPr>
          <w:rFonts w:ascii="Times New Roman" w:eastAsia="Times New Roman" w:hAnsi="Times New Roman" w:cs="Times New Roman"/>
          <w:color w:val="FF0000"/>
          <w:sz w:val="20"/>
          <w:szCs w:val="20"/>
          <w:lang w:val="en-US"/>
        </w:rPr>
        <w:t>) global heart and (</w:t>
      </w:r>
      <w:r w:rsidR="000B0E1E" w:rsidRPr="000B0E1E">
        <w:rPr>
          <w:rFonts w:ascii="Times New Roman" w:eastAsia="Times New Roman" w:hAnsi="Times New Roman" w:cs="Times New Roman"/>
          <w:b/>
          <w:color w:val="FF0000"/>
          <w:sz w:val="20"/>
          <w:szCs w:val="20"/>
          <w:lang w:val="en-US"/>
        </w:rPr>
        <w:t>b</w:t>
      </w:r>
      <w:r w:rsidR="000B0E1E" w:rsidRPr="000B0E1E">
        <w:rPr>
          <w:rFonts w:ascii="Times New Roman" w:eastAsia="Times New Roman" w:hAnsi="Times New Roman" w:cs="Times New Roman"/>
          <w:color w:val="FF0000"/>
          <w:sz w:val="20"/>
          <w:szCs w:val="20"/>
          <w:lang w:val="en-US"/>
        </w:rPr>
        <w:t>) remote myocardium at 8wk show correlation with the heart and brain signals. (</w:t>
      </w:r>
      <w:r w:rsidR="000B0E1E" w:rsidRPr="000B0E1E">
        <w:rPr>
          <w:rFonts w:ascii="Times New Roman" w:eastAsia="Times New Roman" w:hAnsi="Times New Roman" w:cs="Times New Roman"/>
          <w:b/>
          <w:color w:val="FF0000"/>
          <w:sz w:val="20"/>
          <w:szCs w:val="20"/>
          <w:lang w:val="en-US"/>
        </w:rPr>
        <w:t>c</w:t>
      </w:r>
      <w:r w:rsidR="000B0E1E" w:rsidRPr="000B0E1E">
        <w:rPr>
          <w:rFonts w:ascii="Times New Roman" w:eastAsia="Times New Roman" w:hAnsi="Times New Roman" w:cs="Times New Roman"/>
          <w:color w:val="FF0000"/>
          <w:sz w:val="20"/>
          <w:szCs w:val="20"/>
          <w:lang w:val="en-US"/>
        </w:rPr>
        <w:t>) Brain activity does not correspond to the late infarct territory signal. (</w:t>
      </w:r>
      <w:r w:rsidR="000B0E1E" w:rsidRPr="000B0E1E">
        <w:rPr>
          <w:rFonts w:ascii="Times New Roman" w:eastAsia="Times New Roman" w:hAnsi="Times New Roman" w:cs="Times New Roman"/>
          <w:b/>
          <w:color w:val="FF0000"/>
          <w:sz w:val="20"/>
          <w:szCs w:val="20"/>
          <w:lang w:val="en-US"/>
        </w:rPr>
        <w:t>d</w:t>
      </w:r>
      <w:r w:rsidR="000B0E1E" w:rsidRPr="000B0E1E">
        <w:rPr>
          <w:rFonts w:ascii="Times New Roman" w:eastAsia="Times New Roman" w:hAnsi="Times New Roman" w:cs="Times New Roman"/>
          <w:color w:val="FF0000"/>
          <w:sz w:val="20"/>
          <w:szCs w:val="20"/>
          <w:lang w:val="en-US"/>
        </w:rPr>
        <w:t xml:space="preserve">) TSPO PET signal is inversely correlated to left ventricle ejection fraction (LVEF) at 8wk after MI. </w:t>
      </w:r>
    </w:p>
    <w:p w14:paraId="631F833A" w14:textId="617E4C05" w:rsidR="00475B78" w:rsidRPr="000B0E1E" w:rsidRDefault="00475B78" w:rsidP="00D35725">
      <w:pPr>
        <w:spacing w:line="480" w:lineRule="auto"/>
        <w:jc w:val="both"/>
        <w:rPr>
          <w:rFonts w:ascii="Times New Roman" w:eastAsia="Times New Roman" w:hAnsi="Times New Roman" w:cs="Times New Roman"/>
          <w:b/>
          <w:color w:val="FF0000"/>
          <w:sz w:val="20"/>
          <w:szCs w:val="20"/>
          <w:lang w:val="en-US"/>
        </w:rPr>
      </w:pPr>
      <w:r w:rsidRPr="000B0E1E">
        <w:rPr>
          <w:rFonts w:ascii="Times New Roman" w:eastAsia="Times New Roman" w:hAnsi="Times New Roman" w:cs="Times New Roman"/>
          <w:b/>
          <w:color w:val="FF0000"/>
          <w:sz w:val="20"/>
          <w:szCs w:val="20"/>
          <w:lang w:val="en-US"/>
        </w:rPr>
        <w:t>Online Figure 8.</w:t>
      </w:r>
      <w:r w:rsidR="00C23D60" w:rsidRPr="000B0E1E">
        <w:rPr>
          <w:rFonts w:ascii="Times New Roman" w:eastAsia="Times New Roman" w:hAnsi="Times New Roman" w:cs="Times New Roman"/>
          <w:b/>
          <w:color w:val="FF0000"/>
          <w:sz w:val="20"/>
          <w:szCs w:val="20"/>
          <w:lang w:val="en-US"/>
        </w:rPr>
        <w:t xml:space="preserve"> Validation of in vivo PET to correlative measurements in brain.</w:t>
      </w:r>
      <w:r w:rsidRPr="000B0E1E">
        <w:rPr>
          <w:rFonts w:ascii="Times New Roman" w:eastAsia="Times New Roman" w:hAnsi="Times New Roman" w:cs="Times New Roman"/>
          <w:b/>
          <w:color w:val="FF0000"/>
          <w:sz w:val="20"/>
          <w:szCs w:val="20"/>
          <w:lang w:val="en-US"/>
        </w:rPr>
        <w:t xml:space="preserve"> </w:t>
      </w:r>
      <w:r w:rsidR="000B0E1E" w:rsidRPr="000B0E1E">
        <w:rPr>
          <w:rFonts w:ascii="Times New Roman" w:eastAsia="Times New Roman" w:hAnsi="Times New Roman" w:cs="Times New Roman"/>
          <w:color w:val="FF0000"/>
          <w:sz w:val="20"/>
          <w:szCs w:val="20"/>
          <w:lang w:val="en-US"/>
        </w:rPr>
        <w:t>(</w:t>
      </w:r>
      <w:r w:rsidR="000B0E1E" w:rsidRPr="000B0E1E">
        <w:rPr>
          <w:rFonts w:ascii="Times New Roman" w:eastAsia="Times New Roman" w:hAnsi="Times New Roman" w:cs="Times New Roman"/>
          <w:b/>
          <w:color w:val="FF0000"/>
          <w:sz w:val="20"/>
          <w:szCs w:val="20"/>
          <w:lang w:val="en-US"/>
        </w:rPr>
        <w:t>a</w:t>
      </w:r>
      <w:r w:rsidR="000B0E1E" w:rsidRPr="000B0E1E">
        <w:rPr>
          <w:rFonts w:ascii="Times New Roman" w:eastAsia="Times New Roman" w:hAnsi="Times New Roman" w:cs="Times New Roman"/>
          <w:color w:val="FF0000"/>
          <w:sz w:val="20"/>
          <w:szCs w:val="20"/>
          <w:lang w:val="en-US"/>
        </w:rPr>
        <w:t xml:space="preserve">) In vivo PET </w:t>
      </w:r>
      <w:r w:rsidR="000B0E1E" w:rsidRPr="000B0E1E">
        <w:rPr>
          <w:rFonts w:ascii="Times New Roman" w:eastAsia="Times New Roman" w:hAnsi="Times New Roman" w:cs="Times New Roman"/>
          <w:color w:val="FF0000"/>
          <w:sz w:val="20"/>
          <w:szCs w:val="20"/>
          <w:lang w:val="en-US"/>
        </w:rPr>
        <w:t>brain</w:t>
      </w:r>
      <w:r w:rsidR="000B0E1E" w:rsidRPr="000B0E1E">
        <w:rPr>
          <w:rFonts w:ascii="Times New Roman" w:eastAsia="Times New Roman" w:hAnsi="Times New Roman" w:cs="Times New Roman"/>
          <w:color w:val="FF0000"/>
          <w:sz w:val="20"/>
          <w:szCs w:val="20"/>
          <w:lang w:val="en-US"/>
        </w:rPr>
        <w:t xml:space="preserve"> TSPO signal directly correlates with activity concentration defined by in vitro autoradiography. (</w:t>
      </w:r>
      <w:r w:rsidR="000B0E1E" w:rsidRPr="000B0E1E">
        <w:rPr>
          <w:rFonts w:ascii="Times New Roman" w:eastAsia="Times New Roman" w:hAnsi="Times New Roman" w:cs="Times New Roman"/>
          <w:b/>
          <w:color w:val="FF0000"/>
          <w:sz w:val="20"/>
          <w:szCs w:val="20"/>
          <w:lang w:val="en-US"/>
        </w:rPr>
        <w:t>b</w:t>
      </w:r>
      <w:r w:rsidR="000B0E1E" w:rsidRPr="000B0E1E">
        <w:rPr>
          <w:rFonts w:ascii="Times New Roman" w:eastAsia="Times New Roman" w:hAnsi="Times New Roman" w:cs="Times New Roman"/>
          <w:color w:val="FF0000"/>
          <w:sz w:val="20"/>
          <w:szCs w:val="20"/>
          <w:lang w:val="en-US"/>
        </w:rPr>
        <w:t xml:space="preserve">) In vitro autoradiography activity concentration in </w:t>
      </w:r>
      <w:r w:rsidR="000B0E1E" w:rsidRPr="000B0E1E">
        <w:rPr>
          <w:rFonts w:ascii="Times New Roman" w:eastAsia="Times New Roman" w:hAnsi="Times New Roman" w:cs="Times New Roman"/>
          <w:color w:val="FF0000"/>
          <w:sz w:val="20"/>
          <w:szCs w:val="20"/>
          <w:lang w:val="en-US"/>
        </w:rPr>
        <w:t xml:space="preserve">cerebrum </w:t>
      </w:r>
      <w:r w:rsidR="000B0E1E" w:rsidRPr="000B0E1E">
        <w:rPr>
          <w:rFonts w:ascii="Times New Roman" w:eastAsia="Times New Roman" w:hAnsi="Times New Roman" w:cs="Times New Roman"/>
          <w:color w:val="FF0000"/>
          <w:sz w:val="20"/>
          <w:szCs w:val="20"/>
          <w:lang w:val="en-US"/>
        </w:rPr>
        <w:t xml:space="preserve">correlates with </w:t>
      </w:r>
      <w:r w:rsidR="000B0E1E" w:rsidRPr="000B0E1E">
        <w:rPr>
          <w:rFonts w:ascii="Times New Roman" w:eastAsia="Times New Roman" w:hAnsi="Times New Roman" w:cs="Times New Roman"/>
          <w:color w:val="FF0000"/>
          <w:sz w:val="20"/>
          <w:szCs w:val="20"/>
          <w:lang w:val="en-US"/>
        </w:rPr>
        <w:t xml:space="preserve">Iba1 </w:t>
      </w:r>
      <w:r w:rsidR="000B0E1E" w:rsidRPr="000B0E1E">
        <w:rPr>
          <w:rFonts w:ascii="Times New Roman" w:eastAsia="Times New Roman" w:hAnsi="Times New Roman" w:cs="Times New Roman"/>
          <w:color w:val="FF0000"/>
          <w:sz w:val="20"/>
          <w:szCs w:val="20"/>
          <w:lang w:val="en-US"/>
        </w:rPr>
        <w:t xml:space="preserve">positive </w:t>
      </w:r>
      <w:r w:rsidR="000B0E1E" w:rsidRPr="000B0E1E">
        <w:rPr>
          <w:rFonts w:ascii="Times New Roman" w:eastAsia="Times New Roman" w:hAnsi="Times New Roman" w:cs="Times New Roman"/>
          <w:color w:val="FF0000"/>
          <w:sz w:val="20"/>
          <w:szCs w:val="20"/>
          <w:lang w:val="en-US"/>
        </w:rPr>
        <w:t xml:space="preserve">microglia </w:t>
      </w:r>
      <w:r w:rsidR="000B0E1E" w:rsidRPr="000B0E1E">
        <w:rPr>
          <w:rFonts w:ascii="Times New Roman" w:eastAsia="Times New Roman" w:hAnsi="Times New Roman" w:cs="Times New Roman"/>
          <w:color w:val="FF0000"/>
          <w:sz w:val="20"/>
          <w:szCs w:val="20"/>
          <w:lang w:val="en-US"/>
        </w:rPr>
        <w:t xml:space="preserve">content in the </w:t>
      </w:r>
      <w:r w:rsidR="000B0E1E" w:rsidRPr="000B0E1E">
        <w:rPr>
          <w:rFonts w:ascii="Times New Roman" w:eastAsia="Times New Roman" w:hAnsi="Times New Roman" w:cs="Times New Roman"/>
          <w:color w:val="FF0000"/>
          <w:sz w:val="20"/>
          <w:szCs w:val="20"/>
          <w:lang w:val="en-US"/>
        </w:rPr>
        <w:t>cerebral cortex</w:t>
      </w:r>
      <w:r w:rsidR="000B0E1E" w:rsidRPr="000B0E1E">
        <w:rPr>
          <w:rFonts w:ascii="Times New Roman" w:eastAsia="Times New Roman" w:hAnsi="Times New Roman" w:cs="Times New Roman"/>
          <w:color w:val="FF0000"/>
          <w:sz w:val="20"/>
          <w:szCs w:val="20"/>
          <w:lang w:val="en-US"/>
        </w:rPr>
        <w:t>.</w:t>
      </w:r>
    </w:p>
    <w:p w14:paraId="3E0873D9" w14:textId="73525F83" w:rsidR="0031189B" w:rsidRPr="000B0E1E" w:rsidRDefault="00475B78" w:rsidP="000B0E1E">
      <w:pPr>
        <w:spacing w:line="480" w:lineRule="auto"/>
        <w:jc w:val="both"/>
        <w:rPr>
          <w:rFonts w:ascii="Times New Roman" w:eastAsia="Times New Roman" w:hAnsi="Times New Roman" w:cs="Times New Roman"/>
          <w:color w:val="FF0000"/>
          <w:sz w:val="20"/>
          <w:szCs w:val="20"/>
          <w:lang w:val="en-US"/>
        </w:rPr>
      </w:pPr>
      <w:r w:rsidRPr="000B0E1E">
        <w:rPr>
          <w:rFonts w:ascii="Times New Roman" w:eastAsia="Times New Roman" w:hAnsi="Times New Roman" w:cs="Times New Roman"/>
          <w:b/>
          <w:color w:val="FF0000"/>
          <w:sz w:val="20"/>
          <w:szCs w:val="20"/>
          <w:lang w:val="en-US"/>
        </w:rPr>
        <w:t xml:space="preserve">Online Figure 9. TSPO PET may predict late ventricle remodeling. </w:t>
      </w:r>
      <w:r w:rsidRPr="000B0E1E">
        <w:rPr>
          <w:rFonts w:ascii="Times New Roman" w:eastAsia="Times New Roman" w:hAnsi="Times New Roman" w:cs="Times New Roman"/>
          <w:color w:val="FF0000"/>
          <w:sz w:val="20"/>
          <w:szCs w:val="20"/>
          <w:lang w:val="en-US"/>
        </w:rPr>
        <w:t>Chronic remote non-infarcted myocardial TSPO PET signal show a trend to correlation with ventricular volume at (</w:t>
      </w:r>
      <w:r w:rsidRPr="000B0E1E">
        <w:rPr>
          <w:rFonts w:ascii="Times New Roman" w:eastAsia="Times New Roman" w:hAnsi="Times New Roman" w:cs="Times New Roman"/>
          <w:b/>
          <w:color w:val="FF0000"/>
          <w:sz w:val="20"/>
          <w:szCs w:val="20"/>
          <w:lang w:val="en-US"/>
        </w:rPr>
        <w:t>a</w:t>
      </w:r>
      <w:r w:rsidRPr="000B0E1E">
        <w:rPr>
          <w:rFonts w:ascii="Times New Roman" w:eastAsia="Times New Roman" w:hAnsi="Times New Roman" w:cs="Times New Roman"/>
          <w:color w:val="FF0000"/>
          <w:sz w:val="20"/>
          <w:szCs w:val="20"/>
          <w:lang w:val="en-US"/>
        </w:rPr>
        <w:t>) end systole and (</w:t>
      </w:r>
      <w:r w:rsidRPr="000B0E1E">
        <w:rPr>
          <w:rFonts w:ascii="Times New Roman" w:eastAsia="Times New Roman" w:hAnsi="Times New Roman" w:cs="Times New Roman"/>
          <w:b/>
          <w:color w:val="FF0000"/>
          <w:sz w:val="20"/>
          <w:szCs w:val="20"/>
          <w:lang w:val="en-US"/>
        </w:rPr>
        <w:t>b</w:t>
      </w:r>
      <w:r w:rsidR="000B0E1E" w:rsidRPr="000B0E1E">
        <w:rPr>
          <w:rFonts w:ascii="Times New Roman" w:eastAsia="Times New Roman" w:hAnsi="Times New Roman" w:cs="Times New Roman"/>
          <w:color w:val="FF0000"/>
          <w:sz w:val="20"/>
          <w:szCs w:val="20"/>
          <w:lang w:val="en-US"/>
        </w:rPr>
        <w:t>) end diastole.</w:t>
      </w:r>
    </w:p>
    <w:sectPr w:rsidR="0031189B" w:rsidRPr="000B0E1E">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72ED1C" w14:textId="77777777" w:rsidR="0044127C" w:rsidRDefault="0044127C" w:rsidP="00EF41A1">
      <w:pPr>
        <w:spacing w:after="0" w:line="240" w:lineRule="auto"/>
      </w:pPr>
      <w:r>
        <w:separator/>
      </w:r>
    </w:p>
  </w:endnote>
  <w:endnote w:type="continuationSeparator" w:id="0">
    <w:p w14:paraId="06245FC8" w14:textId="77777777" w:rsidR="0044127C" w:rsidRDefault="0044127C" w:rsidP="00EF4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szCs w:val="20"/>
      </w:rPr>
      <w:id w:val="-1973047653"/>
      <w:docPartObj>
        <w:docPartGallery w:val="Page Numbers (Bottom of Page)"/>
        <w:docPartUnique/>
      </w:docPartObj>
    </w:sdtPr>
    <w:sdtEndPr/>
    <w:sdtContent>
      <w:sdt>
        <w:sdtPr>
          <w:rPr>
            <w:rFonts w:ascii="Times New Roman" w:hAnsi="Times New Roman" w:cs="Times New Roman"/>
            <w:sz w:val="20"/>
            <w:szCs w:val="20"/>
          </w:rPr>
          <w:id w:val="-1769616900"/>
          <w:docPartObj>
            <w:docPartGallery w:val="Page Numbers (Top of Page)"/>
            <w:docPartUnique/>
          </w:docPartObj>
        </w:sdtPr>
        <w:sdtEndPr/>
        <w:sdtContent>
          <w:p w14:paraId="026FFA57" w14:textId="5CDCDEB5" w:rsidR="006C7907" w:rsidRPr="00EF41A1" w:rsidRDefault="006C7907">
            <w:pPr>
              <w:pStyle w:val="Footer"/>
              <w:jc w:val="right"/>
              <w:rPr>
                <w:rFonts w:ascii="Times New Roman" w:hAnsi="Times New Roman" w:cs="Times New Roman"/>
                <w:sz w:val="20"/>
                <w:szCs w:val="20"/>
              </w:rPr>
            </w:pPr>
            <w:r w:rsidRPr="00EF41A1">
              <w:rPr>
                <w:rFonts w:ascii="Times New Roman" w:hAnsi="Times New Roman" w:cs="Times New Roman"/>
                <w:b/>
                <w:bCs/>
                <w:sz w:val="20"/>
                <w:szCs w:val="20"/>
              </w:rPr>
              <w:fldChar w:fldCharType="begin"/>
            </w:r>
            <w:r w:rsidRPr="00EF41A1">
              <w:rPr>
                <w:rFonts w:ascii="Times New Roman" w:hAnsi="Times New Roman" w:cs="Times New Roman"/>
                <w:b/>
                <w:bCs/>
                <w:sz w:val="20"/>
                <w:szCs w:val="20"/>
              </w:rPr>
              <w:instrText xml:space="preserve"> PAGE </w:instrText>
            </w:r>
            <w:r w:rsidRPr="00EF41A1">
              <w:rPr>
                <w:rFonts w:ascii="Times New Roman" w:hAnsi="Times New Roman" w:cs="Times New Roman"/>
                <w:b/>
                <w:bCs/>
                <w:sz w:val="20"/>
                <w:szCs w:val="20"/>
              </w:rPr>
              <w:fldChar w:fldCharType="separate"/>
            </w:r>
            <w:r w:rsidR="000B0E1E">
              <w:rPr>
                <w:rFonts w:ascii="Times New Roman" w:hAnsi="Times New Roman" w:cs="Times New Roman"/>
                <w:b/>
                <w:bCs/>
                <w:noProof/>
                <w:sz w:val="20"/>
                <w:szCs w:val="20"/>
              </w:rPr>
              <w:t>2</w:t>
            </w:r>
            <w:r w:rsidRPr="00EF41A1">
              <w:rPr>
                <w:rFonts w:ascii="Times New Roman" w:hAnsi="Times New Roman" w:cs="Times New Roman"/>
                <w:b/>
                <w:bCs/>
                <w:sz w:val="20"/>
                <w:szCs w:val="20"/>
              </w:rPr>
              <w:fldChar w:fldCharType="end"/>
            </w:r>
            <w:r w:rsidRPr="00EF41A1">
              <w:rPr>
                <w:rFonts w:ascii="Times New Roman" w:hAnsi="Times New Roman" w:cs="Times New Roman"/>
                <w:sz w:val="20"/>
                <w:szCs w:val="20"/>
              </w:rPr>
              <w:t xml:space="preserve"> of </w:t>
            </w:r>
            <w:r w:rsidRPr="00EF41A1">
              <w:rPr>
                <w:rFonts w:ascii="Times New Roman" w:hAnsi="Times New Roman" w:cs="Times New Roman"/>
                <w:b/>
                <w:bCs/>
                <w:sz w:val="20"/>
                <w:szCs w:val="20"/>
              </w:rPr>
              <w:fldChar w:fldCharType="begin"/>
            </w:r>
            <w:r w:rsidRPr="00EF41A1">
              <w:rPr>
                <w:rFonts w:ascii="Times New Roman" w:hAnsi="Times New Roman" w:cs="Times New Roman"/>
                <w:b/>
                <w:bCs/>
                <w:sz w:val="20"/>
                <w:szCs w:val="20"/>
              </w:rPr>
              <w:instrText xml:space="preserve"> NUMPAGES  </w:instrText>
            </w:r>
            <w:r w:rsidRPr="00EF41A1">
              <w:rPr>
                <w:rFonts w:ascii="Times New Roman" w:hAnsi="Times New Roman" w:cs="Times New Roman"/>
                <w:b/>
                <w:bCs/>
                <w:sz w:val="20"/>
                <w:szCs w:val="20"/>
              </w:rPr>
              <w:fldChar w:fldCharType="separate"/>
            </w:r>
            <w:r w:rsidR="000B0E1E">
              <w:rPr>
                <w:rFonts w:ascii="Times New Roman" w:hAnsi="Times New Roman" w:cs="Times New Roman"/>
                <w:b/>
                <w:bCs/>
                <w:noProof/>
                <w:sz w:val="20"/>
                <w:szCs w:val="20"/>
              </w:rPr>
              <w:t>4</w:t>
            </w:r>
            <w:r w:rsidRPr="00EF41A1">
              <w:rPr>
                <w:rFonts w:ascii="Times New Roman" w:hAnsi="Times New Roman" w:cs="Times New Roman"/>
                <w:b/>
                <w:bCs/>
                <w:sz w:val="20"/>
                <w:szCs w:val="20"/>
              </w:rPr>
              <w:fldChar w:fldCharType="end"/>
            </w:r>
          </w:p>
        </w:sdtContent>
      </w:sdt>
    </w:sdtContent>
  </w:sdt>
  <w:p w14:paraId="63B65AC3" w14:textId="77777777" w:rsidR="006C7907" w:rsidRDefault="006C79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FBB559" w14:textId="77777777" w:rsidR="0044127C" w:rsidRDefault="0044127C" w:rsidP="00EF41A1">
      <w:pPr>
        <w:spacing w:after="0" w:line="240" w:lineRule="auto"/>
      </w:pPr>
      <w:r>
        <w:separator/>
      </w:r>
    </w:p>
  </w:footnote>
  <w:footnote w:type="continuationSeparator" w:id="0">
    <w:p w14:paraId="707FE511" w14:textId="77777777" w:rsidR="0044127C" w:rsidRDefault="0044127C" w:rsidP="00EF41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E4D90"/>
    <w:multiLevelType w:val="hybridMultilevel"/>
    <w:tmpl w:val="61AEBA8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7DDF32BA"/>
    <w:multiLevelType w:val="hybridMultilevel"/>
    <w:tmpl w:val="B30430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7F843226"/>
    <w:multiLevelType w:val="hybridMultilevel"/>
    <w:tmpl w:val="1062E4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2fparsy9sts8ex0aq52z2850rzeawrdrwf&quot;&gt;My EndNote Library_1 Copy Copy&lt;record-ids&gt;&lt;item&gt;34&lt;/item&gt;&lt;/record-ids&gt;&lt;/item&gt;&lt;/Libraries&gt;"/>
  </w:docVars>
  <w:rsids>
    <w:rsidRoot w:val="00A3069B"/>
    <w:rsid w:val="00000110"/>
    <w:rsid w:val="000004D8"/>
    <w:rsid w:val="000015CF"/>
    <w:rsid w:val="00001695"/>
    <w:rsid w:val="000017A6"/>
    <w:rsid w:val="00001B78"/>
    <w:rsid w:val="00002CFC"/>
    <w:rsid w:val="00002FD7"/>
    <w:rsid w:val="000032A5"/>
    <w:rsid w:val="00006062"/>
    <w:rsid w:val="00006ACA"/>
    <w:rsid w:val="00006E49"/>
    <w:rsid w:val="00006F59"/>
    <w:rsid w:val="00006F6E"/>
    <w:rsid w:val="000077F0"/>
    <w:rsid w:val="0001091B"/>
    <w:rsid w:val="000117B4"/>
    <w:rsid w:val="000118DB"/>
    <w:rsid w:val="00011A2F"/>
    <w:rsid w:val="00011A7B"/>
    <w:rsid w:val="00011A80"/>
    <w:rsid w:val="00011CC8"/>
    <w:rsid w:val="0001203E"/>
    <w:rsid w:val="00013847"/>
    <w:rsid w:val="00014478"/>
    <w:rsid w:val="00014677"/>
    <w:rsid w:val="0001479F"/>
    <w:rsid w:val="00015536"/>
    <w:rsid w:val="00015832"/>
    <w:rsid w:val="00017308"/>
    <w:rsid w:val="000174C0"/>
    <w:rsid w:val="00017A95"/>
    <w:rsid w:val="0002001A"/>
    <w:rsid w:val="0002058C"/>
    <w:rsid w:val="000205A5"/>
    <w:rsid w:val="00021C68"/>
    <w:rsid w:val="000225D3"/>
    <w:rsid w:val="000226B2"/>
    <w:rsid w:val="00022E7D"/>
    <w:rsid w:val="00023B9A"/>
    <w:rsid w:val="00025428"/>
    <w:rsid w:val="000256AA"/>
    <w:rsid w:val="00025E3A"/>
    <w:rsid w:val="000268FA"/>
    <w:rsid w:val="0002734D"/>
    <w:rsid w:val="000302F7"/>
    <w:rsid w:val="00030B87"/>
    <w:rsid w:val="00030E2B"/>
    <w:rsid w:val="0003212D"/>
    <w:rsid w:val="00032E30"/>
    <w:rsid w:val="00033308"/>
    <w:rsid w:val="00033B19"/>
    <w:rsid w:val="00033CB8"/>
    <w:rsid w:val="00035AB6"/>
    <w:rsid w:val="00035CFD"/>
    <w:rsid w:val="00036353"/>
    <w:rsid w:val="00036828"/>
    <w:rsid w:val="00037A40"/>
    <w:rsid w:val="000401C1"/>
    <w:rsid w:val="00040711"/>
    <w:rsid w:val="00040C16"/>
    <w:rsid w:val="00041054"/>
    <w:rsid w:val="00041432"/>
    <w:rsid w:val="00042074"/>
    <w:rsid w:val="000437D4"/>
    <w:rsid w:val="000438CE"/>
    <w:rsid w:val="00043BF1"/>
    <w:rsid w:val="0004445E"/>
    <w:rsid w:val="0004537C"/>
    <w:rsid w:val="00045AE9"/>
    <w:rsid w:val="00046018"/>
    <w:rsid w:val="000468AE"/>
    <w:rsid w:val="000475E9"/>
    <w:rsid w:val="000475F6"/>
    <w:rsid w:val="000512E6"/>
    <w:rsid w:val="000513D9"/>
    <w:rsid w:val="000515FD"/>
    <w:rsid w:val="00053012"/>
    <w:rsid w:val="0005331E"/>
    <w:rsid w:val="00053685"/>
    <w:rsid w:val="00053EF5"/>
    <w:rsid w:val="00054892"/>
    <w:rsid w:val="00054F67"/>
    <w:rsid w:val="000554E8"/>
    <w:rsid w:val="00056CD6"/>
    <w:rsid w:val="00056F91"/>
    <w:rsid w:val="00057054"/>
    <w:rsid w:val="000571AB"/>
    <w:rsid w:val="0005730B"/>
    <w:rsid w:val="00057D5B"/>
    <w:rsid w:val="00060523"/>
    <w:rsid w:val="00060864"/>
    <w:rsid w:val="00060F04"/>
    <w:rsid w:val="00060F11"/>
    <w:rsid w:val="000612B4"/>
    <w:rsid w:val="00061A8A"/>
    <w:rsid w:val="0006365F"/>
    <w:rsid w:val="00064407"/>
    <w:rsid w:val="00064D91"/>
    <w:rsid w:val="0006558F"/>
    <w:rsid w:val="00065CAB"/>
    <w:rsid w:val="00065E02"/>
    <w:rsid w:val="0006624B"/>
    <w:rsid w:val="00066557"/>
    <w:rsid w:val="000701CE"/>
    <w:rsid w:val="0007167A"/>
    <w:rsid w:val="00071942"/>
    <w:rsid w:val="00072140"/>
    <w:rsid w:val="0007317C"/>
    <w:rsid w:val="00074211"/>
    <w:rsid w:val="00075538"/>
    <w:rsid w:val="0007566F"/>
    <w:rsid w:val="00076204"/>
    <w:rsid w:val="00076AC3"/>
    <w:rsid w:val="00076DC1"/>
    <w:rsid w:val="00077119"/>
    <w:rsid w:val="000772B1"/>
    <w:rsid w:val="00077AF2"/>
    <w:rsid w:val="00077E9E"/>
    <w:rsid w:val="00080027"/>
    <w:rsid w:val="000807A2"/>
    <w:rsid w:val="00080F2D"/>
    <w:rsid w:val="0008117E"/>
    <w:rsid w:val="00082191"/>
    <w:rsid w:val="00082CCC"/>
    <w:rsid w:val="0008335B"/>
    <w:rsid w:val="00084248"/>
    <w:rsid w:val="00084330"/>
    <w:rsid w:val="000851B7"/>
    <w:rsid w:val="00085C65"/>
    <w:rsid w:val="00086FAB"/>
    <w:rsid w:val="00086FC0"/>
    <w:rsid w:val="000878A9"/>
    <w:rsid w:val="00087A65"/>
    <w:rsid w:val="00087FAB"/>
    <w:rsid w:val="00091691"/>
    <w:rsid w:val="000922DF"/>
    <w:rsid w:val="0009243D"/>
    <w:rsid w:val="0009259F"/>
    <w:rsid w:val="000925D3"/>
    <w:rsid w:val="000931F3"/>
    <w:rsid w:val="00093280"/>
    <w:rsid w:val="00095204"/>
    <w:rsid w:val="0009616F"/>
    <w:rsid w:val="00096352"/>
    <w:rsid w:val="000975D5"/>
    <w:rsid w:val="00097BD6"/>
    <w:rsid w:val="00097CBD"/>
    <w:rsid w:val="000A09F6"/>
    <w:rsid w:val="000A10C3"/>
    <w:rsid w:val="000A1CB0"/>
    <w:rsid w:val="000A1EB4"/>
    <w:rsid w:val="000A290D"/>
    <w:rsid w:val="000A3F19"/>
    <w:rsid w:val="000A40F0"/>
    <w:rsid w:val="000A5042"/>
    <w:rsid w:val="000A57B9"/>
    <w:rsid w:val="000A7F73"/>
    <w:rsid w:val="000B0254"/>
    <w:rsid w:val="000B03CB"/>
    <w:rsid w:val="000B0A5B"/>
    <w:rsid w:val="000B0E1E"/>
    <w:rsid w:val="000B15C0"/>
    <w:rsid w:val="000B41F2"/>
    <w:rsid w:val="000B4203"/>
    <w:rsid w:val="000B424E"/>
    <w:rsid w:val="000B4433"/>
    <w:rsid w:val="000B4FDC"/>
    <w:rsid w:val="000B56C2"/>
    <w:rsid w:val="000B639E"/>
    <w:rsid w:val="000B6A2B"/>
    <w:rsid w:val="000B6AA3"/>
    <w:rsid w:val="000B6D0B"/>
    <w:rsid w:val="000C067A"/>
    <w:rsid w:val="000C21E9"/>
    <w:rsid w:val="000C2305"/>
    <w:rsid w:val="000C2E18"/>
    <w:rsid w:val="000C2E4C"/>
    <w:rsid w:val="000C3A9A"/>
    <w:rsid w:val="000C42BC"/>
    <w:rsid w:val="000C4A5A"/>
    <w:rsid w:val="000C551C"/>
    <w:rsid w:val="000C586A"/>
    <w:rsid w:val="000C61DD"/>
    <w:rsid w:val="000C70B6"/>
    <w:rsid w:val="000C7B29"/>
    <w:rsid w:val="000C7CB4"/>
    <w:rsid w:val="000C7F33"/>
    <w:rsid w:val="000D1964"/>
    <w:rsid w:val="000D1B20"/>
    <w:rsid w:val="000D1C6A"/>
    <w:rsid w:val="000D1F57"/>
    <w:rsid w:val="000D2B55"/>
    <w:rsid w:val="000D2EC8"/>
    <w:rsid w:val="000D32EE"/>
    <w:rsid w:val="000D3395"/>
    <w:rsid w:val="000D33B9"/>
    <w:rsid w:val="000D3497"/>
    <w:rsid w:val="000D4135"/>
    <w:rsid w:val="000D4980"/>
    <w:rsid w:val="000D6B0E"/>
    <w:rsid w:val="000D75C1"/>
    <w:rsid w:val="000E040F"/>
    <w:rsid w:val="000E0900"/>
    <w:rsid w:val="000E0C40"/>
    <w:rsid w:val="000E372D"/>
    <w:rsid w:val="000E3FF4"/>
    <w:rsid w:val="000E5365"/>
    <w:rsid w:val="000E6131"/>
    <w:rsid w:val="000E6933"/>
    <w:rsid w:val="000E765D"/>
    <w:rsid w:val="000F0FFE"/>
    <w:rsid w:val="000F17A3"/>
    <w:rsid w:val="000F1DCC"/>
    <w:rsid w:val="000F279C"/>
    <w:rsid w:val="000F27CB"/>
    <w:rsid w:val="000F2941"/>
    <w:rsid w:val="000F31AC"/>
    <w:rsid w:val="000F333E"/>
    <w:rsid w:val="000F3574"/>
    <w:rsid w:val="000F6455"/>
    <w:rsid w:val="000F7E22"/>
    <w:rsid w:val="000F7FA3"/>
    <w:rsid w:val="00100E22"/>
    <w:rsid w:val="001018A8"/>
    <w:rsid w:val="00101D23"/>
    <w:rsid w:val="00102AFD"/>
    <w:rsid w:val="00102B75"/>
    <w:rsid w:val="00103237"/>
    <w:rsid w:val="0010447F"/>
    <w:rsid w:val="00104C4A"/>
    <w:rsid w:val="00104EF3"/>
    <w:rsid w:val="0010504E"/>
    <w:rsid w:val="0010511F"/>
    <w:rsid w:val="00105B7B"/>
    <w:rsid w:val="00106037"/>
    <w:rsid w:val="00106441"/>
    <w:rsid w:val="001065DC"/>
    <w:rsid w:val="001065E1"/>
    <w:rsid w:val="00106D58"/>
    <w:rsid w:val="00107AA8"/>
    <w:rsid w:val="00107CBB"/>
    <w:rsid w:val="00107FF9"/>
    <w:rsid w:val="00110637"/>
    <w:rsid w:val="00111A66"/>
    <w:rsid w:val="001121BB"/>
    <w:rsid w:val="0011300F"/>
    <w:rsid w:val="001150E5"/>
    <w:rsid w:val="001157B1"/>
    <w:rsid w:val="0011635B"/>
    <w:rsid w:val="001168A7"/>
    <w:rsid w:val="00116CAE"/>
    <w:rsid w:val="001171AE"/>
    <w:rsid w:val="0012045C"/>
    <w:rsid w:val="001220C5"/>
    <w:rsid w:val="00123967"/>
    <w:rsid w:val="00123CAF"/>
    <w:rsid w:val="00123D2F"/>
    <w:rsid w:val="00124984"/>
    <w:rsid w:val="00124B16"/>
    <w:rsid w:val="00124F22"/>
    <w:rsid w:val="001266F4"/>
    <w:rsid w:val="001304A7"/>
    <w:rsid w:val="0013074D"/>
    <w:rsid w:val="00131BE7"/>
    <w:rsid w:val="0013245F"/>
    <w:rsid w:val="00132980"/>
    <w:rsid w:val="00132DE2"/>
    <w:rsid w:val="00134A1A"/>
    <w:rsid w:val="00135747"/>
    <w:rsid w:val="00136672"/>
    <w:rsid w:val="00136D1B"/>
    <w:rsid w:val="00137C71"/>
    <w:rsid w:val="00140C2D"/>
    <w:rsid w:val="00143986"/>
    <w:rsid w:val="00143CC4"/>
    <w:rsid w:val="001449AF"/>
    <w:rsid w:val="0014655D"/>
    <w:rsid w:val="0014686F"/>
    <w:rsid w:val="00147100"/>
    <w:rsid w:val="0014794B"/>
    <w:rsid w:val="001509B4"/>
    <w:rsid w:val="001521B8"/>
    <w:rsid w:val="00152FFA"/>
    <w:rsid w:val="0015355F"/>
    <w:rsid w:val="00153600"/>
    <w:rsid w:val="00155FAE"/>
    <w:rsid w:val="00156689"/>
    <w:rsid w:val="00156C46"/>
    <w:rsid w:val="00156E7E"/>
    <w:rsid w:val="00157851"/>
    <w:rsid w:val="0016156F"/>
    <w:rsid w:val="00162023"/>
    <w:rsid w:val="00162389"/>
    <w:rsid w:val="001625F5"/>
    <w:rsid w:val="00162CF7"/>
    <w:rsid w:val="00164188"/>
    <w:rsid w:val="00164B08"/>
    <w:rsid w:val="00165EF6"/>
    <w:rsid w:val="00166F75"/>
    <w:rsid w:val="00167ABC"/>
    <w:rsid w:val="00170744"/>
    <w:rsid w:val="00170EA1"/>
    <w:rsid w:val="0017254C"/>
    <w:rsid w:val="00172642"/>
    <w:rsid w:val="00172C10"/>
    <w:rsid w:val="0017339B"/>
    <w:rsid w:val="00174736"/>
    <w:rsid w:val="00174F80"/>
    <w:rsid w:val="001759B5"/>
    <w:rsid w:val="001775C4"/>
    <w:rsid w:val="00177981"/>
    <w:rsid w:val="00180227"/>
    <w:rsid w:val="0018061F"/>
    <w:rsid w:val="00182990"/>
    <w:rsid w:val="00182BA2"/>
    <w:rsid w:val="001832CA"/>
    <w:rsid w:val="00183684"/>
    <w:rsid w:val="001838FD"/>
    <w:rsid w:val="00183A1D"/>
    <w:rsid w:val="00183AB0"/>
    <w:rsid w:val="00184686"/>
    <w:rsid w:val="00184917"/>
    <w:rsid w:val="0018505A"/>
    <w:rsid w:val="001856EF"/>
    <w:rsid w:val="0018598E"/>
    <w:rsid w:val="00185D80"/>
    <w:rsid w:val="00186E88"/>
    <w:rsid w:val="00187A03"/>
    <w:rsid w:val="00190726"/>
    <w:rsid w:val="00191927"/>
    <w:rsid w:val="001925E6"/>
    <w:rsid w:val="00193F0E"/>
    <w:rsid w:val="00194FDE"/>
    <w:rsid w:val="001953B9"/>
    <w:rsid w:val="00196411"/>
    <w:rsid w:val="0019726B"/>
    <w:rsid w:val="001972FB"/>
    <w:rsid w:val="0019794D"/>
    <w:rsid w:val="00197D53"/>
    <w:rsid w:val="001A030E"/>
    <w:rsid w:val="001A08A6"/>
    <w:rsid w:val="001A0B99"/>
    <w:rsid w:val="001A0CC3"/>
    <w:rsid w:val="001A1316"/>
    <w:rsid w:val="001A1482"/>
    <w:rsid w:val="001A2830"/>
    <w:rsid w:val="001A35B3"/>
    <w:rsid w:val="001A3F71"/>
    <w:rsid w:val="001A3FFF"/>
    <w:rsid w:val="001A4E7B"/>
    <w:rsid w:val="001A5D00"/>
    <w:rsid w:val="001A6422"/>
    <w:rsid w:val="001A793B"/>
    <w:rsid w:val="001B128F"/>
    <w:rsid w:val="001B15F4"/>
    <w:rsid w:val="001B19C4"/>
    <w:rsid w:val="001B1A21"/>
    <w:rsid w:val="001B2FC1"/>
    <w:rsid w:val="001B3676"/>
    <w:rsid w:val="001B39EE"/>
    <w:rsid w:val="001B4638"/>
    <w:rsid w:val="001B4A5F"/>
    <w:rsid w:val="001B5137"/>
    <w:rsid w:val="001B6D9D"/>
    <w:rsid w:val="001B743E"/>
    <w:rsid w:val="001B765F"/>
    <w:rsid w:val="001B7B08"/>
    <w:rsid w:val="001C1BF8"/>
    <w:rsid w:val="001C209F"/>
    <w:rsid w:val="001C234E"/>
    <w:rsid w:val="001C3254"/>
    <w:rsid w:val="001C3429"/>
    <w:rsid w:val="001C377E"/>
    <w:rsid w:val="001C388E"/>
    <w:rsid w:val="001C3F9A"/>
    <w:rsid w:val="001C4906"/>
    <w:rsid w:val="001C4A80"/>
    <w:rsid w:val="001C5516"/>
    <w:rsid w:val="001C560B"/>
    <w:rsid w:val="001C5A08"/>
    <w:rsid w:val="001C5BEC"/>
    <w:rsid w:val="001C5C09"/>
    <w:rsid w:val="001C6A56"/>
    <w:rsid w:val="001C6EAC"/>
    <w:rsid w:val="001C7BAD"/>
    <w:rsid w:val="001D0191"/>
    <w:rsid w:val="001D0221"/>
    <w:rsid w:val="001D0441"/>
    <w:rsid w:val="001D0682"/>
    <w:rsid w:val="001D07CE"/>
    <w:rsid w:val="001D099F"/>
    <w:rsid w:val="001D1E1F"/>
    <w:rsid w:val="001D31CE"/>
    <w:rsid w:val="001D4CCB"/>
    <w:rsid w:val="001D4E58"/>
    <w:rsid w:val="001D5062"/>
    <w:rsid w:val="001D5D16"/>
    <w:rsid w:val="001D7131"/>
    <w:rsid w:val="001D7361"/>
    <w:rsid w:val="001D787C"/>
    <w:rsid w:val="001E1469"/>
    <w:rsid w:val="001E365A"/>
    <w:rsid w:val="001E3E43"/>
    <w:rsid w:val="001E416A"/>
    <w:rsid w:val="001E4603"/>
    <w:rsid w:val="001E5026"/>
    <w:rsid w:val="001E53A9"/>
    <w:rsid w:val="001E57EA"/>
    <w:rsid w:val="001E64AC"/>
    <w:rsid w:val="001F1669"/>
    <w:rsid w:val="001F20B8"/>
    <w:rsid w:val="001F2CE9"/>
    <w:rsid w:val="001F302E"/>
    <w:rsid w:val="001F632F"/>
    <w:rsid w:val="001F6641"/>
    <w:rsid w:val="001F6B6C"/>
    <w:rsid w:val="001F7AC6"/>
    <w:rsid w:val="001F7DA1"/>
    <w:rsid w:val="00200017"/>
    <w:rsid w:val="00200B3C"/>
    <w:rsid w:val="002025D7"/>
    <w:rsid w:val="002026B7"/>
    <w:rsid w:val="00202B3D"/>
    <w:rsid w:val="00202D92"/>
    <w:rsid w:val="00203B1C"/>
    <w:rsid w:val="002040DB"/>
    <w:rsid w:val="00205137"/>
    <w:rsid w:val="00207AE0"/>
    <w:rsid w:val="00210377"/>
    <w:rsid w:val="002108B4"/>
    <w:rsid w:val="0021233E"/>
    <w:rsid w:val="002126E0"/>
    <w:rsid w:val="00212700"/>
    <w:rsid w:val="00212CC6"/>
    <w:rsid w:val="00214B17"/>
    <w:rsid w:val="002150A1"/>
    <w:rsid w:val="002150CC"/>
    <w:rsid w:val="002155F8"/>
    <w:rsid w:val="00215688"/>
    <w:rsid w:val="00215D20"/>
    <w:rsid w:val="0021611E"/>
    <w:rsid w:val="00216EE1"/>
    <w:rsid w:val="00217C2B"/>
    <w:rsid w:val="00217D7C"/>
    <w:rsid w:val="002207AB"/>
    <w:rsid w:val="002209E5"/>
    <w:rsid w:val="002216B6"/>
    <w:rsid w:val="00221E98"/>
    <w:rsid w:val="00222152"/>
    <w:rsid w:val="002222E8"/>
    <w:rsid w:val="002222F2"/>
    <w:rsid w:val="00223D8E"/>
    <w:rsid w:val="00223F27"/>
    <w:rsid w:val="00224938"/>
    <w:rsid w:val="00226087"/>
    <w:rsid w:val="0022683D"/>
    <w:rsid w:val="00226E0A"/>
    <w:rsid w:val="00227A0F"/>
    <w:rsid w:val="0023037E"/>
    <w:rsid w:val="002305C1"/>
    <w:rsid w:val="00230857"/>
    <w:rsid w:val="00231B4C"/>
    <w:rsid w:val="00231E03"/>
    <w:rsid w:val="00231F46"/>
    <w:rsid w:val="00232694"/>
    <w:rsid w:val="00232723"/>
    <w:rsid w:val="00232D3F"/>
    <w:rsid w:val="0023308E"/>
    <w:rsid w:val="00234414"/>
    <w:rsid w:val="002345E4"/>
    <w:rsid w:val="002351C1"/>
    <w:rsid w:val="00236907"/>
    <w:rsid w:val="00237B81"/>
    <w:rsid w:val="00237DEF"/>
    <w:rsid w:val="00240913"/>
    <w:rsid w:val="00240A80"/>
    <w:rsid w:val="00241062"/>
    <w:rsid w:val="002424ED"/>
    <w:rsid w:val="002426EE"/>
    <w:rsid w:val="002428EB"/>
    <w:rsid w:val="00242B1A"/>
    <w:rsid w:val="00242CD5"/>
    <w:rsid w:val="00243505"/>
    <w:rsid w:val="00244217"/>
    <w:rsid w:val="002447AE"/>
    <w:rsid w:val="00244C20"/>
    <w:rsid w:val="00245042"/>
    <w:rsid w:val="0024615D"/>
    <w:rsid w:val="002461C4"/>
    <w:rsid w:val="0024621E"/>
    <w:rsid w:val="00246B5C"/>
    <w:rsid w:val="00247CBB"/>
    <w:rsid w:val="00247E34"/>
    <w:rsid w:val="00247F62"/>
    <w:rsid w:val="0025154B"/>
    <w:rsid w:val="00251640"/>
    <w:rsid w:val="00251900"/>
    <w:rsid w:val="00251EDD"/>
    <w:rsid w:val="00251FED"/>
    <w:rsid w:val="0025250F"/>
    <w:rsid w:val="00254041"/>
    <w:rsid w:val="00255F2B"/>
    <w:rsid w:val="00256464"/>
    <w:rsid w:val="00256C59"/>
    <w:rsid w:val="00260B95"/>
    <w:rsid w:val="002610A8"/>
    <w:rsid w:val="00261511"/>
    <w:rsid w:val="00261DFA"/>
    <w:rsid w:val="002621BC"/>
    <w:rsid w:val="00262954"/>
    <w:rsid w:val="0026341D"/>
    <w:rsid w:val="002641A9"/>
    <w:rsid w:val="00265486"/>
    <w:rsid w:val="002654ED"/>
    <w:rsid w:val="00265518"/>
    <w:rsid w:val="00265954"/>
    <w:rsid w:val="00265A5E"/>
    <w:rsid w:val="00265B87"/>
    <w:rsid w:val="00265E7D"/>
    <w:rsid w:val="00266625"/>
    <w:rsid w:val="0026693E"/>
    <w:rsid w:val="002673D8"/>
    <w:rsid w:val="002678A1"/>
    <w:rsid w:val="002701F4"/>
    <w:rsid w:val="00273022"/>
    <w:rsid w:val="002732C0"/>
    <w:rsid w:val="002743E1"/>
    <w:rsid w:val="0027488E"/>
    <w:rsid w:val="002750D5"/>
    <w:rsid w:val="002761E1"/>
    <w:rsid w:val="00276531"/>
    <w:rsid w:val="00276B69"/>
    <w:rsid w:val="002775F4"/>
    <w:rsid w:val="00277845"/>
    <w:rsid w:val="002806BB"/>
    <w:rsid w:val="00280ADD"/>
    <w:rsid w:val="00280CD9"/>
    <w:rsid w:val="00280E83"/>
    <w:rsid w:val="00280F3B"/>
    <w:rsid w:val="002816D6"/>
    <w:rsid w:val="00281D71"/>
    <w:rsid w:val="00282B96"/>
    <w:rsid w:val="002839FB"/>
    <w:rsid w:val="00283C3B"/>
    <w:rsid w:val="00285393"/>
    <w:rsid w:val="002867ED"/>
    <w:rsid w:val="00290386"/>
    <w:rsid w:val="00290990"/>
    <w:rsid w:val="00291547"/>
    <w:rsid w:val="00291B41"/>
    <w:rsid w:val="00292280"/>
    <w:rsid w:val="00292E7A"/>
    <w:rsid w:val="002931C4"/>
    <w:rsid w:val="00294365"/>
    <w:rsid w:val="002948BA"/>
    <w:rsid w:val="00294F54"/>
    <w:rsid w:val="00295603"/>
    <w:rsid w:val="00295AD6"/>
    <w:rsid w:val="00295DF7"/>
    <w:rsid w:val="00296231"/>
    <w:rsid w:val="0029670C"/>
    <w:rsid w:val="00296995"/>
    <w:rsid w:val="00296DF8"/>
    <w:rsid w:val="00297E1F"/>
    <w:rsid w:val="002A0BED"/>
    <w:rsid w:val="002A2A53"/>
    <w:rsid w:val="002A3429"/>
    <w:rsid w:val="002A35E9"/>
    <w:rsid w:val="002A4128"/>
    <w:rsid w:val="002A5700"/>
    <w:rsid w:val="002A5721"/>
    <w:rsid w:val="002A5E8B"/>
    <w:rsid w:val="002A5EF1"/>
    <w:rsid w:val="002A5F11"/>
    <w:rsid w:val="002A6044"/>
    <w:rsid w:val="002A6283"/>
    <w:rsid w:val="002A7968"/>
    <w:rsid w:val="002B01D2"/>
    <w:rsid w:val="002B055C"/>
    <w:rsid w:val="002B0ACF"/>
    <w:rsid w:val="002B1502"/>
    <w:rsid w:val="002B2A57"/>
    <w:rsid w:val="002B2C0C"/>
    <w:rsid w:val="002B2E7F"/>
    <w:rsid w:val="002B2EE4"/>
    <w:rsid w:val="002B2EFD"/>
    <w:rsid w:val="002B324D"/>
    <w:rsid w:val="002B4FBF"/>
    <w:rsid w:val="002B532C"/>
    <w:rsid w:val="002B5F9E"/>
    <w:rsid w:val="002B627A"/>
    <w:rsid w:val="002B6588"/>
    <w:rsid w:val="002B66E2"/>
    <w:rsid w:val="002B6FB8"/>
    <w:rsid w:val="002B7764"/>
    <w:rsid w:val="002B7E1E"/>
    <w:rsid w:val="002C06A1"/>
    <w:rsid w:val="002C06DE"/>
    <w:rsid w:val="002C0D7E"/>
    <w:rsid w:val="002C179F"/>
    <w:rsid w:val="002C1C13"/>
    <w:rsid w:val="002C20A2"/>
    <w:rsid w:val="002C2671"/>
    <w:rsid w:val="002C3307"/>
    <w:rsid w:val="002C494B"/>
    <w:rsid w:val="002C52DC"/>
    <w:rsid w:val="002C635D"/>
    <w:rsid w:val="002C6815"/>
    <w:rsid w:val="002D0029"/>
    <w:rsid w:val="002D0ECD"/>
    <w:rsid w:val="002D0FDE"/>
    <w:rsid w:val="002D13DB"/>
    <w:rsid w:val="002D1BEF"/>
    <w:rsid w:val="002D1D25"/>
    <w:rsid w:val="002D2B7A"/>
    <w:rsid w:val="002D3C17"/>
    <w:rsid w:val="002D4021"/>
    <w:rsid w:val="002D628D"/>
    <w:rsid w:val="002D6923"/>
    <w:rsid w:val="002D6A98"/>
    <w:rsid w:val="002D7C2D"/>
    <w:rsid w:val="002E0C3B"/>
    <w:rsid w:val="002E0E69"/>
    <w:rsid w:val="002E1455"/>
    <w:rsid w:val="002E172C"/>
    <w:rsid w:val="002E1B87"/>
    <w:rsid w:val="002E27C6"/>
    <w:rsid w:val="002E3156"/>
    <w:rsid w:val="002E570A"/>
    <w:rsid w:val="002E6573"/>
    <w:rsid w:val="002E6CE4"/>
    <w:rsid w:val="002E70DA"/>
    <w:rsid w:val="002E751B"/>
    <w:rsid w:val="002E7E9C"/>
    <w:rsid w:val="002F0372"/>
    <w:rsid w:val="002F10F0"/>
    <w:rsid w:val="002F242A"/>
    <w:rsid w:val="002F292F"/>
    <w:rsid w:val="002F2C1D"/>
    <w:rsid w:val="002F3A2B"/>
    <w:rsid w:val="002F3AA5"/>
    <w:rsid w:val="002F4B22"/>
    <w:rsid w:val="002F4D66"/>
    <w:rsid w:val="002F5446"/>
    <w:rsid w:val="002F6800"/>
    <w:rsid w:val="002F6C5B"/>
    <w:rsid w:val="002F7187"/>
    <w:rsid w:val="002F7710"/>
    <w:rsid w:val="002F7AD0"/>
    <w:rsid w:val="00302055"/>
    <w:rsid w:val="00302799"/>
    <w:rsid w:val="00303203"/>
    <w:rsid w:val="0030365B"/>
    <w:rsid w:val="003043A4"/>
    <w:rsid w:val="00304B67"/>
    <w:rsid w:val="0030617E"/>
    <w:rsid w:val="00306D16"/>
    <w:rsid w:val="0031012F"/>
    <w:rsid w:val="0031044C"/>
    <w:rsid w:val="00310542"/>
    <w:rsid w:val="0031105C"/>
    <w:rsid w:val="00311863"/>
    <w:rsid w:val="0031189B"/>
    <w:rsid w:val="00311D0D"/>
    <w:rsid w:val="00312EA6"/>
    <w:rsid w:val="0031501F"/>
    <w:rsid w:val="00316765"/>
    <w:rsid w:val="00317761"/>
    <w:rsid w:val="00322052"/>
    <w:rsid w:val="00322545"/>
    <w:rsid w:val="00322654"/>
    <w:rsid w:val="0032287C"/>
    <w:rsid w:val="003238D5"/>
    <w:rsid w:val="0032410D"/>
    <w:rsid w:val="00326688"/>
    <w:rsid w:val="00326F0D"/>
    <w:rsid w:val="00327D10"/>
    <w:rsid w:val="00330385"/>
    <w:rsid w:val="00331806"/>
    <w:rsid w:val="0033187F"/>
    <w:rsid w:val="00331E07"/>
    <w:rsid w:val="00331F52"/>
    <w:rsid w:val="003322DD"/>
    <w:rsid w:val="0033458E"/>
    <w:rsid w:val="0033462E"/>
    <w:rsid w:val="00335185"/>
    <w:rsid w:val="003354EF"/>
    <w:rsid w:val="003367AF"/>
    <w:rsid w:val="00336C1F"/>
    <w:rsid w:val="00337A1C"/>
    <w:rsid w:val="00337C1E"/>
    <w:rsid w:val="00340182"/>
    <w:rsid w:val="003401E0"/>
    <w:rsid w:val="00340CC5"/>
    <w:rsid w:val="00341172"/>
    <w:rsid w:val="003411D2"/>
    <w:rsid w:val="003413CB"/>
    <w:rsid w:val="00341D1B"/>
    <w:rsid w:val="003423DB"/>
    <w:rsid w:val="00342E2E"/>
    <w:rsid w:val="00343AA5"/>
    <w:rsid w:val="003444D5"/>
    <w:rsid w:val="00344FDF"/>
    <w:rsid w:val="00345ECA"/>
    <w:rsid w:val="00345FC3"/>
    <w:rsid w:val="003467A5"/>
    <w:rsid w:val="0034774C"/>
    <w:rsid w:val="003500EB"/>
    <w:rsid w:val="00350ED2"/>
    <w:rsid w:val="003517CA"/>
    <w:rsid w:val="003521EE"/>
    <w:rsid w:val="0035220F"/>
    <w:rsid w:val="003525F3"/>
    <w:rsid w:val="00352908"/>
    <w:rsid w:val="0035292D"/>
    <w:rsid w:val="003549A4"/>
    <w:rsid w:val="00354E88"/>
    <w:rsid w:val="00355C31"/>
    <w:rsid w:val="003561BF"/>
    <w:rsid w:val="00356358"/>
    <w:rsid w:val="003571ED"/>
    <w:rsid w:val="00357222"/>
    <w:rsid w:val="00357EF3"/>
    <w:rsid w:val="00360CB6"/>
    <w:rsid w:val="003619DA"/>
    <w:rsid w:val="00362967"/>
    <w:rsid w:val="0036547C"/>
    <w:rsid w:val="00365594"/>
    <w:rsid w:val="00365655"/>
    <w:rsid w:val="003666CD"/>
    <w:rsid w:val="0036733B"/>
    <w:rsid w:val="00367E7E"/>
    <w:rsid w:val="00370EF4"/>
    <w:rsid w:val="00373070"/>
    <w:rsid w:val="003738C1"/>
    <w:rsid w:val="0037396D"/>
    <w:rsid w:val="00373DAA"/>
    <w:rsid w:val="00374D9F"/>
    <w:rsid w:val="0037524E"/>
    <w:rsid w:val="003752E2"/>
    <w:rsid w:val="003754D5"/>
    <w:rsid w:val="00380075"/>
    <w:rsid w:val="00380530"/>
    <w:rsid w:val="00380FE0"/>
    <w:rsid w:val="00381DD3"/>
    <w:rsid w:val="0038203B"/>
    <w:rsid w:val="00382739"/>
    <w:rsid w:val="0038290E"/>
    <w:rsid w:val="00382BF7"/>
    <w:rsid w:val="00383756"/>
    <w:rsid w:val="00383930"/>
    <w:rsid w:val="00384731"/>
    <w:rsid w:val="003859EB"/>
    <w:rsid w:val="0038690E"/>
    <w:rsid w:val="00386A35"/>
    <w:rsid w:val="00386F67"/>
    <w:rsid w:val="00387FF5"/>
    <w:rsid w:val="00392E46"/>
    <w:rsid w:val="00392EB7"/>
    <w:rsid w:val="00393346"/>
    <w:rsid w:val="0039345A"/>
    <w:rsid w:val="00393F21"/>
    <w:rsid w:val="00393FC0"/>
    <w:rsid w:val="00394703"/>
    <w:rsid w:val="00394A30"/>
    <w:rsid w:val="00394CB0"/>
    <w:rsid w:val="00394FB1"/>
    <w:rsid w:val="0039595B"/>
    <w:rsid w:val="003960E6"/>
    <w:rsid w:val="003966E4"/>
    <w:rsid w:val="00396CE8"/>
    <w:rsid w:val="00397D2D"/>
    <w:rsid w:val="003A1F12"/>
    <w:rsid w:val="003A244C"/>
    <w:rsid w:val="003A2738"/>
    <w:rsid w:val="003A29A2"/>
    <w:rsid w:val="003A2E48"/>
    <w:rsid w:val="003A3B7C"/>
    <w:rsid w:val="003A3E7D"/>
    <w:rsid w:val="003A52AF"/>
    <w:rsid w:val="003A59A4"/>
    <w:rsid w:val="003A5A8E"/>
    <w:rsid w:val="003A5E9A"/>
    <w:rsid w:val="003A7242"/>
    <w:rsid w:val="003A7D5B"/>
    <w:rsid w:val="003B02FC"/>
    <w:rsid w:val="003B04E7"/>
    <w:rsid w:val="003B1178"/>
    <w:rsid w:val="003B22E8"/>
    <w:rsid w:val="003B23E6"/>
    <w:rsid w:val="003B299A"/>
    <w:rsid w:val="003B2F06"/>
    <w:rsid w:val="003B54A3"/>
    <w:rsid w:val="003C002E"/>
    <w:rsid w:val="003C0540"/>
    <w:rsid w:val="003C182D"/>
    <w:rsid w:val="003C1AF4"/>
    <w:rsid w:val="003C2391"/>
    <w:rsid w:val="003C2938"/>
    <w:rsid w:val="003C3B2A"/>
    <w:rsid w:val="003C3D94"/>
    <w:rsid w:val="003C406D"/>
    <w:rsid w:val="003C44B4"/>
    <w:rsid w:val="003C475C"/>
    <w:rsid w:val="003C4A00"/>
    <w:rsid w:val="003C5A2A"/>
    <w:rsid w:val="003C6386"/>
    <w:rsid w:val="003C6DDA"/>
    <w:rsid w:val="003C729B"/>
    <w:rsid w:val="003C7AB6"/>
    <w:rsid w:val="003C7FF0"/>
    <w:rsid w:val="003D0599"/>
    <w:rsid w:val="003D05A9"/>
    <w:rsid w:val="003D2101"/>
    <w:rsid w:val="003D46EF"/>
    <w:rsid w:val="003D48C4"/>
    <w:rsid w:val="003D4B37"/>
    <w:rsid w:val="003D5F65"/>
    <w:rsid w:val="003D5FE5"/>
    <w:rsid w:val="003D64ED"/>
    <w:rsid w:val="003D6622"/>
    <w:rsid w:val="003D7146"/>
    <w:rsid w:val="003E0729"/>
    <w:rsid w:val="003E127F"/>
    <w:rsid w:val="003E1639"/>
    <w:rsid w:val="003E184A"/>
    <w:rsid w:val="003E29FE"/>
    <w:rsid w:val="003E324A"/>
    <w:rsid w:val="003E37A8"/>
    <w:rsid w:val="003E3AF7"/>
    <w:rsid w:val="003E3DC5"/>
    <w:rsid w:val="003E5454"/>
    <w:rsid w:val="003E6602"/>
    <w:rsid w:val="003E6A23"/>
    <w:rsid w:val="003E7628"/>
    <w:rsid w:val="003E7BBB"/>
    <w:rsid w:val="003F0951"/>
    <w:rsid w:val="003F292D"/>
    <w:rsid w:val="003F2958"/>
    <w:rsid w:val="003F4B30"/>
    <w:rsid w:val="003F4E43"/>
    <w:rsid w:val="003F6A6A"/>
    <w:rsid w:val="003F6D45"/>
    <w:rsid w:val="003F72C5"/>
    <w:rsid w:val="003F746F"/>
    <w:rsid w:val="003F77B3"/>
    <w:rsid w:val="003F7D61"/>
    <w:rsid w:val="0040067A"/>
    <w:rsid w:val="00400C49"/>
    <w:rsid w:val="00400E94"/>
    <w:rsid w:val="00401D56"/>
    <w:rsid w:val="00401FFF"/>
    <w:rsid w:val="0040226B"/>
    <w:rsid w:val="004024AC"/>
    <w:rsid w:val="00402986"/>
    <w:rsid w:val="00404543"/>
    <w:rsid w:val="00404689"/>
    <w:rsid w:val="00404C33"/>
    <w:rsid w:val="00404F63"/>
    <w:rsid w:val="00405648"/>
    <w:rsid w:val="004057A1"/>
    <w:rsid w:val="00405BEC"/>
    <w:rsid w:val="00406172"/>
    <w:rsid w:val="00406481"/>
    <w:rsid w:val="00406E0D"/>
    <w:rsid w:val="004070A0"/>
    <w:rsid w:val="004122E2"/>
    <w:rsid w:val="00412AC1"/>
    <w:rsid w:val="00412DC6"/>
    <w:rsid w:val="00412E51"/>
    <w:rsid w:val="00413C9A"/>
    <w:rsid w:val="00414F9A"/>
    <w:rsid w:val="00415506"/>
    <w:rsid w:val="004169D4"/>
    <w:rsid w:val="00416A71"/>
    <w:rsid w:val="00416B78"/>
    <w:rsid w:val="00417230"/>
    <w:rsid w:val="00417BF2"/>
    <w:rsid w:val="00420678"/>
    <w:rsid w:val="00420B69"/>
    <w:rsid w:val="00421917"/>
    <w:rsid w:val="00421A7E"/>
    <w:rsid w:val="00422D1D"/>
    <w:rsid w:val="004231D0"/>
    <w:rsid w:val="00424A01"/>
    <w:rsid w:val="00425CB8"/>
    <w:rsid w:val="00426062"/>
    <w:rsid w:val="00427072"/>
    <w:rsid w:val="00427C1A"/>
    <w:rsid w:val="00427E78"/>
    <w:rsid w:val="0043041E"/>
    <w:rsid w:val="00430D4B"/>
    <w:rsid w:val="00431BEC"/>
    <w:rsid w:val="00432CC8"/>
    <w:rsid w:val="00433651"/>
    <w:rsid w:val="00434076"/>
    <w:rsid w:val="0043454D"/>
    <w:rsid w:val="004347DE"/>
    <w:rsid w:val="0043485D"/>
    <w:rsid w:val="00434A70"/>
    <w:rsid w:val="00434AC8"/>
    <w:rsid w:val="00435E47"/>
    <w:rsid w:val="00436161"/>
    <w:rsid w:val="00437136"/>
    <w:rsid w:val="00437919"/>
    <w:rsid w:val="00437D40"/>
    <w:rsid w:val="004400D3"/>
    <w:rsid w:val="00440120"/>
    <w:rsid w:val="00440166"/>
    <w:rsid w:val="004405A7"/>
    <w:rsid w:val="00440D3E"/>
    <w:rsid w:val="0044100B"/>
    <w:rsid w:val="0044127C"/>
    <w:rsid w:val="00443292"/>
    <w:rsid w:val="00444124"/>
    <w:rsid w:val="00444359"/>
    <w:rsid w:val="004453D0"/>
    <w:rsid w:val="0044721A"/>
    <w:rsid w:val="00447349"/>
    <w:rsid w:val="004474E3"/>
    <w:rsid w:val="004509E0"/>
    <w:rsid w:val="00450C40"/>
    <w:rsid w:val="0045101C"/>
    <w:rsid w:val="004513B5"/>
    <w:rsid w:val="00451517"/>
    <w:rsid w:val="00451625"/>
    <w:rsid w:val="004522B1"/>
    <w:rsid w:val="0045286D"/>
    <w:rsid w:val="00452FCA"/>
    <w:rsid w:val="0045337E"/>
    <w:rsid w:val="0045392E"/>
    <w:rsid w:val="0045432E"/>
    <w:rsid w:val="00454D4D"/>
    <w:rsid w:val="00455C94"/>
    <w:rsid w:val="00455DEB"/>
    <w:rsid w:val="00455F24"/>
    <w:rsid w:val="00456C85"/>
    <w:rsid w:val="00456EA7"/>
    <w:rsid w:val="00461422"/>
    <w:rsid w:val="0046277E"/>
    <w:rsid w:val="00462AF9"/>
    <w:rsid w:val="00462B9F"/>
    <w:rsid w:val="004648E6"/>
    <w:rsid w:val="00464D26"/>
    <w:rsid w:val="0046539B"/>
    <w:rsid w:val="0046625E"/>
    <w:rsid w:val="0046630C"/>
    <w:rsid w:val="00466DED"/>
    <w:rsid w:val="004671AE"/>
    <w:rsid w:val="004678D3"/>
    <w:rsid w:val="0047013C"/>
    <w:rsid w:val="00470762"/>
    <w:rsid w:val="00471221"/>
    <w:rsid w:val="0047172F"/>
    <w:rsid w:val="004724BE"/>
    <w:rsid w:val="004726F9"/>
    <w:rsid w:val="0047338C"/>
    <w:rsid w:val="004742A0"/>
    <w:rsid w:val="00474CC1"/>
    <w:rsid w:val="00475B78"/>
    <w:rsid w:val="00475F8E"/>
    <w:rsid w:val="00475FAF"/>
    <w:rsid w:val="00476A2C"/>
    <w:rsid w:val="00476FC7"/>
    <w:rsid w:val="00477762"/>
    <w:rsid w:val="004811A7"/>
    <w:rsid w:val="004817A0"/>
    <w:rsid w:val="00481FDA"/>
    <w:rsid w:val="00482EFD"/>
    <w:rsid w:val="004832F7"/>
    <w:rsid w:val="00486BEC"/>
    <w:rsid w:val="00486DFC"/>
    <w:rsid w:val="00487A03"/>
    <w:rsid w:val="00490137"/>
    <w:rsid w:val="0049014F"/>
    <w:rsid w:val="00490185"/>
    <w:rsid w:val="0049119C"/>
    <w:rsid w:val="004912EC"/>
    <w:rsid w:val="00491568"/>
    <w:rsid w:val="00491748"/>
    <w:rsid w:val="00491C1F"/>
    <w:rsid w:val="00491D5D"/>
    <w:rsid w:val="00492E50"/>
    <w:rsid w:val="00493B55"/>
    <w:rsid w:val="00493DD6"/>
    <w:rsid w:val="004947AA"/>
    <w:rsid w:val="004950FD"/>
    <w:rsid w:val="00497079"/>
    <w:rsid w:val="00497140"/>
    <w:rsid w:val="00497455"/>
    <w:rsid w:val="00497CD1"/>
    <w:rsid w:val="004A1147"/>
    <w:rsid w:val="004A1EFF"/>
    <w:rsid w:val="004A2136"/>
    <w:rsid w:val="004A24AC"/>
    <w:rsid w:val="004A3219"/>
    <w:rsid w:val="004A33B5"/>
    <w:rsid w:val="004A3AE2"/>
    <w:rsid w:val="004A4A26"/>
    <w:rsid w:val="004A554D"/>
    <w:rsid w:val="004A6123"/>
    <w:rsid w:val="004A6DBC"/>
    <w:rsid w:val="004B0254"/>
    <w:rsid w:val="004B0F17"/>
    <w:rsid w:val="004B10D5"/>
    <w:rsid w:val="004B12EA"/>
    <w:rsid w:val="004B29E5"/>
    <w:rsid w:val="004B303F"/>
    <w:rsid w:val="004B3732"/>
    <w:rsid w:val="004B3C10"/>
    <w:rsid w:val="004B3EE8"/>
    <w:rsid w:val="004B47A8"/>
    <w:rsid w:val="004B4901"/>
    <w:rsid w:val="004B4941"/>
    <w:rsid w:val="004B58CE"/>
    <w:rsid w:val="004B63A8"/>
    <w:rsid w:val="004B712F"/>
    <w:rsid w:val="004B7252"/>
    <w:rsid w:val="004B7C69"/>
    <w:rsid w:val="004C0FF5"/>
    <w:rsid w:val="004C1DAE"/>
    <w:rsid w:val="004C38C2"/>
    <w:rsid w:val="004C39DB"/>
    <w:rsid w:val="004C40BE"/>
    <w:rsid w:val="004C45EB"/>
    <w:rsid w:val="004C4D82"/>
    <w:rsid w:val="004C5974"/>
    <w:rsid w:val="004C5CA4"/>
    <w:rsid w:val="004C615C"/>
    <w:rsid w:val="004C6C2E"/>
    <w:rsid w:val="004C6E3C"/>
    <w:rsid w:val="004C70FD"/>
    <w:rsid w:val="004C75CE"/>
    <w:rsid w:val="004D05CA"/>
    <w:rsid w:val="004D1BFF"/>
    <w:rsid w:val="004D2599"/>
    <w:rsid w:val="004D315C"/>
    <w:rsid w:val="004D3D6D"/>
    <w:rsid w:val="004D47A1"/>
    <w:rsid w:val="004D73E9"/>
    <w:rsid w:val="004D74B2"/>
    <w:rsid w:val="004D7973"/>
    <w:rsid w:val="004E0875"/>
    <w:rsid w:val="004E0D74"/>
    <w:rsid w:val="004E1EE5"/>
    <w:rsid w:val="004E4482"/>
    <w:rsid w:val="004E5C25"/>
    <w:rsid w:val="004E5D35"/>
    <w:rsid w:val="004E6FD5"/>
    <w:rsid w:val="004E7A34"/>
    <w:rsid w:val="004F03EF"/>
    <w:rsid w:val="004F14B2"/>
    <w:rsid w:val="004F18EE"/>
    <w:rsid w:val="004F2533"/>
    <w:rsid w:val="004F2998"/>
    <w:rsid w:val="004F2EAC"/>
    <w:rsid w:val="004F562A"/>
    <w:rsid w:val="004F620E"/>
    <w:rsid w:val="004F6931"/>
    <w:rsid w:val="004F77A9"/>
    <w:rsid w:val="005014B1"/>
    <w:rsid w:val="00501B24"/>
    <w:rsid w:val="0050260F"/>
    <w:rsid w:val="00502A63"/>
    <w:rsid w:val="0050330F"/>
    <w:rsid w:val="00503E70"/>
    <w:rsid w:val="005041AD"/>
    <w:rsid w:val="00504270"/>
    <w:rsid w:val="005059DD"/>
    <w:rsid w:val="005061C3"/>
    <w:rsid w:val="00506DF3"/>
    <w:rsid w:val="00507990"/>
    <w:rsid w:val="00510DEC"/>
    <w:rsid w:val="00510F5B"/>
    <w:rsid w:val="00510F6E"/>
    <w:rsid w:val="005112EF"/>
    <w:rsid w:val="0051146F"/>
    <w:rsid w:val="0051353A"/>
    <w:rsid w:val="005138B4"/>
    <w:rsid w:val="00513B63"/>
    <w:rsid w:val="00513B9A"/>
    <w:rsid w:val="00514001"/>
    <w:rsid w:val="00515457"/>
    <w:rsid w:val="00515687"/>
    <w:rsid w:val="005159B2"/>
    <w:rsid w:val="00520910"/>
    <w:rsid w:val="00520A3D"/>
    <w:rsid w:val="00521CC6"/>
    <w:rsid w:val="00521F54"/>
    <w:rsid w:val="00521F6D"/>
    <w:rsid w:val="00522A17"/>
    <w:rsid w:val="00522A9E"/>
    <w:rsid w:val="0052487F"/>
    <w:rsid w:val="00524FC5"/>
    <w:rsid w:val="0052501D"/>
    <w:rsid w:val="00526240"/>
    <w:rsid w:val="0052627D"/>
    <w:rsid w:val="005317A6"/>
    <w:rsid w:val="00531DB0"/>
    <w:rsid w:val="00532DE7"/>
    <w:rsid w:val="00533178"/>
    <w:rsid w:val="00533479"/>
    <w:rsid w:val="00534526"/>
    <w:rsid w:val="00534A00"/>
    <w:rsid w:val="00535AF4"/>
    <w:rsid w:val="00535DB1"/>
    <w:rsid w:val="00537441"/>
    <w:rsid w:val="0053770B"/>
    <w:rsid w:val="005377FB"/>
    <w:rsid w:val="005378C5"/>
    <w:rsid w:val="00537B50"/>
    <w:rsid w:val="00542E00"/>
    <w:rsid w:val="005446E8"/>
    <w:rsid w:val="005448E2"/>
    <w:rsid w:val="00545E32"/>
    <w:rsid w:val="00546780"/>
    <w:rsid w:val="0054723F"/>
    <w:rsid w:val="00547429"/>
    <w:rsid w:val="005479FB"/>
    <w:rsid w:val="00547F1C"/>
    <w:rsid w:val="0055048E"/>
    <w:rsid w:val="00552105"/>
    <w:rsid w:val="00553DD7"/>
    <w:rsid w:val="00554039"/>
    <w:rsid w:val="0055663A"/>
    <w:rsid w:val="00556D1B"/>
    <w:rsid w:val="00557B66"/>
    <w:rsid w:val="005616D2"/>
    <w:rsid w:val="0056254B"/>
    <w:rsid w:val="00562B87"/>
    <w:rsid w:val="00563B8B"/>
    <w:rsid w:val="00563BAA"/>
    <w:rsid w:val="00563C7E"/>
    <w:rsid w:val="00563EFD"/>
    <w:rsid w:val="00564291"/>
    <w:rsid w:val="00564876"/>
    <w:rsid w:val="00565440"/>
    <w:rsid w:val="00565E43"/>
    <w:rsid w:val="00565EB3"/>
    <w:rsid w:val="005662B2"/>
    <w:rsid w:val="005662F0"/>
    <w:rsid w:val="005664D9"/>
    <w:rsid w:val="0056696E"/>
    <w:rsid w:val="00566C3F"/>
    <w:rsid w:val="00566C81"/>
    <w:rsid w:val="00567118"/>
    <w:rsid w:val="0056738D"/>
    <w:rsid w:val="00567A76"/>
    <w:rsid w:val="00570247"/>
    <w:rsid w:val="00570954"/>
    <w:rsid w:val="00570F09"/>
    <w:rsid w:val="0057100C"/>
    <w:rsid w:val="005711CA"/>
    <w:rsid w:val="00572C88"/>
    <w:rsid w:val="00572DC8"/>
    <w:rsid w:val="005735F2"/>
    <w:rsid w:val="00575222"/>
    <w:rsid w:val="00576096"/>
    <w:rsid w:val="0057658B"/>
    <w:rsid w:val="00576B85"/>
    <w:rsid w:val="00577602"/>
    <w:rsid w:val="00577CC6"/>
    <w:rsid w:val="0058096A"/>
    <w:rsid w:val="00580D72"/>
    <w:rsid w:val="00581388"/>
    <w:rsid w:val="0058157C"/>
    <w:rsid w:val="00581867"/>
    <w:rsid w:val="005823DE"/>
    <w:rsid w:val="0058333F"/>
    <w:rsid w:val="00583A03"/>
    <w:rsid w:val="00583DB4"/>
    <w:rsid w:val="00583E5D"/>
    <w:rsid w:val="00585904"/>
    <w:rsid w:val="00585ACF"/>
    <w:rsid w:val="005866AC"/>
    <w:rsid w:val="005867AA"/>
    <w:rsid w:val="005868F2"/>
    <w:rsid w:val="00586B5F"/>
    <w:rsid w:val="00586C26"/>
    <w:rsid w:val="0058729D"/>
    <w:rsid w:val="00587E5F"/>
    <w:rsid w:val="00591037"/>
    <w:rsid w:val="00592708"/>
    <w:rsid w:val="005928E6"/>
    <w:rsid w:val="00592C59"/>
    <w:rsid w:val="00593CCB"/>
    <w:rsid w:val="00593DBA"/>
    <w:rsid w:val="0059764A"/>
    <w:rsid w:val="0059767D"/>
    <w:rsid w:val="00597A30"/>
    <w:rsid w:val="005A02F9"/>
    <w:rsid w:val="005A199B"/>
    <w:rsid w:val="005A21E5"/>
    <w:rsid w:val="005A2496"/>
    <w:rsid w:val="005A28CC"/>
    <w:rsid w:val="005A2AD2"/>
    <w:rsid w:val="005A2B7B"/>
    <w:rsid w:val="005A3936"/>
    <w:rsid w:val="005A46CD"/>
    <w:rsid w:val="005A4732"/>
    <w:rsid w:val="005A47EF"/>
    <w:rsid w:val="005A4A3F"/>
    <w:rsid w:val="005A502B"/>
    <w:rsid w:val="005A58EC"/>
    <w:rsid w:val="005A5E5E"/>
    <w:rsid w:val="005A6939"/>
    <w:rsid w:val="005A69C5"/>
    <w:rsid w:val="005A756F"/>
    <w:rsid w:val="005B3CE1"/>
    <w:rsid w:val="005B4970"/>
    <w:rsid w:val="005B4E92"/>
    <w:rsid w:val="005B7307"/>
    <w:rsid w:val="005B7DE7"/>
    <w:rsid w:val="005C02F5"/>
    <w:rsid w:val="005C0A4E"/>
    <w:rsid w:val="005C132C"/>
    <w:rsid w:val="005C1B30"/>
    <w:rsid w:val="005C1D55"/>
    <w:rsid w:val="005C1E54"/>
    <w:rsid w:val="005C2F97"/>
    <w:rsid w:val="005C42C0"/>
    <w:rsid w:val="005C4D82"/>
    <w:rsid w:val="005C5249"/>
    <w:rsid w:val="005C5D52"/>
    <w:rsid w:val="005C6082"/>
    <w:rsid w:val="005C60B8"/>
    <w:rsid w:val="005C652D"/>
    <w:rsid w:val="005C7719"/>
    <w:rsid w:val="005C7A89"/>
    <w:rsid w:val="005C7DC1"/>
    <w:rsid w:val="005D2569"/>
    <w:rsid w:val="005D2C22"/>
    <w:rsid w:val="005D2CD7"/>
    <w:rsid w:val="005D2E7F"/>
    <w:rsid w:val="005D3B09"/>
    <w:rsid w:val="005D5945"/>
    <w:rsid w:val="005D73D8"/>
    <w:rsid w:val="005D775E"/>
    <w:rsid w:val="005D7C05"/>
    <w:rsid w:val="005D7D7F"/>
    <w:rsid w:val="005E0905"/>
    <w:rsid w:val="005E0B12"/>
    <w:rsid w:val="005E2048"/>
    <w:rsid w:val="005E27DD"/>
    <w:rsid w:val="005E27E5"/>
    <w:rsid w:val="005E2EE3"/>
    <w:rsid w:val="005E433F"/>
    <w:rsid w:val="005E4448"/>
    <w:rsid w:val="005E4626"/>
    <w:rsid w:val="005E6408"/>
    <w:rsid w:val="005E67A0"/>
    <w:rsid w:val="005E67A5"/>
    <w:rsid w:val="005E76B8"/>
    <w:rsid w:val="005E7F48"/>
    <w:rsid w:val="005F1465"/>
    <w:rsid w:val="005F4297"/>
    <w:rsid w:val="005F54DD"/>
    <w:rsid w:val="005F56AE"/>
    <w:rsid w:val="005F5B0C"/>
    <w:rsid w:val="005F5C7B"/>
    <w:rsid w:val="005F5DD2"/>
    <w:rsid w:val="005F6138"/>
    <w:rsid w:val="005F7609"/>
    <w:rsid w:val="005F7BA1"/>
    <w:rsid w:val="006006CF"/>
    <w:rsid w:val="00600B5B"/>
    <w:rsid w:val="00600C33"/>
    <w:rsid w:val="00600FEC"/>
    <w:rsid w:val="00603E9A"/>
    <w:rsid w:val="006040B6"/>
    <w:rsid w:val="006044E3"/>
    <w:rsid w:val="0060583D"/>
    <w:rsid w:val="00605B3F"/>
    <w:rsid w:val="00605B67"/>
    <w:rsid w:val="00607062"/>
    <w:rsid w:val="006102E8"/>
    <w:rsid w:val="00610D74"/>
    <w:rsid w:val="00611491"/>
    <w:rsid w:val="00611A60"/>
    <w:rsid w:val="00611C77"/>
    <w:rsid w:val="00611DB4"/>
    <w:rsid w:val="00612BAC"/>
    <w:rsid w:val="00613310"/>
    <w:rsid w:val="006134F6"/>
    <w:rsid w:val="006138BB"/>
    <w:rsid w:val="00613B04"/>
    <w:rsid w:val="00613CED"/>
    <w:rsid w:val="00614D75"/>
    <w:rsid w:val="0061576F"/>
    <w:rsid w:val="00616452"/>
    <w:rsid w:val="006171F4"/>
    <w:rsid w:val="00617828"/>
    <w:rsid w:val="006222C1"/>
    <w:rsid w:val="00622831"/>
    <w:rsid w:val="006237E5"/>
    <w:rsid w:val="00623839"/>
    <w:rsid w:val="006238AF"/>
    <w:rsid w:val="00623B15"/>
    <w:rsid w:val="00624951"/>
    <w:rsid w:val="0062503D"/>
    <w:rsid w:val="006250F1"/>
    <w:rsid w:val="00625763"/>
    <w:rsid w:val="00626555"/>
    <w:rsid w:val="006266EC"/>
    <w:rsid w:val="00626758"/>
    <w:rsid w:val="00626EAA"/>
    <w:rsid w:val="00627C0F"/>
    <w:rsid w:val="00630395"/>
    <w:rsid w:val="0063069F"/>
    <w:rsid w:val="00630747"/>
    <w:rsid w:val="00631097"/>
    <w:rsid w:val="00632FAC"/>
    <w:rsid w:val="0063314C"/>
    <w:rsid w:val="00636058"/>
    <w:rsid w:val="006365EF"/>
    <w:rsid w:val="0063694B"/>
    <w:rsid w:val="00637BFE"/>
    <w:rsid w:val="00641055"/>
    <w:rsid w:val="00641E21"/>
    <w:rsid w:val="00641F7E"/>
    <w:rsid w:val="00642A19"/>
    <w:rsid w:val="00642CCF"/>
    <w:rsid w:val="006431B3"/>
    <w:rsid w:val="00643684"/>
    <w:rsid w:val="006436E0"/>
    <w:rsid w:val="00644F07"/>
    <w:rsid w:val="006460B7"/>
    <w:rsid w:val="006464F9"/>
    <w:rsid w:val="00646533"/>
    <w:rsid w:val="00646639"/>
    <w:rsid w:val="00646B92"/>
    <w:rsid w:val="006470F3"/>
    <w:rsid w:val="00647128"/>
    <w:rsid w:val="0064714F"/>
    <w:rsid w:val="00647780"/>
    <w:rsid w:val="00650143"/>
    <w:rsid w:val="006509A2"/>
    <w:rsid w:val="00650A61"/>
    <w:rsid w:val="00650B99"/>
    <w:rsid w:val="00651187"/>
    <w:rsid w:val="00654355"/>
    <w:rsid w:val="0065446F"/>
    <w:rsid w:val="00655775"/>
    <w:rsid w:val="006564D4"/>
    <w:rsid w:val="006568EA"/>
    <w:rsid w:val="00657115"/>
    <w:rsid w:val="006577B1"/>
    <w:rsid w:val="00657D11"/>
    <w:rsid w:val="00661446"/>
    <w:rsid w:val="00661DBA"/>
    <w:rsid w:val="00661FD6"/>
    <w:rsid w:val="00662AE0"/>
    <w:rsid w:val="00662E15"/>
    <w:rsid w:val="00663413"/>
    <w:rsid w:val="00664980"/>
    <w:rsid w:val="00665451"/>
    <w:rsid w:val="00665479"/>
    <w:rsid w:val="00666592"/>
    <w:rsid w:val="006665DE"/>
    <w:rsid w:val="006665EA"/>
    <w:rsid w:val="00666903"/>
    <w:rsid w:val="00667726"/>
    <w:rsid w:val="00667C12"/>
    <w:rsid w:val="006713AA"/>
    <w:rsid w:val="006714BE"/>
    <w:rsid w:val="00671EB2"/>
    <w:rsid w:val="00672626"/>
    <w:rsid w:val="00672901"/>
    <w:rsid w:val="006729AA"/>
    <w:rsid w:val="00672A13"/>
    <w:rsid w:val="0067579E"/>
    <w:rsid w:val="00675A48"/>
    <w:rsid w:val="00676A4F"/>
    <w:rsid w:val="006776BE"/>
    <w:rsid w:val="00681704"/>
    <w:rsid w:val="00681BD0"/>
    <w:rsid w:val="00682A4D"/>
    <w:rsid w:val="0068323A"/>
    <w:rsid w:val="00684B10"/>
    <w:rsid w:val="00685DCF"/>
    <w:rsid w:val="006862C3"/>
    <w:rsid w:val="0068675E"/>
    <w:rsid w:val="00687547"/>
    <w:rsid w:val="006904F3"/>
    <w:rsid w:val="00690555"/>
    <w:rsid w:val="00690E22"/>
    <w:rsid w:val="00691509"/>
    <w:rsid w:val="00691747"/>
    <w:rsid w:val="00691918"/>
    <w:rsid w:val="00691D1C"/>
    <w:rsid w:val="00692072"/>
    <w:rsid w:val="006937B3"/>
    <w:rsid w:val="00694654"/>
    <w:rsid w:val="00694A98"/>
    <w:rsid w:val="00694FEB"/>
    <w:rsid w:val="00695093"/>
    <w:rsid w:val="0069613A"/>
    <w:rsid w:val="00696985"/>
    <w:rsid w:val="006976FC"/>
    <w:rsid w:val="00697B4A"/>
    <w:rsid w:val="006A0031"/>
    <w:rsid w:val="006A02BB"/>
    <w:rsid w:val="006A0C2C"/>
    <w:rsid w:val="006A140B"/>
    <w:rsid w:val="006A29F7"/>
    <w:rsid w:val="006A2B40"/>
    <w:rsid w:val="006A426B"/>
    <w:rsid w:val="006A4897"/>
    <w:rsid w:val="006A5B10"/>
    <w:rsid w:val="006A663F"/>
    <w:rsid w:val="006A6E58"/>
    <w:rsid w:val="006A725B"/>
    <w:rsid w:val="006B06E9"/>
    <w:rsid w:val="006B1280"/>
    <w:rsid w:val="006B2898"/>
    <w:rsid w:val="006B314A"/>
    <w:rsid w:val="006B4342"/>
    <w:rsid w:val="006B4A98"/>
    <w:rsid w:val="006B5608"/>
    <w:rsid w:val="006B6A01"/>
    <w:rsid w:val="006C1053"/>
    <w:rsid w:val="006C3478"/>
    <w:rsid w:val="006C3BAE"/>
    <w:rsid w:val="006C40B1"/>
    <w:rsid w:val="006C4B57"/>
    <w:rsid w:val="006C4D34"/>
    <w:rsid w:val="006C5D91"/>
    <w:rsid w:val="006C63EB"/>
    <w:rsid w:val="006C6902"/>
    <w:rsid w:val="006C6CC5"/>
    <w:rsid w:val="006C713C"/>
    <w:rsid w:val="006C7907"/>
    <w:rsid w:val="006D0D20"/>
    <w:rsid w:val="006D1335"/>
    <w:rsid w:val="006D17FA"/>
    <w:rsid w:val="006D226E"/>
    <w:rsid w:val="006D25E6"/>
    <w:rsid w:val="006D2C52"/>
    <w:rsid w:val="006D439B"/>
    <w:rsid w:val="006D4A8A"/>
    <w:rsid w:val="006D5912"/>
    <w:rsid w:val="006D5CCB"/>
    <w:rsid w:val="006E26C6"/>
    <w:rsid w:val="006E372E"/>
    <w:rsid w:val="006E393A"/>
    <w:rsid w:val="006E4004"/>
    <w:rsid w:val="006E46DA"/>
    <w:rsid w:val="006E571B"/>
    <w:rsid w:val="006E5839"/>
    <w:rsid w:val="006E587A"/>
    <w:rsid w:val="006E66F6"/>
    <w:rsid w:val="006E6C1F"/>
    <w:rsid w:val="006E742F"/>
    <w:rsid w:val="006F05A9"/>
    <w:rsid w:val="006F2654"/>
    <w:rsid w:val="006F3AF2"/>
    <w:rsid w:val="006F3C01"/>
    <w:rsid w:val="006F499B"/>
    <w:rsid w:val="006F4C18"/>
    <w:rsid w:val="006F59A5"/>
    <w:rsid w:val="006F5D33"/>
    <w:rsid w:val="006F6215"/>
    <w:rsid w:val="006F6E5D"/>
    <w:rsid w:val="006F7157"/>
    <w:rsid w:val="006F7282"/>
    <w:rsid w:val="006F7534"/>
    <w:rsid w:val="006F7893"/>
    <w:rsid w:val="00700624"/>
    <w:rsid w:val="0070086E"/>
    <w:rsid w:val="00700F47"/>
    <w:rsid w:val="00701346"/>
    <w:rsid w:val="007021EA"/>
    <w:rsid w:val="007026A4"/>
    <w:rsid w:val="00702842"/>
    <w:rsid w:val="00702E69"/>
    <w:rsid w:val="007034E9"/>
    <w:rsid w:val="007035DF"/>
    <w:rsid w:val="00703C83"/>
    <w:rsid w:val="00704403"/>
    <w:rsid w:val="00704DF3"/>
    <w:rsid w:val="00705D67"/>
    <w:rsid w:val="00705E2F"/>
    <w:rsid w:val="00705E8C"/>
    <w:rsid w:val="00705FBE"/>
    <w:rsid w:val="00706F63"/>
    <w:rsid w:val="0071054E"/>
    <w:rsid w:val="00710909"/>
    <w:rsid w:val="0071100D"/>
    <w:rsid w:val="0071168E"/>
    <w:rsid w:val="00711E67"/>
    <w:rsid w:val="0071273C"/>
    <w:rsid w:val="00713160"/>
    <w:rsid w:val="007133F6"/>
    <w:rsid w:val="00713A19"/>
    <w:rsid w:val="00713C2C"/>
    <w:rsid w:val="00714C01"/>
    <w:rsid w:val="00714FD4"/>
    <w:rsid w:val="007153D3"/>
    <w:rsid w:val="007156E3"/>
    <w:rsid w:val="0071671E"/>
    <w:rsid w:val="00716816"/>
    <w:rsid w:val="00717243"/>
    <w:rsid w:val="0071727C"/>
    <w:rsid w:val="0072048B"/>
    <w:rsid w:val="00724658"/>
    <w:rsid w:val="0072550E"/>
    <w:rsid w:val="007261EE"/>
    <w:rsid w:val="0072726D"/>
    <w:rsid w:val="00727995"/>
    <w:rsid w:val="007300E5"/>
    <w:rsid w:val="007305DF"/>
    <w:rsid w:val="00730D2A"/>
    <w:rsid w:val="007323CC"/>
    <w:rsid w:val="00732DFE"/>
    <w:rsid w:val="00732EED"/>
    <w:rsid w:val="007343F7"/>
    <w:rsid w:val="00735544"/>
    <w:rsid w:val="007356D1"/>
    <w:rsid w:val="00735984"/>
    <w:rsid w:val="00735B05"/>
    <w:rsid w:val="00735D8C"/>
    <w:rsid w:val="00736DC9"/>
    <w:rsid w:val="00736F5B"/>
    <w:rsid w:val="00737B0D"/>
    <w:rsid w:val="00740913"/>
    <w:rsid w:val="00740E23"/>
    <w:rsid w:val="0074129F"/>
    <w:rsid w:val="007421D8"/>
    <w:rsid w:val="00742679"/>
    <w:rsid w:val="007428E5"/>
    <w:rsid w:val="00743C60"/>
    <w:rsid w:val="00744415"/>
    <w:rsid w:val="0074464D"/>
    <w:rsid w:val="00744A92"/>
    <w:rsid w:val="00745137"/>
    <w:rsid w:val="00745789"/>
    <w:rsid w:val="00745AA4"/>
    <w:rsid w:val="00746268"/>
    <w:rsid w:val="00746493"/>
    <w:rsid w:val="00746AB7"/>
    <w:rsid w:val="007506CD"/>
    <w:rsid w:val="00751789"/>
    <w:rsid w:val="00751B4F"/>
    <w:rsid w:val="0075208E"/>
    <w:rsid w:val="00752D8A"/>
    <w:rsid w:val="00753197"/>
    <w:rsid w:val="00755B30"/>
    <w:rsid w:val="00755F09"/>
    <w:rsid w:val="00755FD0"/>
    <w:rsid w:val="00756945"/>
    <w:rsid w:val="00756F32"/>
    <w:rsid w:val="00756F4A"/>
    <w:rsid w:val="00757313"/>
    <w:rsid w:val="0075748D"/>
    <w:rsid w:val="00757D2A"/>
    <w:rsid w:val="007605B7"/>
    <w:rsid w:val="0076189B"/>
    <w:rsid w:val="00762814"/>
    <w:rsid w:val="0076292F"/>
    <w:rsid w:val="00762C28"/>
    <w:rsid w:val="007630BC"/>
    <w:rsid w:val="007637F8"/>
    <w:rsid w:val="00764DC4"/>
    <w:rsid w:val="00764E65"/>
    <w:rsid w:val="0076614D"/>
    <w:rsid w:val="007674D8"/>
    <w:rsid w:val="00770638"/>
    <w:rsid w:val="00770CD9"/>
    <w:rsid w:val="00770F29"/>
    <w:rsid w:val="007717A0"/>
    <w:rsid w:val="0077193A"/>
    <w:rsid w:val="00771FA1"/>
    <w:rsid w:val="00773B2C"/>
    <w:rsid w:val="00774B36"/>
    <w:rsid w:val="007755A9"/>
    <w:rsid w:val="00777059"/>
    <w:rsid w:val="00777706"/>
    <w:rsid w:val="0078004D"/>
    <w:rsid w:val="007805F1"/>
    <w:rsid w:val="007827AF"/>
    <w:rsid w:val="007827D5"/>
    <w:rsid w:val="0078307A"/>
    <w:rsid w:val="00784365"/>
    <w:rsid w:val="00785B99"/>
    <w:rsid w:val="00785D2A"/>
    <w:rsid w:val="007865A6"/>
    <w:rsid w:val="007874FC"/>
    <w:rsid w:val="00787558"/>
    <w:rsid w:val="007878B3"/>
    <w:rsid w:val="00787CE5"/>
    <w:rsid w:val="00790B55"/>
    <w:rsid w:val="00790C2D"/>
    <w:rsid w:val="00790C5C"/>
    <w:rsid w:val="00791019"/>
    <w:rsid w:val="00791344"/>
    <w:rsid w:val="0079225A"/>
    <w:rsid w:val="0079380C"/>
    <w:rsid w:val="00793CCE"/>
    <w:rsid w:val="00794A43"/>
    <w:rsid w:val="007953EB"/>
    <w:rsid w:val="00795FE0"/>
    <w:rsid w:val="007972F4"/>
    <w:rsid w:val="0079734F"/>
    <w:rsid w:val="007977AB"/>
    <w:rsid w:val="007A1195"/>
    <w:rsid w:val="007A1981"/>
    <w:rsid w:val="007A27AD"/>
    <w:rsid w:val="007A311B"/>
    <w:rsid w:val="007A3388"/>
    <w:rsid w:val="007A361C"/>
    <w:rsid w:val="007A3917"/>
    <w:rsid w:val="007A3CCB"/>
    <w:rsid w:val="007A411A"/>
    <w:rsid w:val="007A4C7E"/>
    <w:rsid w:val="007A57C4"/>
    <w:rsid w:val="007A57EE"/>
    <w:rsid w:val="007A717D"/>
    <w:rsid w:val="007A73FA"/>
    <w:rsid w:val="007A7920"/>
    <w:rsid w:val="007B11DA"/>
    <w:rsid w:val="007B1D8E"/>
    <w:rsid w:val="007B22C4"/>
    <w:rsid w:val="007B36D2"/>
    <w:rsid w:val="007B49B3"/>
    <w:rsid w:val="007B4C44"/>
    <w:rsid w:val="007B50AE"/>
    <w:rsid w:val="007B572E"/>
    <w:rsid w:val="007B5CD9"/>
    <w:rsid w:val="007B6421"/>
    <w:rsid w:val="007B68A5"/>
    <w:rsid w:val="007B6F14"/>
    <w:rsid w:val="007C0323"/>
    <w:rsid w:val="007C0816"/>
    <w:rsid w:val="007C0C46"/>
    <w:rsid w:val="007C1CC2"/>
    <w:rsid w:val="007C2B5E"/>
    <w:rsid w:val="007C2C49"/>
    <w:rsid w:val="007C3901"/>
    <w:rsid w:val="007C3A4C"/>
    <w:rsid w:val="007C47ED"/>
    <w:rsid w:val="007C490F"/>
    <w:rsid w:val="007C4F83"/>
    <w:rsid w:val="007C5248"/>
    <w:rsid w:val="007C5351"/>
    <w:rsid w:val="007C731F"/>
    <w:rsid w:val="007C7DEC"/>
    <w:rsid w:val="007D1909"/>
    <w:rsid w:val="007D1AE7"/>
    <w:rsid w:val="007D2149"/>
    <w:rsid w:val="007D2351"/>
    <w:rsid w:val="007D25FE"/>
    <w:rsid w:val="007D33EF"/>
    <w:rsid w:val="007D3BDD"/>
    <w:rsid w:val="007D444E"/>
    <w:rsid w:val="007D4BD9"/>
    <w:rsid w:val="007D4FF9"/>
    <w:rsid w:val="007D5599"/>
    <w:rsid w:val="007D6B1A"/>
    <w:rsid w:val="007D6C88"/>
    <w:rsid w:val="007D724A"/>
    <w:rsid w:val="007D79B1"/>
    <w:rsid w:val="007E06C6"/>
    <w:rsid w:val="007E08FF"/>
    <w:rsid w:val="007E2080"/>
    <w:rsid w:val="007E2669"/>
    <w:rsid w:val="007E3214"/>
    <w:rsid w:val="007E46B8"/>
    <w:rsid w:val="007E5C84"/>
    <w:rsid w:val="007E6D9B"/>
    <w:rsid w:val="007F0FD0"/>
    <w:rsid w:val="007F1732"/>
    <w:rsid w:val="007F1C81"/>
    <w:rsid w:val="007F2170"/>
    <w:rsid w:val="007F2A98"/>
    <w:rsid w:val="007F2B98"/>
    <w:rsid w:val="007F552D"/>
    <w:rsid w:val="007F5D0F"/>
    <w:rsid w:val="007F701C"/>
    <w:rsid w:val="0080019E"/>
    <w:rsid w:val="00800CB3"/>
    <w:rsid w:val="00800FBE"/>
    <w:rsid w:val="00800FED"/>
    <w:rsid w:val="00801E69"/>
    <w:rsid w:val="0080214E"/>
    <w:rsid w:val="0080382E"/>
    <w:rsid w:val="0080385F"/>
    <w:rsid w:val="0080476B"/>
    <w:rsid w:val="008047E3"/>
    <w:rsid w:val="00804DB2"/>
    <w:rsid w:val="00805945"/>
    <w:rsid w:val="00805AE6"/>
    <w:rsid w:val="00806AE3"/>
    <w:rsid w:val="008072B8"/>
    <w:rsid w:val="00807F3F"/>
    <w:rsid w:val="00807F97"/>
    <w:rsid w:val="00810305"/>
    <w:rsid w:val="0081063E"/>
    <w:rsid w:val="00810C8E"/>
    <w:rsid w:val="00811F46"/>
    <w:rsid w:val="008132D6"/>
    <w:rsid w:val="008138CA"/>
    <w:rsid w:val="00813ADF"/>
    <w:rsid w:val="00813B22"/>
    <w:rsid w:val="008156C5"/>
    <w:rsid w:val="00815AA4"/>
    <w:rsid w:val="00816977"/>
    <w:rsid w:val="00817F7F"/>
    <w:rsid w:val="00820CF6"/>
    <w:rsid w:val="00821063"/>
    <w:rsid w:val="0082145B"/>
    <w:rsid w:val="00821CF6"/>
    <w:rsid w:val="00821D22"/>
    <w:rsid w:val="00822F95"/>
    <w:rsid w:val="008264BD"/>
    <w:rsid w:val="0082736E"/>
    <w:rsid w:val="00827BFC"/>
    <w:rsid w:val="00830519"/>
    <w:rsid w:val="008311FC"/>
    <w:rsid w:val="00831F34"/>
    <w:rsid w:val="0083347A"/>
    <w:rsid w:val="0083372B"/>
    <w:rsid w:val="00833DC7"/>
    <w:rsid w:val="00833FE1"/>
    <w:rsid w:val="008345C6"/>
    <w:rsid w:val="008348C9"/>
    <w:rsid w:val="00834B6D"/>
    <w:rsid w:val="00835D92"/>
    <w:rsid w:val="00836509"/>
    <w:rsid w:val="00837A3E"/>
    <w:rsid w:val="0084011C"/>
    <w:rsid w:val="00840344"/>
    <w:rsid w:val="008412E7"/>
    <w:rsid w:val="00841D32"/>
    <w:rsid w:val="008430BA"/>
    <w:rsid w:val="008432DD"/>
    <w:rsid w:val="0084366A"/>
    <w:rsid w:val="00843704"/>
    <w:rsid w:val="00844B57"/>
    <w:rsid w:val="00844CC2"/>
    <w:rsid w:val="0084527A"/>
    <w:rsid w:val="0084670A"/>
    <w:rsid w:val="00846856"/>
    <w:rsid w:val="00846A03"/>
    <w:rsid w:val="00846B57"/>
    <w:rsid w:val="0084764B"/>
    <w:rsid w:val="00847ACF"/>
    <w:rsid w:val="00850BCC"/>
    <w:rsid w:val="008517EA"/>
    <w:rsid w:val="0085184D"/>
    <w:rsid w:val="00851ACE"/>
    <w:rsid w:val="008520B2"/>
    <w:rsid w:val="0085218C"/>
    <w:rsid w:val="008528A7"/>
    <w:rsid w:val="00852E15"/>
    <w:rsid w:val="00853F44"/>
    <w:rsid w:val="00854B53"/>
    <w:rsid w:val="0085554B"/>
    <w:rsid w:val="00856738"/>
    <w:rsid w:val="008572EF"/>
    <w:rsid w:val="00857A48"/>
    <w:rsid w:val="00857CA2"/>
    <w:rsid w:val="00860153"/>
    <w:rsid w:val="00860377"/>
    <w:rsid w:val="00861DEE"/>
    <w:rsid w:val="00862F52"/>
    <w:rsid w:val="008633A5"/>
    <w:rsid w:val="00865888"/>
    <w:rsid w:val="008659AA"/>
    <w:rsid w:val="00866006"/>
    <w:rsid w:val="00866258"/>
    <w:rsid w:val="008668D6"/>
    <w:rsid w:val="00866D76"/>
    <w:rsid w:val="00867651"/>
    <w:rsid w:val="00867CE9"/>
    <w:rsid w:val="00870F56"/>
    <w:rsid w:val="008713D5"/>
    <w:rsid w:val="00871506"/>
    <w:rsid w:val="008718EE"/>
    <w:rsid w:val="00872496"/>
    <w:rsid w:val="008734F6"/>
    <w:rsid w:val="0087359C"/>
    <w:rsid w:val="00874417"/>
    <w:rsid w:val="00874551"/>
    <w:rsid w:val="008748FF"/>
    <w:rsid w:val="0087492C"/>
    <w:rsid w:val="00874B97"/>
    <w:rsid w:val="0087538F"/>
    <w:rsid w:val="00875815"/>
    <w:rsid w:val="00875ACC"/>
    <w:rsid w:val="00876B9F"/>
    <w:rsid w:val="008773EF"/>
    <w:rsid w:val="00877A09"/>
    <w:rsid w:val="00877B27"/>
    <w:rsid w:val="008805FA"/>
    <w:rsid w:val="0088143C"/>
    <w:rsid w:val="008831A0"/>
    <w:rsid w:val="00883C18"/>
    <w:rsid w:val="008845A1"/>
    <w:rsid w:val="00885BF1"/>
    <w:rsid w:val="0088731D"/>
    <w:rsid w:val="008878E4"/>
    <w:rsid w:val="00887B08"/>
    <w:rsid w:val="00887E97"/>
    <w:rsid w:val="00890112"/>
    <w:rsid w:val="008915C0"/>
    <w:rsid w:val="00891977"/>
    <w:rsid w:val="00891ACF"/>
    <w:rsid w:val="00891CCB"/>
    <w:rsid w:val="00892801"/>
    <w:rsid w:val="00892FA7"/>
    <w:rsid w:val="008934E1"/>
    <w:rsid w:val="00893BCB"/>
    <w:rsid w:val="0089553A"/>
    <w:rsid w:val="008970CF"/>
    <w:rsid w:val="00897E86"/>
    <w:rsid w:val="008A01A9"/>
    <w:rsid w:val="008A1995"/>
    <w:rsid w:val="008A28C6"/>
    <w:rsid w:val="008A2CE9"/>
    <w:rsid w:val="008A30C5"/>
    <w:rsid w:val="008A426B"/>
    <w:rsid w:val="008A43C0"/>
    <w:rsid w:val="008A58BC"/>
    <w:rsid w:val="008A7360"/>
    <w:rsid w:val="008B04E4"/>
    <w:rsid w:val="008B0860"/>
    <w:rsid w:val="008B0D0B"/>
    <w:rsid w:val="008B20B0"/>
    <w:rsid w:val="008B22CF"/>
    <w:rsid w:val="008B285D"/>
    <w:rsid w:val="008B2CCB"/>
    <w:rsid w:val="008B31BD"/>
    <w:rsid w:val="008B34AA"/>
    <w:rsid w:val="008B382E"/>
    <w:rsid w:val="008B4118"/>
    <w:rsid w:val="008B42F2"/>
    <w:rsid w:val="008B5233"/>
    <w:rsid w:val="008B599D"/>
    <w:rsid w:val="008B7182"/>
    <w:rsid w:val="008C024D"/>
    <w:rsid w:val="008C0570"/>
    <w:rsid w:val="008C090B"/>
    <w:rsid w:val="008C09CA"/>
    <w:rsid w:val="008C0B76"/>
    <w:rsid w:val="008C1026"/>
    <w:rsid w:val="008C1763"/>
    <w:rsid w:val="008C1892"/>
    <w:rsid w:val="008C2CFA"/>
    <w:rsid w:val="008C30D4"/>
    <w:rsid w:val="008C32A0"/>
    <w:rsid w:val="008C3D07"/>
    <w:rsid w:val="008C43D6"/>
    <w:rsid w:val="008C4401"/>
    <w:rsid w:val="008C53B3"/>
    <w:rsid w:val="008C6AE0"/>
    <w:rsid w:val="008C70CC"/>
    <w:rsid w:val="008C7431"/>
    <w:rsid w:val="008C79FA"/>
    <w:rsid w:val="008D05B9"/>
    <w:rsid w:val="008D0A45"/>
    <w:rsid w:val="008D1583"/>
    <w:rsid w:val="008D2150"/>
    <w:rsid w:val="008D26F8"/>
    <w:rsid w:val="008D3F87"/>
    <w:rsid w:val="008D4D0A"/>
    <w:rsid w:val="008D6AC3"/>
    <w:rsid w:val="008E0F73"/>
    <w:rsid w:val="008E2268"/>
    <w:rsid w:val="008E2464"/>
    <w:rsid w:val="008E2912"/>
    <w:rsid w:val="008E5B5E"/>
    <w:rsid w:val="008E6239"/>
    <w:rsid w:val="008E693D"/>
    <w:rsid w:val="008E6CCA"/>
    <w:rsid w:val="008E6E3B"/>
    <w:rsid w:val="008E77D5"/>
    <w:rsid w:val="008F0B03"/>
    <w:rsid w:val="008F1F0B"/>
    <w:rsid w:val="008F2A03"/>
    <w:rsid w:val="008F2F43"/>
    <w:rsid w:val="008F33B1"/>
    <w:rsid w:val="008F3E48"/>
    <w:rsid w:val="008F4167"/>
    <w:rsid w:val="008F4D61"/>
    <w:rsid w:val="008F555F"/>
    <w:rsid w:val="008F5607"/>
    <w:rsid w:val="008F5D53"/>
    <w:rsid w:val="008F601F"/>
    <w:rsid w:val="008F6058"/>
    <w:rsid w:val="008F6BEE"/>
    <w:rsid w:val="009003E7"/>
    <w:rsid w:val="0090080F"/>
    <w:rsid w:val="00900FD5"/>
    <w:rsid w:val="00901137"/>
    <w:rsid w:val="00901ABF"/>
    <w:rsid w:val="00901DF3"/>
    <w:rsid w:val="00902D87"/>
    <w:rsid w:val="00903693"/>
    <w:rsid w:val="009043E1"/>
    <w:rsid w:val="0090614E"/>
    <w:rsid w:val="0090757E"/>
    <w:rsid w:val="009078E2"/>
    <w:rsid w:val="00910224"/>
    <w:rsid w:val="009105A2"/>
    <w:rsid w:val="00910BDC"/>
    <w:rsid w:val="00911674"/>
    <w:rsid w:val="00912782"/>
    <w:rsid w:val="00913811"/>
    <w:rsid w:val="00913F37"/>
    <w:rsid w:val="00914589"/>
    <w:rsid w:val="00914D12"/>
    <w:rsid w:val="00914D1B"/>
    <w:rsid w:val="00916C18"/>
    <w:rsid w:val="00916D24"/>
    <w:rsid w:val="00916F60"/>
    <w:rsid w:val="0091790F"/>
    <w:rsid w:val="0092146A"/>
    <w:rsid w:val="0092168E"/>
    <w:rsid w:val="00922220"/>
    <w:rsid w:val="009238D7"/>
    <w:rsid w:val="00924B08"/>
    <w:rsid w:val="009267F1"/>
    <w:rsid w:val="009276B4"/>
    <w:rsid w:val="0092796B"/>
    <w:rsid w:val="00927DB9"/>
    <w:rsid w:val="00930DB4"/>
    <w:rsid w:val="009317BE"/>
    <w:rsid w:val="00931B75"/>
    <w:rsid w:val="00932E9D"/>
    <w:rsid w:val="00933336"/>
    <w:rsid w:val="00933CCD"/>
    <w:rsid w:val="009350EF"/>
    <w:rsid w:val="009352DE"/>
    <w:rsid w:val="00935895"/>
    <w:rsid w:val="00935DC0"/>
    <w:rsid w:val="00936BF1"/>
    <w:rsid w:val="00937F6A"/>
    <w:rsid w:val="00940617"/>
    <w:rsid w:val="00941AA1"/>
    <w:rsid w:val="00941D5A"/>
    <w:rsid w:val="009422AF"/>
    <w:rsid w:val="00942A27"/>
    <w:rsid w:val="00943518"/>
    <w:rsid w:val="0094372E"/>
    <w:rsid w:val="0094413D"/>
    <w:rsid w:val="00944CE8"/>
    <w:rsid w:val="00944E2B"/>
    <w:rsid w:val="00945D41"/>
    <w:rsid w:val="00945DD3"/>
    <w:rsid w:val="009465D3"/>
    <w:rsid w:val="009468D0"/>
    <w:rsid w:val="00946B72"/>
    <w:rsid w:val="00946BA2"/>
    <w:rsid w:val="00946F1B"/>
    <w:rsid w:val="0095199E"/>
    <w:rsid w:val="0095386E"/>
    <w:rsid w:val="009539D0"/>
    <w:rsid w:val="00953F5D"/>
    <w:rsid w:val="0095480D"/>
    <w:rsid w:val="00955A2D"/>
    <w:rsid w:val="00955DE4"/>
    <w:rsid w:val="009568E6"/>
    <w:rsid w:val="00957462"/>
    <w:rsid w:val="00957538"/>
    <w:rsid w:val="0095774D"/>
    <w:rsid w:val="00960D38"/>
    <w:rsid w:val="00963A11"/>
    <w:rsid w:val="009649BB"/>
    <w:rsid w:val="0096540D"/>
    <w:rsid w:val="00966098"/>
    <w:rsid w:val="009660D6"/>
    <w:rsid w:val="009669B5"/>
    <w:rsid w:val="009701A4"/>
    <w:rsid w:val="0097073D"/>
    <w:rsid w:val="00970BF9"/>
    <w:rsid w:val="0097205C"/>
    <w:rsid w:val="00972429"/>
    <w:rsid w:val="009736D9"/>
    <w:rsid w:val="00974D31"/>
    <w:rsid w:val="00975443"/>
    <w:rsid w:val="0097588A"/>
    <w:rsid w:val="00975DAC"/>
    <w:rsid w:val="0097738F"/>
    <w:rsid w:val="00977B74"/>
    <w:rsid w:val="0098072F"/>
    <w:rsid w:val="00982950"/>
    <w:rsid w:val="00983320"/>
    <w:rsid w:val="00983490"/>
    <w:rsid w:val="00983A26"/>
    <w:rsid w:val="0098466D"/>
    <w:rsid w:val="00984952"/>
    <w:rsid w:val="00984A1D"/>
    <w:rsid w:val="00984E38"/>
    <w:rsid w:val="00986B66"/>
    <w:rsid w:val="00987CE9"/>
    <w:rsid w:val="00990BF0"/>
    <w:rsid w:val="0099147C"/>
    <w:rsid w:val="00992199"/>
    <w:rsid w:val="00994486"/>
    <w:rsid w:val="0099618E"/>
    <w:rsid w:val="009964E2"/>
    <w:rsid w:val="00996527"/>
    <w:rsid w:val="00997415"/>
    <w:rsid w:val="009A1166"/>
    <w:rsid w:val="009A1EE7"/>
    <w:rsid w:val="009A2A5B"/>
    <w:rsid w:val="009A2E6F"/>
    <w:rsid w:val="009A502E"/>
    <w:rsid w:val="009A6260"/>
    <w:rsid w:val="009A683C"/>
    <w:rsid w:val="009B03C7"/>
    <w:rsid w:val="009B0453"/>
    <w:rsid w:val="009B0FEF"/>
    <w:rsid w:val="009B3244"/>
    <w:rsid w:val="009B5316"/>
    <w:rsid w:val="009B56E0"/>
    <w:rsid w:val="009C145B"/>
    <w:rsid w:val="009C1762"/>
    <w:rsid w:val="009C1F04"/>
    <w:rsid w:val="009C2BD0"/>
    <w:rsid w:val="009C2C90"/>
    <w:rsid w:val="009C40DA"/>
    <w:rsid w:val="009C4442"/>
    <w:rsid w:val="009C4BF8"/>
    <w:rsid w:val="009C58F8"/>
    <w:rsid w:val="009C5ACD"/>
    <w:rsid w:val="009C5ACF"/>
    <w:rsid w:val="009C6D57"/>
    <w:rsid w:val="009C736F"/>
    <w:rsid w:val="009C758E"/>
    <w:rsid w:val="009C7C70"/>
    <w:rsid w:val="009D046F"/>
    <w:rsid w:val="009D05AC"/>
    <w:rsid w:val="009D0604"/>
    <w:rsid w:val="009D07D3"/>
    <w:rsid w:val="009D0A74"/>
    <w:rsid w:val="009D0F67"/>
    <w:rsid w:val="009D1C88"/>
    <w:rsid w:val="009D246F"/>
    <w:rsid w:val="009D2B8D"/>
    <w:rsid w:val="009D2D60"/>
    <w:rsid w:val="009D3CDF"/>
    <w:rsid w:val="009D4837"/>
    <w:rsid w:val="009D4BC8"/>
    <w:rsid w:val="009D5483"/>
    <w:rsid w:val="009D6001"/>
    <w:rsid w:val="009D626F"/>
    <w:rsid w:val="009D6370"/>
    <w:rsid w:val="009D65DB"/>
    <w:rsid w:val="009D6615"/>
    <w:rsid w:val="009D71E5"/>
    <w:rsid w:val="009D74AF"/>
    <w:rsid w:val="009E013B"/>
    <w:rsid w:val="009E147E"/>
    <w:rsid w:val="009E279F"/>
    <w:rsid w:val="009E3AE1"/>
    <w:rsid w:val="009E3F51"/>
    <w:rsid w:val="009E418B"/>
    <w:rsid w:val="009E4653"/>
    <w:rsid w:val="009E5ACA"/>
    <w:rsid w:val="009E5BFE"/>
    <w:rsid w:val="009E5DEE"/>
    <w:rsid w:val="009E7472"/>
    <w:rsid w:val="009E7BCA"/>
    <w:rsid w:val="009E7E9D"/>
    <w:rsid w:val="009F035E"/>
    <w:rsid w:val="009F103D"/>
    <w:rsid w:val="009F13A8"/>
    <w:rsid w:val="009F1643"/>
    <w:rsid w:val="009F2167"/>
    <w:rsid w:val="009F24C1"/>
    <w:rsid w:val="009F40C4"/>
    <w:rsid w:val="009F4636"/>
    <w:rsid w:val="009F47D2"/>
    <w:rsid w:val="009F4A04"/>
    <w:rsid w:val="009F5B93"/>
    <w:rsid w:val="009F5D0D"/>
    <w:rsid w:val="009F6462"/>
    <w:rsid w:val="009F7270"/>
    <w:rsid w:val="009F76F2"/>
    <w:rsid w:val="00A00BBC"/>
    <w:rsid w:val="00A00CD1"/>
    <w:rsid w:val="00A016AD"/>
    <w:rsid w:val="00A026B4"/>
    <w:rsid w:val="00A02708"/>
    <w:rsid w:val="00A02EE8"/>
    <w:rsid w:val="00A0351A"/>
    <w:rsid w:val="00A03BA9"/>
    <w:rsid w:val="00A03F6D"/>
    <w:rsid w:val="00A04A56"/>
    <w:rsid w:val="00A0504E"/>
    <w:rsid w:val="00A0517F"/>
    <w:rsid w:val="00A05B6A"/>
    <w:rsid w:val="00A07D4C"/>
    <w:rsid w:val="00A10AE8"/>
    <w:rsid w:val="00A1147F"/>
    <w:rsid w:val="00A114CC"/>
    <w:rsid w:val="00A1282C"/>
    <w:rsid w:val="00A1375B"/>
    <w:rsid w:val="00A13D34"/>
    <w:rsid w:val="00A1520C"/>
    <w:rsid w:val="00A16302"/>
    <w:rsid w:val="00A167C6"/>
    <w:rsid w:val="00A17D91"/>
    <w:rsid w:val="00A20B2D"/>
    <w:rsid w:val="00A20C50"/>
    <w:rsid w:val="00A215F7"/>
    <w:rsid w:val="00A21B25"/>
    <w:rsid w:val="00A225BC"/>
    <w:rsid w:val="00A24143"/>
    <w:rsid w:val="00A24F79"/>
    <w:rsid w:val="00A253C6"/>
    <w:rsid w:val="00A257B3"/>
    <w:rsid w:val="00A2656E"/>
    <w:rsid w:val="00A270FA"/>
    <w:rsid w:val="00A2730C"/>
    <w:rsid w:val="00A27DA6"/>
    <w:rsid w:val="00A3069B"/>
    <w:rsid w:val="00A31A7B"/>
    <w:rsid w:val="00A31F23"/>
    <w:rsid w:val="00A324FE"/>
    <w:rsid w:val="00A3399B"/>
    <w:rsid w:val="00A34B46"/>
    <w:rsid w:val="00A34B75"/>
    <w:rsid w:val="00A34E73"/>
    <w:rsid w:val="00A3523D"/>
    <w:rsid w:val="00A35A92"/>
    <w:rsid w:val="00A35F35"/>
    <w:rsid w:val="00A3685A"/>
    <w:rsid w:val="00A36E1D"/>
    <w:rsid w:val="00A36EF4"/>
    <w:rsid w:val="00A371CA"/>
    <w:rsid w:val="00A40376"/>
    <w:rsid w:val="00A4052D"/>
    <w:rsid w:val="00A40569"/>
    <w:rsid w:val="00A410FD"/>
    <w:rsid w:val="00A431D2"/>
    <w:rsid w:val="00A431DC"/>
    <w:rsid w:val="00A448FB"/>
    <w:rsid w:val="00A4495F"/>
    <w:rsid w:val="00A44DF5"/>
    <w:rsid w:val="00A4535A"/>
    <w:rsid w:val="00A45562"/>
    <w:rsid w:val="00A458BC"/>
    <w:rsid w:val="00A458F1"/>
    <w:rsid w:val="00A45F7C"/>
    <w:rsid w:val="00A462E2"/>
    <w:rsid w:val="00A4654E"/>
    <w:rsid w:val="00A466A7"/>
    <w:rsid w:val="00A4747B"/>
    <w:rsid w:val="00A47713"/>
    <w:rsid w:val="00A51876"/>
    <w:rsid w:val="00A51E8B"/>
    <w:rsid w:val="00A5289B"/>
    <w:rsid w:val="00A533A3"/>
    <w:rsid w:val="00A5488A"/>
    <w:rsid w:val="00A54E21"/>
    <w:rsid w:val="00A54F96"/>
    <w:rsid w:val="00A554AC"/>
    <w:rsid w:val="00A55785"/>
    <w:rsid w:val="00A56853"/>
    <w:rsid w:val="00A5696C"/>
    <w:rsid w:val="00A57472"/>
    <w:rsid w:val="00A60437"/>
    <w:rsid w:val="00A60C3D"/>
    <w:rsid w:val="00A60CEB"/>
    <w:rsid w:val="00A610B0"/>
    <w:rsid w:val="00A616E9"/>
    <w:rsid w:val="00A61B54"/>
    <w:rsid w:val="00A62FB3"/>
    <w:rsid w:val="00A633AD"/>
    <w:rsid w:val="00A63426"/>
    <w:rsid w:val="00A636D2"/>
    <w:rsid w:val="00A63EA4"/>
    <w:rsid w:val="00A644B8"/>
    <w:rsid w:val="00A6506C"/>
    <w:rsid w:val="00A6581F"/>
    <w:rsid w:val="00A66EC6"/>
    <w:rsid w:val="00A674F4"/>
    <w:rsid w:val="00A679D4"/>
    <w:rsid w:val="00A709DE"/>
    <w:rsid w:val="00A70A0E"/>
    <w:rsid w:val="00A70B3C"/>
    <w:rsid w:val="00A70DDD"/>
    <w:rsid w:val="00A7111B"/>
    <w:rsid w:val="00A71991"/>
    <w:rsid w:val="00A73077"/>
    <w:rsid w:val="00A73B5B"/>
    <w:rsid w:val="00A74589"/>
    <w:rsid w:val="00A745E6"/>
    <w:rsid w:val="00A7489D"/>
    <w:rsid w:val="00A75115"/>
    <w:rsid w:val="00A75225"/>
    <w:rsid w:val="00A76B68"/>
    <w:rsid w:val="00A77405"/>
    <w:rsid w:val="00A776E4"/>
    <w:rsid w:val="00A77A1E"/>
    <w:rsid w:val="00A800B3"/>
    <w:rsid w:val="00A806A5"/>
    <w:rsid w:val="00A80AC0"/>
    <w:rsid w:val="00A81C12"/>
    <w:rsid w:val="00A8248D"/>
    <w:rsid w:val="00A83845"/>
    <w:rsid w:val="00A83C0F"/>
    <w:rsid w:val="00A83C42"/>
    <w:rsid w:val="00A84FB3"/>
    <w:rsid w:val="00A85687"/>
    <w:rsid w:val="00A85A19"/>
    <w:rsid w:val="00A85B54"/>
    <w:rsid w:val="00A86B5A"/>
    <w:rsid w:val="00A86CCF"/>
    <w:rsid w:val="00A87225"/>
    <w:rsid w:val="00A87370"/>
    <w:rsid w:val="00A876C1"/>
    <w:rsid w:val="00A90CE7"/>
    <w:rsid w:val="00A92FCF"/>
    <w:rsid w:val="00A93198"/>
    <w:rsid w:val="00A9374A"/>
    <w:rsid w:val="00A939FB"/>
    <w:rsid w:val="00A944EB"/>
    <w:rsid w:val="00A94B2E"/>
    <w:rsid w:val="00A96112"/>
    <w:rsid w:val="00A96E94"/>
    <w:rsid w:val="00A9744E"/>
    <w:rsid w:val="00AA0103"/>
    <w:rsid w:val="00AA01A7"/>
    <w:rsid w:val="00AA0ADA"/>
    <w:rsid w:val="00AA0EF1"/>
    <w:rsid w:val="00AA139B"/>
    <w:rsid w:val="00AA2988"/>
    <w:rsid w:val="00AA2BE3"/>
    <w:rsid w:val="00AA4416"/>
    <w:rsid w:val="00AA4668"/>
    <w:rsid w:val="00AA46A5"/>
    <w:rsid w:val="00AA5A47"/>
    <w:rsid w:val="00AA5DBB"/>
    <w:rsid w:val="00AA60C6"/>
    <w:rsid w:val="00AA7226"/>
    <w:rsid w:val="00AA738D"/>
    <w:rsid w:val="00AA740B"/>
    <w:rsid w:val="00AA7516"/>
    <w:rsid w:val="00AA7928"/>
    <w:rsid w:val="00AA7E5D"/>
    <w:rsid w:val="00AB086D"/>
    <w:rsid w:val="00AB13E7"/>
    <w:rsid w:val="00AB26C8"/>
    <w:rsid w:val="00AB2A96"/>
    <w:rsid w:val="00AB34B4"/>
    <w:rsid w:val="00AB3A87"/>
    <w:rsid w:val="00AB4C09"/>
    <w:rsid w:val="00AB5749"/>
    <w:rsid w:val="00AB5E9C"/>
    <w:rsid w:val="00AB64A3"/>
    <w:rsid w:val="00AB7BA4"/>
    <w:rsid w:val="00AB7C68"/>
    <w:rsid w:val="00AC022A"/>
    <w:rsid w:val="00AC0929"/>
    <w:rsid w:val="00AC148B"/>
    <w:rsid w:val="00AC219A"/>
    <w:rsid w:val="00AC2243"/>
    <w:rsid w:val="00AC40FF"/>
    <w:rsid w:val="00AC4304"/>
    <w:rsid w:val="00AC503E"/>
    <w:rsid w:val="00AC5DCD"/>
    <w:rsid w:val="00AC7AD1"/>
    <w:rsid w:val="00AD0056"/>
    <w:rsid w:val="00AD0092"/>
    <w:rsid w:val="00AD1748"/>
    <w:rsid w:val="00AD210E"/>
    <w:rsid w:val="00AD2132"/>
    <w:rsid w:val="00AD214E"/>
    <w:rsid w:val="00AD50D9"/>
    <w:rsid w:val="00AD5505"/>
    <w:rsid w:val="00AD5622"/>
    <w:rsid w:val="00AD5C33"/>
    <w:rsid w:val="00AD60E5"/>
    <w:rsid w:val="00AD64B1"/>
    <w:rsid w:val="00AD6DF7"/>
    <w:rsid w:val="00AD7423"/>
    <w:rsid w:val="00AD79B9"/>
    <w:rsid w:val="00AD7F6A"/>
    <w:rsid w:val="00AE14CC"/>
    <w:rsid w:val="00AE2B98"/>
    <w:rsid w:val="00AE3222"/>
    <w:rsid w:val="00AE3E07"/>
    <w:rsid w:val="00AE4303"/>
    <w:rsid w:val="00AE48E1"/>
    <w:rsid w:val="00AE4AE5"/>
    <w:rsid w:val="00AE5222"/>
    <w:rsid w:val="00AE5332"/>
    <w:rsid w:val="00AE53E8"/>
    <w:rsid w:val="00AE7121"/>
    <w:rsid w:val="00AE7F2B"/>
    <w:rsid w:val="00AF073D"/>
    <w:rsid w:val="00AF08F4"/>
    <w:rsid w:val="00AF1119"/>
    <w:rsid w:val="00AF1216"/>
    <w:rsid w:val="00AF14E4"/>
    <w:rsid w:val="00AF29C7"/>
    <w:rsid w:val="00AF361A"/>
    <w:rsid w:val="00AF42F6"/>
    <w:rsid w:val="00AF42FD"/>
    <w:rsid w:val="00AF4E9C"/>
    <w:rsid w:val="00AF623C"/>
    <w:rsid w:val="00AF78F1"/>
    <w:rsid w:val="00B00E9C"/>
    <w:rsid w:val="00B00F38"/>
    <w:rsid w:val="00B02952"/>
    <w:rsid w:val="00B02C4E"/>
    <w:rsid w:val="00B04551"/>
    <w:rsid w:val="00B05CEB"/>
    <w:rsid w:val="00B05F25"/>
    <w:rsid w:val="00B069E8"/>
    <w:rsid w:val="00B06B23"/>
    <w:rsid w:val="00B07B2E"/>
    <w:rsid w:val="00B100C8"/>
    <w:rsid w:val="00B1059B"/>
    <w:rsid w:val="00B1377F"/>
    <w:rsid w:val="00B13A9C"/>
    <w:rsid w:val="00B1487A"/>
    <w:rsid w:val="00B158EE"/>
    <w:rsid w:val="00B161A0"/>
    <w:rsid w:val="00B16DDE"/>
    <w:rsid w:val="00B17022"/>
    <w:rsid w:val="00B20A8C"/>
    <w:rsid w:val="00B239EC"/>
    <w:rsid w:val="00B2401B"/>
    <w:rsid w:val="00B241FF"/>
    <w:rsid w:val="00B24374"/>
    <w:rsid w:val="00B243EA"/>
    <w:rsid w:val="00B25A33"/>
    <w:rsid w:val="00B260BA"/>
    <w:rsid w:val="00B26CD4"/>
    <w:rsid w:val="00B27311"/>
    <w:rsid w:val="00B27FFD"/>
    <w:rsid w:val="00B303DC"/>
    <w:rsid w:val="00B304B0"/>
    <w:rsid w:val="00B30B3B"/>
    <w:rsid w:val="00B31293"/>
    <w:rsid w:val="00B32028"/>
    <w:rsid w:val="00B33CCB"/>
    <w:rsid w:val="00B349E7"/>
    <w:rsid w:val="00B34F54"/>
    <w:rsid w:val="00B35BEB"/>
    <w:rsid w:val="00B3666E"/>
    <w:rsid w:val="00B37F93"/>
    <w:rsid w:val="00B406EF"/>
    <w:rsid w:val="00B40C5B"/>
    <w:rsid w:val="00B41256"/>
    <w:rsid w:val="00B41623"/>
    <w:rsid w:val="00B4207B"/>
    <w:rsid w:val="00B4233B"/>
    <w:rsid w:val="00B4267F"/>
    <w:rsid w:val="00B42896"/>
    <w:rsid w:val="00B43BF3"/>
    <w:rsid w:val="00B4445D"/>
    <w:rsid w:val="00B44F03"/>
    <w:rsid w:val="00B4528D"/>
    <w:rsid w:val="00B45BD4"/>
    <w:rsid w:val="00B45D86"/>
    <w:rsid w:val="00B46A8F"/>
    <w:rsid w:val="00B46AB8"/>
    <w:rsid w:val="00B46DA0"/>
    <w:rsid w:val="00B475BB"/>
    <w:rsid w:val="00B47E79"/>
    <w:rsid w:val="00B50988"/>
    <w:rsid w:val="00B5123E"/>
    <w:rsid w:val="00B5190A"/>
    <w:rsid w:val="00B52662"/>
    <w:rsid w:val="00B529A6"/>
    <w:rsid w:val="00B5329A"/>
    <w:rsid w:val="00B5360B"/>
    <w:rsid w:val="00B54FBB"/>
    <w:rsid w:val="00B57598"/>
    <w:rsid w:val="00B57DFC"/>
    <w:rsid w:val="00B61F34"/>
    <w:rsid w:val="00B6207D"/>
    <w:rsid w:val="00B62BA5"/>
    <w:rsid w:val="00B6341D"/>
    <w:rsid w:val="00B636F8"/>
    <w:rsid w:val="00B63DF0"/>
    <w:rsid w:val="00B6579E"/>
    <w:rsid w:val="00B65D08"/>
    <w:rsid w:val="00B66843"/>
    <w:rsid w:val="00B66892"/>
    <w:rsid w:val="00B7107F"/>
    <w:rsid w:val="00B71268"/>
    <w:rsid w:val="00B712D8"/>
    <w:rsid w:val="00B71B07"/>
    <w:rsid w:val="00B71F9F"/>
    <w:rsid w:val="00B7264B"/>
    <w:rsid w:val="00B728B5"/>
    <w:rsid w:val="00B73059"/>
    <w:rsid w:val="00B735F6"/>
    <w:rsid w:val="00B755F7"/>
    <w:rsid w:val="00B75635"/>
    <w:rsid w:val="00B7564B"/>
    <w:rsid w:val="00B75650"/>
    <w:rsid w:val="00B766EF"/>
    <w:rsid w:val="00B76891"/>
    <w:rsid w:val="00B76ABB"/>
    <w:rsid w:val="00B76C6F"/>
    <w:rsid w:val="00B8033D"/>
    <w:rsid w:val="00B80635"/>
    <w:rsid w:val="00B80D16"/>
    <w:rsid w:val="00B81457"/>
    <w:rsid w:val="00B816FB"/>
    <w:rsid w:val="00B81D73"/>
    <w:rsid w:val="00B85111"/>
    <w:rsid w:val="00B8522D"/>
    <w:rsid w:val="00B85966"/>
    <w:rsid w:val="00B85FB6"/>
    <w:rsid w:val="00B86CF4"/>
    <w:rsid w:val="00B86D44"/>
    <w:rsid w:val="00B878BE"/>
    <w:rsid w:val="00B908F5"/>
    <w:rsid w:val="00B91178"/>
    <w:rsid w:val="00B912DD"/>
    <w:rsid w:val="00B91C3A"/>
    <w:rsid w:val="00B921EB"/>
    <w:rsid w:val="00B92221"/>
    <w:rsid w:val="00B924A7"/>
    <w:rsid w:val="00B924AB"/>
    <w:rsid w:val="00B928AF"/>
    <w:rsid w:val="00B92978"/>
    <w:rsid w:val="00B92ADD"/>
    <w:rsid w:val="00B92C51"/>
    <w:rsid w:val="00B941AC"/>
    <w:rsid w:val="00B94363"/>
    <w:rsid w:val="00B956A5"/>
    <w:rsid w:val="00B95E45"/>
    <w:rsid w:val="00B95F44"/>
    <w:rsid w:val="00B975B4"/>
    <w:rsid w:val="00B97A6E"/>
    <w:rsid w:val="00BA01DE"/>
    <w:rsid w:val="00BA0612"/>
    <w:rsid w:val="00BA0E88"/>
    <w:rsid w:val="00BA0F0C"/>
    <w:rsid w:val="00BA184E"/>
    <w:rsid w:val="00BA2373"/>
    <w:rsid w:val="00BA2A55"/>
    <w:rsid w:val="00BA2C50"/>
    <w:rsid w:val="00BA2EF1"/>
    <w:rsid w:val="00BA3206"/>
    <w:rsid w:val="00BA3EB7"/>
    <w:rsid w:val="00BA403E"/>
    <w:rsid w:val="00BA6EAC"/>
    <w:rsid w:val="00BA7491"/>
    <w:rsid w:val="00BA7800"/>
    <w:rsid w:val="00BA791E"/>
    <w:rsid w:val="00BB21D4"/>
    <w:rsid w:val="00BB22D6"/>
    <w:rsid w:val="00BB284F"/>
    <w:rsid w:val="00BB3324"/>
    <w:rsid w:val="00BB3BC7"/>
    <w:rsid w:val="00BB45C6"/>
    <w:rsid w:val="00BB47DC"/>
    <w:rsid w:val="00BB4C54"/>
    <w:rsid w:val="00BB55D9"/>
    <w:rsid w:val="00BB5766"/>
    <w:rsid w:val="00BB6EDB"/>
    <w:rsid w:val="00BB7CD7"/>
    <w:rsid w:val="00BC0413"/>
    <w:rsid w:val="00BC07B7"/>
    <w:rsid w:val="00BC182F"/>
    <w:rsid w:val="00BC295D"/>
    <w:rsid w:val="00BC31E1"/>
    <w:rsid w:val="00BC3E00"/>
    <w:rsid w:val="00BC4091"/>
    <w:rsid w:val="00BC431F"/>
    <w:rsid w:val="00BC504D"/>
    <w:rsid w:val="00BC5219"/>
    <w:rsid w:val="00BC7888"/>
    <w:rsid w:val="00BD0170"/>
    <w:rsid w:val="00BD11EA"/>
    <w:rsid w:val="00BD120B"/>
    <w:rsid w:val="00BD1A72"/>
    <w:rsid w:val="00BD1AE0"/>
    <w:rsid w:val="00BD1D42"/>
    <w:rsid w:val="00BD1D46"/>
    <w:rsid w:val="00BD24A3"/>
    <w:rsid w:val="00BD2FA5"/>
    <w:rsid w:val="00BD39C1"/>
    <w:rsid w:val="00BD3F0A"/>
    <w:rsid w:val="00BD4927"/>
    <w:rsid w:val="00BD4D88"/>
    <w:rsid w:val="00BD4EFB"/>
    <w:rsid w:val="00BD54EB"/>
    <w:rsid w:val="00BD5D83"/>
    <w:rsid w:val="00BD5DD5"/>
    <w:rsid w:val="00BD6300"/>
    <w:rsid w:val="00BD663F"/>
    <w:rsid w:val="00BD67D6"/>
    <w:rsid w:val="00BD6C30"/>
    <w:rsid w:val="00BD6F7D"/>
    <w:rsid w:val="00BD748A"/>
    <w:rsid w:val="00BD7963"/>
    <w:rsid w:val="00BD7FBA"/>
    <w:rsid w:val="00BE0E40"/>
    <w:rsid w:val="00BE27CB"/>
    <w:rsid w:val="00BE2B19"/>
    <w:rsid w:val="00BE3101"/>
    <w:rsid w:val="00BE3A01"/>
    <w:rsid w:val="00BE3B84"/>
    <w:rsid w:val="00BE5F15"/>
    <w:rsid w:val="00BE5FA7"/>
    <w:rsid w:val="00BE60C6"/>
    <w:rsid w:val="00BE6CBF"/>
    <w:rsid w:val="00BE6E77"/>
    <w:rsid w:val="00BE70DB"/>
    <w:rsid w:val="00BE726D"/>
    <w:rsid w:val="00BF039F"/>
    <w:rsid w:val="00BF068F"/>
    <w:rsid w:val="00BF0D88"/>
    <w:rsid w:val="00BF1608"/>
    <w:rsid w:val="00BF19BA"/>
    <w:rsid w:val="00BF2065"/>
    <w:rsid w:val="00BF2378"/>
    <w:rsid w:val="00BF23B2"/>
    <w:rsid w:val="00BF2DB3"/>
    <w:rsid w:val="00BF3522"/>
    <w:rsid w:val="00BF3791"/>
    <w:rsid w:val="00BF4665"/>
    <w:rsid w:val="00BF4D28"/>
    <w:rsid w:val="00BF5626"/>
    <w:rsid w:val="00BF5A08"/>
    <w:rsid w:val="00BF5C72"/>
    <w:rsid w:val="00BF69CC"/>
    <w:rsid w:val="00BF70C0"/>
    <w:rsid w:val="00BF70D4"/>
    <w:rsid w:val="00BF7A4C"/>
    <w:rsid w:val="00C00024"/>
    <w:rsid w:val="00C003C6"/>
    <w:rsid w:val="00C007D7"/>
    <w:rsid w:val="00C00BA3"/>
    <w:rsid w:val="00C01C69"/>
    <w:rsid w:val="00C02767"/>
    <w:rsid w:val="00C0423D"/>
    <w:rsid w:val="00C053E5"/>
    <w:rsid w:val="00C05B5D"/>
    <w:rsid w:val="00C05EE3"/>
    <w:rsid w:val="00C067F2"/>
    <w:rsid w:val="00C06D6D"/>
    <w:rsid w:val="00C0725D"/>
    <w:rsid w:val="00C07272"/>
    <w:rsid w:val="00C07275"/>
    <w:rsid w:val="00C0749F"/>
    <w:rsid w:val="00C0793E"/>
    <w:rsid w:val="00C0796B"/>
    <w:rsid w:val="00C0799F"/>
    <w:rsid w:val="00C07F0C"/>
    <w:rsid w:val="00C107B8"/>
    <w:rsid w:val="00C108D7"/>
    <w:rsid w:val="00C10DBE"/>
    <w:rsid w:val="00C10E9C"/>
    <w:rsid w:val="00C13294"/>
    <w:rsid w:val="00C137E2"/>
    <w:rsid w:val="00C13BA0"/>
    <w:rsid w:val="00C13E61"/>
    <w:rsid w:val="00C1510F"/>
    <w:rsid w:val="00C153DC"/>
    <w:rsid w:val="00C159B9"/>
    <w:rsid w:val="00C15E42"/>
    <w:rsid w:val="00C16B91"/>
    <w:rsid w:val="00C1748E"/>
    <w:rsid w:val="00C204D1"/>
    <w:rsid w:val="00C21C9E"/>
    <w:rsid w:val="00C21FB2"/>
    <w:rsid w:val="00C2250A"/>
    <w:rsid w:val="00C22820"/>
    <w:rsid w:val="00C23D60"/>
    <w:rsid w:val="00C240CB"/>
    <w:rsid w:val="00C2496A"/>
    <w:rsid w:val="00C252BD"/>
    <w:rsid w:val="00C25861"/>
    <w:rsid w:val="00C25BB1"/>
    <w:rsid w:val="00C262E2"/>
    <w:rsid w:val="00C26560"/>
    <w:rsid w:val="00C26816"/>
    <w:rsid w:val="00C27A5D"/>
    <w:rsid w:val="00C30876"/>
    <w:rsid w:val="00C30EF7"/>
    <w:rsid w:val="00C31A02"/>
    <w:rsid w:val="00C32901"/>
    <w:rsid w:val="00C32C4C"/>
    <w:rsid w:val="00C32C84"/>
    <w:rsid w:val="00C32DC5"/>
    <w:rsid w:val="00C33E57"/>
    <w:rsid w:val="00C3572D"/>
    <w:rsid w:val="00C362D9"/>
    <w:rsid w:val="00C36A13"/>
    <w:rsid w:val="00C36A3C"/>
    <w:rsid w:val="00C36D10"/>
    <w:rsid w:val="00C37F2F"/>
    <w:rsid w:val="00C4030F"/>
    <w:rsid w:val="00C404B6"/>
    <w:rsid w:val="00C40B18"/>
    <w:rsid w:val="00C420C0"/>
    <w:rsid w:val="00C424A2"/>
    <w:rsid w:val="00C42968"/>
    <w:rsid w:val="00C43451"/>
    <w:rsid w:val="00C45EE5"/>
    <w:rsid w:val="00C4641B"/>
    <w:rsid w:val="00C46C2F"/>
    <w:rsid w:val="00C474F0"/>
    <w:rsid w:val="00C475F3"/>
    <w:rsid w:val="00C50329"/>
    <w:rsid w:val="00C5066F"/>
    <w:rsid w:val="00C50B77"/>
    <w:rsid w:val="00C50FB5"/>
    <w:rsid w:val="00C51291"/>
    <w:rsid w:val="00C5145A"/>
    <w:rsid w:val="00C51D88"/>
    <w:rsid w:val="00C51FFF"/>
    <w:rsid w:val="00C520B5"/>
    <w:rsid w:val="00C52A48"/>
    <w:rsid w:val="00C5322A"/>
    <w:rsid w:val="00C54163"/>
    <w:rsid w:val="00C545BC"/>
    <w:rsid w:val="00C5482E"/>
    <w:rsid w:val="00C54CD5"/>
    <w:rsid w:val="00C5657C"/>
    <w:rsid w:val="00C56AD3"/>
    <w:rsid w:val="00C614AE"/>
    <w:rsid w:val="00C616AA"/>
    <w:rsid w:val="00C61A33"/>
    <w:rsid w:val="00C61F66"/>
    <w:rsid w:val="00C62857"/>
    <w:rsid w:val="00C63F88"/>
    <w:rsid w:val="00C65B78"/>
    <w:rsid w:val="00C65BE7"/>
    <w:rsid w:val="00C6701B"/>
    <w:rsid w:val="00C6716F"/>
    <w:rsid w:val="00C67AF5"/>
    <w:rsid w:val="00C67BE0"/>
    <w:rsid w:val="00C701D8"/>
    <w:rsid w:val="00C70DDC"/>
    <w:rsid w:val="00C71F41"/>
    <w:rsid w:val="00C720E0"/>
    <w:rsid w:val="00C733D4"/>
    <w:rsid w:val="00C739D8"/>
    <w:rsid w:val="00C751D5"/>
    <w:rsid w:val="00C752ED"/>
    <w:rsid w:val="00C755BA"/>
    <w:rsid w:val="00C757E7"/>
    <w:rsid w:val="00C75BAB"/>
    <w:rsid w:val="00C7610A"/>
    <w:rsid w:val="00C7611E"/>
    <w:rsid w:val="00C76356"/>
    <w:rsid w:val="00C7689A"/>
    <w:rsid w:val="00C76D40"/>
    <w:rsid w:val="00C77021"/>
    <w:rsid w:val="00C77B7D"/>
    <w:rsid w:val="00C803FE"/>
    <w:rsid w:val="00C80CE1"/>
    <w:rsid w:val="00C81258"/>
    <w:rsid w:val="00C82738"/>
    <w:rsid w:val="00C82FC2"/>
    <w:rsid w:val="00C83074"/>
    <w:rsid w:val="00C833B0"/>
    <w:rsid w:val="00C84FE4"/>
    <w:rsid w:val="00C85729"/>
    <w:rsid w:val="00C86C05"/>
    <w:rsid w:val="00C900AF"/>
    <w:rsid w:val="00C90695"/>
    <w:rsid w:val="00C91105"/>
    <w:rsid w:val="00C927E3"/>
    <w:rsid w:val="00C939DB"/>
    <w:rsid w:val="00C93C97"/>
    <w:rsid w:val="00C94779"/>
    <w:rsid w:val="00C953E6"/>
    <w:rsid w:val="00C95A72"/>
    <w:rsid w:val="00C96254"/>
    <w:rsid w:val="00C96414"/>
    <w:rsid w:val="00C96D34"/>
    <w:rsid w:val="00C9722A"/>
    <w:rsid w:val="00C97598"/>
    <w:rsid w:val="00C97F34"/>
    <w:rsid w:val="00CA0263"/>
    <w:rsid w:val="00CA0512"/>
    <w:rsid w:val="00CA053F"/>
    <w:rsid w:val="00CA071F"/>
    <w:rsid w:val="00CA0F26"/>
    <w:rsid w:val="00CA121F"/>
    <w:rsid w:val="00CA1676"/>
    <w:rsid w:val="00CA1910"/>
    <w:rsid w:val="00CA1F79"/>
    <w:rsid w:val="00CA2265"/>
    <w:rsid w:val="00CA23CC"/>
    <w:rsid w:val="00CA3111"/>
    <w:rsid w:val="00CA43F4"/>
    <w:rsid w:val="00CA49D4"/>
    <w:rsid w:val="00CA4ECB"/>
    <w:rsid w:val="00CA75FB"/>
    <w:rsid w:val="00CA780A"/>
    <w:rsid w:val="00CB011B"/>
    <w:rsid w:val="00CB1869"/>
    <w:rsid w:val="00CB1B73"/>
    <w:rsid w:val="00CB2245"/>
    <w:rsid w:val="00CB4BC9"/>
    <w:rsid w:val="00CB4FEA"/>
    <w:rsid w:val="00CB61F7"/>
    <w:rsid w:val="00CB6491"/>
    <w:rsid w:val="00CB64D6"/>
    <w:rsid w:val="00CB6B15"/>
    <w:rsid w:val="00CB7B27"/>
    <w:rsid w:val="00CC0550"/>
    <w:rsid w:val="00CC0908"/>
    <w:rsid w:val="00CC0CE0"/>
    <w:rsid w:val="00CC16ED"/>
    <w:rsid w:val="00CC1CEC"/>
    <w:rsid w:val="00CC2EE6"/>
    <w:rsid w:val="00CC3105"/>
    <w:rsid w:val="00CC5556"/>
    <w:rsid w:val="00CC670A"/>
    <w:rsid w:val="00CD012A"/>
    <w:rsid w:val="00CD0537"/>
    <w:rsid w:val="00CD0726"/>
    <w:rsid w:val="00CD100B"/>
    <w:rsid w:val="00CD2CA4"/>
    <w:rsid w:val="00CD3293"/>
    <w:rsid w:val="00CD4425"/>
    <w:rsid w:val="00CD4C37"/>
    <w:rsid w:val="00CD63EB"/>
    <w:rsid w:val="00CD7DE8"/>
    <w:rsid w:val="00CE2D56"/>
    <w:rsid w:val="00CE43EA"/>
    <w:rsid w:val="00CE5126"/>
    <w:rsid w:val="00CE5721"/>
    <w:rsid w:val="00CE5A62"/>
    <w:rsid w:val="00CE766F"/>
    <w:rsid w:val="00CF19CC"/>
    <w:rsid w:val="00CF2CE2"/>
    <w:rsid w:val="00CF3122"/>
    <w:rsid w:val="00CF444E"/>
    <w:rsid w:val="00CF46F8"/>
    <w:rsid w:val="00CF4D09"/>
    <w:rsid w:val="00CF5AC1"/>
    <w:rsid w:val="00CF5E8D"/>
    <w:rsid w:val="00CF69C1"/>
    <w:rsid w:val="00CF7AB9"/>
    <w:rsid w:val="00CF7E67"/>
    <w:rsid w:val="00D0072A"/>
    <w:rsid w:val="00D01529"/>
    <w:rsid w:val="00D01DD9"/>
    <w:rsid w:val="00D02444"/>
    <w:rsid w:val="00D03036"/>
    <w:rsid w:val="00D039DD"/>
    <w:rsid w:val="00D03F49"/>
    <w:rsid w:val="00D04F31"/>
    <w:rsid w:val="00D06145"/>
    <w:rsid w:val="00D064EB"/>
    <w:rsid w:val="00D07293"/>
    <w:rsid w:val="00D11371"/>
    <w:rsid w:val="00D12D54"/>
    <w:rsid w:val="00D12E11"/>
    <w:rsid w:val="00D13458"/>
    <w:rsid w:val="00D13A18"/>
    <w:rsid w:val="00D13F34"/>
    <w:rsid w:val="00D1412F"/>
    <w:rsid w:val="00D146A9"/>
    <w:rsid w:val="00D149C1"/>
    <w:rsid w:val="00D14CDC"/>
    <w:rsid w:val="00D15FE7"/>
    <w:rsid w:val="00D169BD"/>
    <w:rsid w:val="00D178BB"/>
    <w:rsid w:val="00D1798C"/>
    <w:rsid w:val="00D17D46"/>
    <w:rsid w:val="00D20219"/>
    <w:rsid w:val="00D20BBD"/>
    <w:rsid w:val="00D2101D"/>
    <w:rsid w:val="00D2186B"/>
    <w:rsid w:val="00D21D35"/>
    <w:rsid w:val="00D220A6"/>
    <w:rsid w:val="00D220C5"/>
    <w:rsid w:val="00D2264E"/>
    <w:rsid w:val="00D23BC0"/>
    <w:rsid w:val="00D254EB"/>
    <w:rsid w:val="00D2593C"/>
    <w:rsid w:val="00D25E66"/>
    <w:rsid w:val="00D262F5"/>
    <w:rsid w:val="00D263E8"/>
    <w:rsid w:val="00D2667C"/>
    <w:rsid w:val="00D27813"/>
    <w:rsid w:val="00D27F27"/>
    <w:rsid w:val="00D309E5"/>
    <w:rsid w:val="00D31D06"/>
    <w:rsid w:val="00D32BEE"/>
    <w:rsid w:val="00D332CA"/>
    <w:rsid w:val="00D337B8"/>
    <w:rsid w:val="00D33E39"/>
    <w:rsid w:val="00D341FE"/>
    <w:rsid w:val="00D34B9D"/>
    <w:rsid w:val="00D35725"/>
    <w:rsid w:val="00D36581"/>
    <w:rsid w:val="00D37385"/>
    <w:rsid w:val="00D37993"/>
    <w:rsid w:val="00D40530"/>
    <w:rsid w:val="00D40791"/>
    <w:rsid w:val="00D40AF5"/>
    <w:rsid w:val="00D41DEB"/>
    <w:rsid w:val="00D43D88"/>
    <w:rsid w:val="00D44994"/>
    <w:rsid w:val="00D45267"/>
    <w:rsid w:val="00D45314"/>
    <w:rsid w:val="00D469A7"/>
    <w:rsid w:val="00D46AB4"/>
    <w:rsid w:val="00D46EE6"/>
    <w:rsid w:val="00D47131"/>
    <w:rsid w:val="00D50DF6"/>
    <w:rsid w:val="00D519FB"/>
    <w:rsid w:val="00D52761"/>
    <w:rsid w:val="00D52AA7"/>
    <w:rsid w:val="00D537F3"/>
    <w:rsid w:val="00D54151"/>
    <w:rsid w:val="00D5555A"/>
    <w:rsid w:val="00D55CA4"/>
    <w:rsid w:val="00D56FA6"/>
    <w:rsid w:val="00D57FC7"/>
    <w:rsid w:val="00D60474"/>
    <w:rsid w:val="00D61EC7"/>
    <w:rsid w:val="00D62406"/>
    <w:rsid w:val="00D631B0"/>
    <w:rsid w:val="00D634F4"/>
    <w:rsid w:val="00D6467E"/>
    <w:rsid w:val="00D64B3D"/>
    <w:rsid w:val="00D653A1"/>
    <w:rsid w:val="00D65D72"/>
    <w:rsid w:val="00D65FEF"/>
    <w:rsid w:val="00D6606A"/>
    <w:rsid w:val="00D6642A"/>
    <w:rsid w:val="00D66896"/>
    <w:rsid w:val="00D66C82"/>
    <w:rsid w:val="00D66F75"/>
    <w:rsid w:val="00D7061D"/>
    <w:rsid w:val="00D708DE"/>
    <w:rsid w:val="00D71932"/>
    <w:rsid w:val="00D7217D"/>
    <w:rsid w:val="00D730DC"/>
    <w:rsid w:val="00D73618"/>
    <w:rsid w:val="00D73982"/>
    <w:rsid w:val="00D7434A"/>
    <w:rsid w:val="00D74591"/>
    <w:rsid w:val="00D74A4F"/>
    <w:rsid w:val="00D74EB3"/>
    <w:rsid w:val="00D74F6A"/>
    <w:rsid w:val="00D75CDD"/>
    <w:rsid w:val="00D75DCB"/>
    <w:rsid w:val="00D80007"/>
    <w:rsid w:val="00D814C1"/>
    <w:rsid w:val="00D819D5"/>
    <w:rsid w:val="00D81D6B"/>
    <w:rsid w:val="00D8245F"/>
    <w:rsid w:val="00D83505"/>
    <w:rsid w:val="00D839B5"/>
    <w:rsid w:val="00D83BD3"/>
    <w:rsid w:val="00D83F05"/>
    <w:rsid w:val="00D846B0"/>
    <w:rsid w:val="00D865A0"/>
    <w:rsid w:val="00D86C42"/>
    <w:rsid w:val="00D877B1"/>
    <w:rsid w:val="00D877CA"/>
    <w:rsid w:val="00D91CFD"/>
    <w:rsid w:val="00D91E2D"/>
    <w:rsid w:val="00D922E9"/>
    <w:rsid w:val="00D941E6"/>
    <w:rsid w:val="00D950C3"/>
    <w:rsid w:val="00D951B8"/>
    <w:rsid w:val="00D96479"/>
    <w:rsid w:val="00D96694"/>
    <w:rsid w:val="00D9702D"/>
    <w:rsid w:val="00D9777B"/>
    <w:rsid w:val="00D97CE6"/>
    <w:rsid w:val="00DA06FB"/>
    <w:rsid w:val="00DA0723"/>
    <w:rsid w:val="00DA0BA5"/>
    <w:rsid w:val="00DA15C6"/>
    <w:rsid w:val="00DA18FD"/>
    <w:rsid w:val="00DA23B9"/>
    <w:rsid w:val="00DA270E"/>
    <w:rsid w:val="00DA3185"/>
    <w:rsid w:val="00DA3909"/>
    <w:rsid w:val="00DA47CF"/>
    <w:rsid w:val="00DA4A54"/>
    <w:rsid w:val="00DA5D0B"/>
    <w:rsid w:val="00DA5FE4"/>
    <w:rsid w:val="00DA668E"/>
    <w:rsid w:val="00DA6BA5"/>
    <w:rsid w:val="00DB07AD"/>
    <w:rsid w:val="00DB0CD5"/>
    <w:rsid w:val="00DB1716"/>
    <w:rsid w:val="00DB1B5B"/>
    <w:rsid w:val="00DB1C7C"/>
    <w:rsid w:val="00DB35F8"/>
    <w:rsid w:val="00DB36FC"/>
    <w:rsid w:val="00DB394A"/>
    <w:rsid w:val="00DB4764"/>
    <w:rsid w:val="00DB6A91"/>
    <w:rsid w:val="00DB7591"/>
    <w:rsid w:val="00DC012F"/>
    <w:rsid w:val="00DC0862"/>
    <w:rsid w:val="00DC0AA8"/>
    <w:rsid w:val="00DC0D01"/>
    <w:rsid w:val="00DC1C2A"/>
    <w:rsid w:val="00DC27A0"/>
    <w:rsid w:val="00DC4AC5"/>
    <w:rsid w:val="00DC4CE2"/>
    <w:rsid w:val="00DC4CEE"/>
    <w:rsid w:val="00DC5103"/>
    <w:rsid w:val="00DC5CCF"/>
    <w:rsid w:val="00DC602F"/>
    <w:rsid w:val="00DC64A0"/>
    <w:rsid w:val="00DC6AAF"/>
    <w:rsid w:val="00DC6D86"/>
    <w:rsid w:val="00DD094F"/>
    <w:rsid w:val="00DD1B9D"/>
    <w:rsid w:val="00DD1EA4"/>
    <w:rsid w:val="00DD26CE"/>
    <w:rsid w:val="00DD315E"/>
    <w:rsid w:val="00DD31F4"/>
    <w:rsid w:val="00DD3C4A"/>
    <w:rsid w:val="00DD48F3"/>
    <w:rsid w:val="00DD496A"/>
    <w:rsid w:val="00DD4E9A"/>
    <w:rsid w:val="00DD522B"/>
    <w:rsid w:val="00DD68F2"/>
    <w:rsid w:val="00DE027F"/>
    <w:rsid w:val="00DE0302"/>
    <w:rsid w:val="00DE0924"/>
    <w:rsid w:val="00DE1719"/>
    <w:rsid w:val="00DE1ADE"/>
    <w:rsid w:val="00DE22AB"/>
    <w:rsid w:val="00DE2DE8"/>
    <w:rsid w:val="00DE359E"/>
    <w:rsid w:val="00DE41F3"/>
    <w:rsid w:val="00DE43D6"/>
    <w:rsid w:val="00DE4794"/>
    <w:rsid w:val="00DE4CC2"/>
    <w:rsid w:val="00DE503B"/>
    <w:rsid w:val="00DE5A7F"/>
    <w:rsid w:val="00DE673E"/>
    <w:rsid w:val="00DE6DBB"/>
    <w:rsid w:val="00DE7022"/>
    <w:rsid w:val="00DE78FC"/>
    <w:rsid w:val="00DF03C4"/>
    <w:rsid w:val="00DF0808"/>
    <w:rsid w:val="00DF0819"/>
    <w:rsid w:val="00DF086F"/>
    <w:rsid w:val="00DF0D93"/>
    <w:rsid w:val="00DF0EE6"/>
    <w:rsid w:val="00DF13B3"/>
    <w:rsid w:val="00DF172E"/>
    <w:rsid w:val="00DF180B"/>
    <w:rsid w:val="00DF1968"/>
    <w:rsid w:val="00DF2071"/>
    <w:rsid w:val="00DF33D0"/>
    <w:rsid w:val="00DF3AC1"/>
    <w:rsid w:val="00DF44B1"/>
    <w:rsid w:val="00DF46A5"/>
    <w:rsid w:val="00DF69CD"/>
    <w:rsid w:val="00DF6E67"/>
    <w:rsid w:val="00DF7FA6"/>
    <w:rsid w:val="00E002DC"/>
    <w:rsid w:val="00E004C9"/>
    <w:rsid w:val="00E00809"/>
    <w:rsid w:val="00E00934"/>
    <w:rsid w:val="00E00C30"/>
    <w:rsid w:val="00E01620"/>
    <w:rsid w:val="00E01705"/>
    <w:rsid w:val="00E019C8"/>
    <w:rsid w:val="00E01B16"/>
    <w:rsid w:val="00E02E83"/>
    <w:rsid w:val="00E04A37"/>
    <w:rsid w:val="00E055F4"/>
    <w:rsid w:val="00E0564F"/>
    <w:rsid w:val="00E0692D"/>
    <w:rsid w:val="00E06B67"/>
    <w:rsid w:val="00E06FF8"/>
    <w:rsid w:val="00E074A2"/>
    <w:rsid w:val="00E10AC0"/>
    <w:rsid w:val="00E10B2E"/>
    <w:rsid w:val="00E10CEC"/>
    <w:rsid w:val="00E11607"/>
    <w:rsid w:val="00E1307C"/>
    <w:rsid w:val="00E14123"/>
    <w:rsid w:val="00E142FE"/>
    <w:rsid w:val="00E15600"/>
    <w:rsid w:val="00E15718"/>
    <w:rsid w:val="00E15A07"/>
    <w:rsid w:val="00E15C16"/>
    <w:rsid w:val="00E16241"/>
    <w:rsid w:val="00E164D5"/>
    <w:rsid w:val="00E203D2"/>
    <w:rsid w:val="00E20A1F"/>
    <w:rsid w:val="00E220B7"/>
    <w:rsid w:val="00E220C0"/>
    <w:rsid w:val="00E236A6"/>
    <w:rsid w:val="00E23985"/>
    <w:rsid w:val="00E23CAD"/>
    <w:rsid w:val="00E260F2"/>
    <w:rsid w:val="00E265FA"/>
    <w:rsid w:val="00E269C3"/>
    <w:rsid w:val="00E27CB4"/>
    <w:rsid w:val="00E3136C"/>
    <w:rsid w:val="00E32040"/>
    <w:rsid w:val="00E32FC6"/>
    <w:rsid w:val="00E330BB"/>
    <w:rsid w:val="00E351EC"/>
    <w:rsid w:val="00E35907"/>
    <w:rsid w:val="00E36193"/>
    <w:rsid w:val="00E364AB"/>
    <w:rsid w:val="00E3692D"/>
    <w:rsid w:val="00E36C5D"/>
    <w:rsid w:val="00E371C5"/>
    <w:rsid w:val="00E37C2E"/>
    <w:rsid w:val="00E4038D"/>
    <w:rsid w:val="00E40633"/>
    <w:rsid w:val="00E41250"/>
    <w:rsid w:val="00E42F64"/>
    <w:rsid w:val="00E43055"/>
    <w:rsid w:val="00E439E9"/>
    <w:rsid w:val="00E44AB1"/>
    <w:rsid w:val="00E44FF4"/>
    <w:rsid w:val="00E45C7A"/>
    <w:rsid w:val="00E46DA2"/>
    <w:rsid w:val="00E46F3E"/>
    <w:rsid w:val="00E527B4"/>
    <w:rsid w:val="00E54063"/>
    <w:rsid w:val="00E546A2"/>
    <w:rsid w:val="00E55C7B"/>
    <w:rsid w:val="00E5734F"/>
    <w:rsid w:val="00E57431"/>
    <w:rsid w:val="00E57979"/>
    <w:rsid w:val="00E57DC4"/>
    <w:rsid w:val="00E605E0"/>
    <w:rsid w:val="00E60AB6"/>
    <w:rsid w:val="00E60C61"/>
    <w:rsid w:val="00E61342"/>
    <w:rsid w:val="00E61585"/>
    <w:rsid w:val="00E6240F"/>
    <w:rsid w:val="00E62FB8"/>
    <w:rsid w:val="00E63760"/>
    <w:rsid w:val="00E63A79"/>
    <w:rsid w:val="00E6490F"/>
    <w:rsid w:val="00E6562C"/>
    <w:rsid w:val="00E66290"/>
    <w:rsid w:val="00E66446"/>
    <w:rsid w:val="00E664D6"/>
    <w:rsid w:val="00E66693"/>
    <w:rsid w:val="00E66C05"/>
    <w:rsid w:val="00E709EB"/>
    <w:rsid w:val="00E73284"/>
    <w:rsid w:val="00E735DD"/>
    <w:rsid w:val="00E73B78"/>
    <w:rsid w:val="00E76305"/>
    <w:rsid w:val="00E76FAB"/>
    <w:rsid w:val="00E76FED"/>
    <w:rsid w:val="00E77373"/>
    <w:rsid w:val="00E81225"/>
    <w:rsid w:val="00E819E4"/>
    <w:rsid w:val="00E82369"/>
    <w:rsid w:val="00E8296D"/>
    <w:rsid w:val="00E83060"/>
    <w:rsid w:val="00E8337A"/>
    <w:rsid w:val="00E84207"/>
    <w:rsid w:val="00E84784"/>
    <w:rsid w:val="00E84924"/>
    <w:rsid w:val="00E84F1F"/>
    <w:rsid w:val="00E85BB8"/>
    <w:rsid w:val="00E866ED"/>
    <w:rsid w:val="00E904AD"/>
    <w:rsid w:val="00E9084F"/>
    <w:rsid w:val="00E9240A"/>
    <w:rsid w:val="00E92DE6"/>
    <w:rsid w:val="00E9365E"/>
    <w:rsid w:val="00E93774"/>
    <w:rsid w:val="00E938C8"/>
    <w:rsid w:val="00E9406B"/>
    <w:rsid w:val="00E9609F"/>
    <w:rsid w:val="00E97A51"/>
    <w:rsid w:val="00E97DC0"/>
    <w:rsid w:val="00E97F1D"/>
    <w:rsid w:val="00EA04AE"/>
    <w:rsid w:val="00EA0ECA"/>
    <w:rsid w:val="00EA0F56"/>
    <w:rsid w:val="00EA0F6C"/>
    <w:rsid w:val="00EA1D3A"/>
    <w:rsid w:val="00EA2131"/>
    <w:rsid w:val="00EA2275"/>
    <w:rsid w:val="00EA2945"/>
    <w:rsid w:val="00EA3CC7"/>
    <w:rsid w:val="00EA3CF0"/>
    <w:rsid w:val="00EA3F02"/>
    <w:rsid w:val="00EA4355"/>
    <w:rsid w:val="00EA483F"/>
    <w:rsid w:val="00EA62D6"/>
    <w:rsid w:val="00EA6627"/>
    <w:rsid w:val="00EA7425"/>
    <w:rsid w:val="00EB0093"/>
    <w:rsid w:val="00EB048B"/>
    <w:rsid w:val="00EB05CB"/>
    <w:rsid w:val="00EB06B7"/>
    <w:rsid w:val="00EB0833"/>
    <w:rsid w:val="00EB0ED5"/>
    <w:rsid w:val="00EB2166"/>
    <w:rsid w:val="00EB21F6"/>
    <w:rsid w:val="00EB2974"/>
    <w:rsid w:val="00EB2A0D"/>
    <w:rsid w:val="00EB41E1"/>
    <w:rsid w:val="00EB672B"/>
    <w:rsid w:val="00EB7024"/>
    <w:rsid w:val="00EB7F69"/>
    <w:rsid w:val="00EC0DC2"/>
    <w:rsid w:val="00EC150A"/>
    <w:rsid w:val="00EC20B6"/>
    <w:rsid w:val="00EC3D2B"/>
    <w:rsid w:val="00EC404C"/>
    <w:rsid w:val="00EC46A3"/>
    <w:rsid w:val="00EC54DD"/>
    <w:rsid w:val="00EC5F25"/>
    <w:rsid w:val="00EC5F83"/>
    <w:rsid w:val="00EC6BFE"/>
    <w:rsid w:val="00EC6D29"/>
    <w:rsid w:val="00EC76E2"/>
    <w:rsid w:val="00EC7AE8"/>
    <w:rsid w:val="00EC7C9A"/>
    <w:rsid w:val="00EC7D36"/>
    <w:rsid w:val="00ED05B8"/>
    <w:rsid w:val="00ED0C68"/>
    <w:rsid w:val="00ED1E7D"/>
    <w:rsid w:val="00ED224D"/>
    <w:rsid w:val="00ED25D0"/>
    <w:rsid w:val="00ED2732"/>
    <w:rsid w:val="00ED2B0B"/>
    <w:rsid w:val="00ED364C"/>
    <w:rsid w:val="00ED48F6"/>
    <w:rsid w:val="00ED4CA1"/>
    <w:rsid w:val="00ED63D1"/>
    <w:rsid w:val="00ED661A"/>
    <w:rsid w:val="00ED6D23"/>
    <w:rsid w:val="00ED7688"/>
    <w:rsid w:val="00EE15B6"/>
    <w:rsid w:val="00EE215A"/>
    <w:rsid w:val="00EE26A8"/>
    <w:rsid w:val="00EE2941"/>
    <w:rsid w:val="00EE2BC7"/>
    <w:rsid w:val="00EE2D38"/>
    <w:rsid w:val="00EE3D4C"/>
    <w:rsid w:val="00EE4149"/>
    <w:rsid w:val="00EE43B6"/>
    <w:rsid w:val="00EE47BF"/>
    <w:rsid w:val="00EE5877"/>
    <w:rsid w:val="00EE58FE"/>
    <w:rsid w:val="00EE6418"/>
    <w:rsid w:val="00EE7722"/>
    <w:rsid w:val="00EE7ED1"/>
    <w:rsid w:val="00EF0595"/>
    <w:rsid w:val="00EF1025"/>
    <w:rsid w:val="00EF1201"/>
    <w:rsid w:val="00EF1D78"/>
    <w:rsid w:val="00EF27EB"/>
    <w:rsid w:val="00EF4152"/>
    <w:rsid w:val="00EF41A1"/>
    <w:rsid w:val="00EF57D9"/>
    <w:rsid w:val="00EF5F45"/>
    <w:rsid w:val="00F00A28"/>
    <w:rsid w:val="00F01029"/>
    <w:rsid w:val="00F011EB"/>
    <w:rsid w:val="00F02000"/>
    <w:rsid w:val="00F0322F"/>
    <w:rsid w:val="00F0327F"/>
    <w:rsid w:val="00F056E7"/>
    <w:rsid w:val="00F05CD2"/>
    <w:rsid w:val="00F063AA"/>
    <w:rsid w:val="00F070F7"/>
    <w:rsid w:val="00F11D76"/>
    <w:rsid w:val="00F121B8"/>
    <w:rsid w:val="00F128FA"/>
    <w:rsid w:val="00F13308"/>
    <w:rsid w:val="00F13B7F"/>
    <w:rsid w:val="00F14934"/>
    <w:rsid w:val="00F1588C"/>
    <w:rsid w:val="00F1691F"/>
    <w:rsid w:val="00F16F47"/>
    <w:rsid w:val="00F16FFC"/>
    <w:rsid w:val="00F17C34"/>
    <w:rsid w:val="00F20733"/>
    <w:rsid w:val="00F2096A"/>
    <w:rsid w:val="00F20C66"/>
    <w:rsid w:val="00F20D52"/>
    <w:rsid w:val="00F2106D"/>
    <w:rsid w:val="00F216B9"/>
    <w:rsid w:val="00F2193F"/>
    <w:rsid w:val="00F23ADE"/>
    <w:rsid w:val="00F24913"/>
    <w:rsid w:val="00F24D19"/>
    <w:rsid w:val="00F24E73"/>
    <w:rsid w:val="00F25F5E"/>
    <w:rsid w:val="00F26088"/>
    <w:rsid w:val="00F279A9"/>
    <w:rsid w:val="00F27D2D"/>
    <w:rsid w:val="00F30A88"/>
    <w:rsid w:val="00F324D1"/>
    <w:rsid w:val="00F32523"/>
    <w:rsid w:val="00F32BE1"/>
    <w:rsid w:val="00F337C8"/>
    <w:rsid w:val="00F3557F"/>
    <w:rsid w:val="00F35D1F"/>
    <w:rsid w:val="00F36D6E"/>
    <w:rsid w:val="00F37137"/>
    <w:rsid w:val="00F4077B"/>
    <w:rsid w:val="00F427AB"/>
    <w:rsid w:val="00F42F46"/>
    <w:rsid w:val="00F439C5"/>
    <w:rsid w:val="00F44372"/>
    <w:rsid w:val="00F4489A"/>
    <w:rsid w:val="00F45E2C"/>
    <w:rsid w:val="00F465B7"/>
    <w:rsid w:val="00F467EE"/>
    <w:rsid w:val="00F46B63"/>
    <w:rsid w:val="00F4733B"/>
    <w:rsid w:val="00F478C7"/>
    <w:rsid w:val="00F506A8"/>
    <w:rsid w:val="00F50B33"/>
    <w:rsid w:val="00F50EA4"/>
    <w:rsid w:val="00F51260"/>
    <w:rsid w:val="00F51418"/>
    <w:rsid w:val="00F51A08"/>
    <w:rsid w:val="00F51C08"/>
    <w:rsid w:val="00F524D8"/>
    <w:rsid w:val="00F52695"/>
    <w:rsid w:val="00F52C78"/>
    <w:rsid w:val="00F54063"/>
    <w:rsid w:val="00F54180"/>
    <w:rsid w:val="00F54EBE"/>
    <w:rsid w:val="00F56668"/>
    <w:rsid w:val="00F567C0"/>
    <w:rsid w:val="00F577DD"/>
    <w:rsid w:val="00F57D07"/>
    <w:rsid w:val="00F6030E"/>
    <w:rsid w:val="00F613CC"/>
    <w:rsid w:val="00F62469"/>
    <w:rsid w:val="00F62979"/>
    <w:rsid w:val="00F638DD"/>
    <w:rsid w:val="00F6449B"/>
    <w:rsid w:val="00F6460D"/>
    <w:rsid w:val="00F66BE0"/>
    <w:rsid w:val="00F6700E"/>
    <w:rsid w:val="00F677DC"/>
    <w:rsid w:val="00F67CB7"/>
    <w:rsid w:val="00F72E66"/>
    <w:rsid w:val="00F7312A"/>
    <w:rsid w:val="00F7314D"/>
    <w:rsid w:val="00F73BDF"/>
    <w:rsid w:val="00F73FD4"/>
    <w:rsid w:val="00F7405D"/>
    <w:rsid w:val="00F74B20"/>
    <w:rsid w:val="00F75B33"/>
    <w:rsid w:val="00F7711E"/>
    <w:rsid w:val="00F7740A"/>
    <w:rsid w:val="00F77E9E"/>
    <w:rsid w:val="00F80CF4"/>
    <w:rsid w:val="00F81287"/>
    <w:rsid w:val="00F8234A"/>
    <w:rsid w:val="00F825F5"/>
    <w:rsid w:val="00F83001"/>
    <w:rsid w:val="00F83F45"/>
    <w:rsid w:val="00F8427C"/>
    <w:rsid w:val="00F84F0A"/>
    <w:rsid w:val="00F858BA"/>
    <w:rsid w:val="00F8600E"/>
    <w:rsid w:val="00F90FF5"/>
    <w:rsid w:val="00F92A47"/>
    <w:rsid w:val="00F92BDF"/>
    <w:rsid w:val="00F930BB"/>
    <w:rsid w:val="00F93700"/>
    <w:rsid w:val="00F94036"/>
    <w:rsid w:val="00F943C4"/>
    <w:rsid w:val="00F9634C"/>
    <w:rsid w:val="00F96FD0"/>
    <w:rsid w:val="00FA0320"/>
    <w:rsid w:val="00FA0628"/>
    <w:rsid w:val="00FA16EE"/>
    <w:rsid w:val="00FA1A5F"/>
    <w:rsid w:val="00FA1B8E"/>
    <w:rsid w:val="00FA2392"/>
    <w:rsid w:val="00FA31BC"/>
    <w:rsid w:val="00FA34B6"/>
    <w:rsid w:val="00FA37DB"/>
    <w:rsid w:val="00FA3873"/>
    <w:rsid w:val="00FA4C4E"/>
    <w:rsid w:val="00FA4E2A"/>
    <w:rsid w:val="00FA50F4"/>
    <w:rsid w:val="00FA52CD"/>
    <w:rsid w:val="00FA6E46"/>
    <w:rsid w:val="00FA7A96"/>
    <w:rsid w:val="00FB03A9"/>
    <w:rsid w:val="00FB18D4"/>
    <w:rsid w:val="00FB1F15"/>
    <w:rsid w:val="00FB506F"/>
    <w:rsid w:val="00FB541C"/>
    <w:rsid w:val="00FB54FD"/>
    <w:rsid w:val="00FB683D"/>
    <w:rsid w:val="00FB7F7A"/>
    <w:rsid w:val="00FC01BF"/>
    <w:rsid w:val="00FC045B"/>
    <w:rsid w:val="00FC09DA"/>
    <w:rsid w:val="00FC0A43"/>
    <w:rsid w:val="00FC0CA9"/>
    <w:rsid w:val="00FC19D5"/>
    <w:rsid w:val="00FC2B9A"/>
    <w:rsid w:val="00FC3E91"/>
    <w:rsid w:val="00FC45B0"/>
    <w:rsid w:val="00FC4D89"/>
    <w:rsid w:val="00FC5623"/>
    <w:rsid w:val="00FC5D38"/>
    <w:rsid w:val="00FC5E65"/>
    <w:rsid w:val="00FC6F3B"/>
    <w:rsid w:val="00FC7BC6"/>
    <w:rsid w:val="00FD0BB1"/>
    <w:rsid w:val="00FD0C81"/>
    <w:rsid w:val="00FD1C89"/>
    <w:rsid w:val="00FD2001"/>
    <w:rsid w:val="00FD2337"/>
    <w:rsid w:val="00FD2C8E"/>
    <w:rsid w:val="00FD37F9"/>
    <w:rsid w:val="00FD4B5B"/>
    <w:rsid w:val="00FD5F69"/>
    <w:rsid w:val="00FD670B"/>
    <w:rsid w:val="00FD71E2"/>
    <w:rsid w:val="00FD7814"/>
    <w:rsid w:val="00FD7841"/>
    <w:rsid w:val="00FD7971"/>
    <w:rsid w:val="00FD7D0D"/>
    <w:rsid w:val="00FE1AFA"/>
    <w:rsid w:val="00FE1F9B"/>
    <w:rsid w:val="00FE2EC4"/>
    <w:rsid w:val="00FE3385"/>
    <w:rsid w:val="00FE3B43"/>
    <w:rsid w:val="00FE449A"/>
    <w:rsid w:val="00FE4A6A"/>
    <w:rsid w:val="00FE588A"/>
    <w:rsid w:val="00FE637D"/>
    <w:rsid w:val="00FE6D13"/>
    <w:rsid w:val="00FF0414"/>
    <w:rsid w:val="00FF16AC"/>
    <w:rsid w:val="00FF1BD0"/>
    <w:rsid w:val="00FF27B0"/>
    <w:rsid w:val="00FF3C24"/>
    <w:rsid w:val="00FF4863"/>
    <w:rsid w:val="00FF4C61"/>
    <w:rsid w:val="00FF5044"/>
    <w:rsid w:val="00FF5182"/>
    <w:rsid w:val="00FF560F"/>
    <w:rsid w:val="00FF59A3"/>
    <w:rsid w:val="00FF5C95"/>
    <w:rsid w:val="00FF5DDA"/>
    <w:rsid w:val="00FF5F04"/>
    <w:rsid w:val="00FF7C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B72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8C43D6"/>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8C43D6"/>
    <w:rPr>
      <w:rFonts w:ascii="Calibri" w:hAnsi="Calibri" w:cs="Calibri"/>
      <w:noProof/>
      <w:lang w:val="en-US"/>
    </w:rPr>
  </w:style>
  <w:style w:type="paragraph" w:customStyle="1" w:styleId="EndNoteBibliography">
    <w:name w:val="EndNote Bibliography"/>
    <w:basedOn w:val="Normal"/>
    <w:link w:val="EndNoteBibliographyZchn"/>
    <w:rsid w:val="008C43D6"/>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8C43D6"/>
    <w:rPr>
      <w:rFonts w:ascii="Calibri" w:hAnsi="Calibri" w:cs="Calibri"/>
      <w:noProof/>
      <w:lang w:val="en-US"/>
    </w:rPr>
  </w:style>
  <w:style w:type="paragraph" w:styleId="BalloonText">
    <w:name w:val="Balloon Text"/>
    <w:basedOn w:val="Normal"/>
    <w:link w:val="BalloonTextChar"/>
    <w:uiPriority w:val="99"/>
    <w:semiHidden/>
    <w:unhideWhenUsed/>
    <w:rsid w:val="00B06B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6B23"/>
    <w:rPr>
      <w:rFonts w:ascii="Segoe UI" w:hAnsi="Segoe UI" w:cs="Segoe UI"/>
      <w:sz w:val="18"/>
      <w:szCs w:val="18"/>
    </w:rPr>
  </w:style>
  <w:style w:type="paragraph" w:styleId="ListParagraph">
    <w:name w:val="List Paragraph"/>
    <w:basedOn w:val="Normal"/>
    <w:uiPriority w:val="34"/>
    <w:qFormat/>
    <w:rsid w:val="00B06B23"/>
    <w:pPr>
      <w:ind w:left="720"/>
      <w:contextualSpacing/>
    </w:pPr>
  </w:style>
  <w:style w:type="character" w:styleId="CommentReference">
    <w:name w:val="annotation reference"/>
    <w:basedOn w:val="DefaultParagraphFont"/>
    <w:uiPriority w:val="99"/>
    <w:semiHidden/>
    <w:unhideWhenUsed/>
    <w:rsid w:val="00B06B23"/>
    <w:rPr>
      <w:sz w:val="16"/>
      <w:szCs w:val="16"/>
    </w:rPr>
  </w:style>
  <w:style w:type="paragraph" w:styleId="CommentText">
    <w:name w:val="annotation text"/>
    <w:basedOn w:val="Normal"/>
    <w:link w:val="CommentTextChar"/>
    <w:uiPriority w:val="99"/>
    <w:semiHidden/>
    <w:unhideWhenUsed/>
    <w:rsid w:val="00B06B23"/>
    <w:pPr>
      <w:spacing w:line="240" w:lineRule="auto"/>
    </w:pPr>
    <w:rPr>
      <w:sz w:val="20"/>
      <w:szCs w:val="20"/>
    </w:rPr>
  </w:style>
  <w:style w:type="character" w:customStyle="1" w:styleId="CommentTextChar">
    <w:name w:val="Comment Text Char"/>
    <w:basedOn w:val="DefaultParagraphFont"/>
    <w:link w:val="CommentText"/>
    <w:uiPriority w:val="99"/>
    <w:semiHidden/>
    <w:rsid w:val="00B06B23"/>
    <w:rPr>
      <w:sz w:val="20"/>
      <w:szCs w:val="20"/>
    </w:rPr>
  </w:style>
  <w:style w:type="paragraph" w:styleId="CommentSubject">
    <w:name w:val="annotation subject"/>
    <w:basedOn w:val="CommentText"/>
    <w:next w:val="CommentText"/>
    <w:link w:val="CommentSubjectChar"/>
    <w:uiPriority w:val="99"/>
    <w:semiHidden/>
    <w:unhideWhenUsed/>
    <w:rsid w:val="00B06B23"/>
    <w:rPr>
      <w:b/>
      <w:bCs/>
    </w:rPr>
  </w:style>
  <w:style w:type="character" w:customStyle="1" w:styleId="CommentSubjectChar">
    <w:name w:val="Comment Subject Char"/>
    <w:basedOn w:val="CommentTextChar"/>
    <w:link w:val="CommentSubject"/>
    <w:uiPriority w:val="99"/>
    <w:semiHidden/>
    <w:rsid w:val="00B06B23"/>
    <w:rPr>
      <w:b/>
      <w:bCs/>
      <w:sz w:val="20"/>
      <w:szCs w:val="20"/>
    </w:rPr>
  </w:style>
  <w:style w:type="paragraph" w:styleId="Revision">
    <w:name w:val="Revision"/>
    <w:hidden/>
    <w:uiPriority w:val="99"/>
    <w:semiHidden/>
    <w:rsid w:val="00C36D10"/>
    <w:pPr>
      <w:spacing w:after="0" w:line="240" w:lineRule="auto"/>
    </w:pPr>
  </w:style>
  <w:style w:type="character" w:styleId="Strong">
    <w:name w:val="Strong"/>
    <w:basedOn w:val="DefaultParagraphFont"/>
    <w:uiPriority w:val="22"/>
    <w:qFormat/>
    <w:rsid w:val="0045101C"/>
    <w:rPr>
      <w:b/>
      <w:bCs/>
    </w:rPr>
  </w:style>
  <w:style w:type="character" w:styleId="Hyperlink">
    <w:name w:val="Hyperlink"/>
    <w:basedOn w:val="DefaultParagraphFont"/>
    <w:uiPriority w:val="99"/>
    <w:unhideWhenUsed/>
    <w:rsid w:val="00362967"/>
    <w:rPr>
      <w:color w:val="0563C1" w:themeColor="hyperlink"/>
      <w:u w:val="single"/>
    </w:rPr>
  </w:style>
  <w:style w:type="paragraph" w:styleId="Header">
    <w:name w:val="header"/>
    <w:basedOn w:val="Normal"/>
    <w:link w:val="HeaderChar"/>
    <w:uiPriority w:val="99"/>
    <w:unhideWhenUsed/>
    <w:rsid w:val="00EF41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1A1"/>
  </w:style>
  <w:style w:type="paragraph" w:styleId="Footer">
    <w:name w:val="footer"/>
    <w:basedOn w:val="Normal"/>
    <w:link w:val="FooterChar"/>
    <w:uiPriority w:val="99"/>
    <w:unhideWhenUsed/>
    <w:rsid w:val="00EF41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1A1"/>
  </w:style>
  <w:style w:type="paragraph" w:styleId="NormalWeb">
    <w:name w:val="Normal (Web)"/>
    <w:basedOn w:val="Normal"/>
    <w:uiPriority w:val="99"/>
    <w:semiHidden/>
    <w:unhideWhenUsed/>
    <w:rsid w:val="002D4021"/>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8C43D6"/>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8C43D6"/>
    <w:rPr>
      <w:rFonts w:ascii="Calibri" w:hAnsi="Calibri" w:cs="Calibri"/>
      <w:noProof/>
      <w:lang w:val="en-US"/>
    </w:rPr>
  </w:style>
  <w:style w:type="paragraph" w:customStyle="1" w:styleId="EndNoteBibliography">
    <w:name w:val="EndNote Bibliography"/>
    <w:basedOn w:val="Normal"/>
    <w:link w:val="EndNoteBibliographyZchn"/>
    <w:rsid w:val="008C43D6"/>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8C43D6"/>
    <w:rPr>
      <w:rFonts w:ascii="Calibri" w:hAnsi="Calibri" w:cs="Calibri"/>
      <w:noProof/>
      <w:lang w:val="en-US"/>
    </w:rPr>
  </w:style>
  <w:style w:type="paragraph" w:styleId="BalloonText">
    <w:name w:val="Balloon Text"/>
    <w:basedOn w:val="Normal"/>
    <w:link w:val="BalloonTextChar"/>
    <w:uiPriority w:val="99"/>
    <w:semiHidden/>
    <w:unhideWhenUsed/>
    <w:rsid w:val="00B06B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6B23"/>
    <w:rPr>
      <w:rFonts w:ascii="Segoe UI" w:hAnsi="Segoe UI" w:cs="Segoe UI"/>
      <w:sz w:val="18"/>
      <w:szCs w:val="18"/>
    </w:rPr>
  </w:style>
  <w:style w:type="paragraph" w:styleId="ListParagraph">
    <w:name w:val="List Paragraph"/>
    <w:basedOn w:val="Normal"/>
    <w:uiPriority w:val="34"/>
    <w:qFormat/>
    <w:rsid w:val="00B06B23"/>
    <w:pPr>
      <w:ind w:left="720"/>
      <w:contextualSpacing/>
    </w:pPr>
  </w:style>
  <w:style w:type="character" w:styleId="CommentReference">
    <w:name w:val="annotation reference"/>
    <w:basedOn w:val="DefaultParagraphFont"/>
    <w:uiPriority w:val="99"/>
    <w:semiHidden/>
    <w:unhideWhenUsed/>
    <w:rsid w:val="00B06B23"/>
    <w:rPr>
      <w:sz w:val="16"/>
      <w:szCs w:val="16"/>
    </w:rPr>
  </w:style>
  <w:style w:type="paragraph" w:styleId="CommentText">
    <w:name w:val="annotation text"/>
    <w:basedOn w:val="Normal"/>
    <w:link w:val="CommentTextChar"/>
    <w:uiPriority w:val="99"/>
    <w:semiHidden/>
    <w:unhideWhenUsed/>
    <w:rsid w:val="00B06B23"/>
    <w:pPr>
      <w:spacing w:line="240" w:lineRule="auto"/>
    </w:pPr>
    <w:rPr>
      <w:sz w:val="20"/>
      <w:szCs w:val="20"/>
    </w:rPr>
  </w:style>
  <w:style w:type="character" w:customStyle="1" w:styleId="CommentTextChar">
    <w:name w:val="Comment Text Char"/>
    <w:basedOn w:val="DefaultParagraphFont"/>
    <w:link w:val="CommentText"/>
    <w:uiPriority w:val="99"/>
    <w:semiHidden/>
    <w:rsid w:val="00B06B23"/>
    <w:rPr>
      <w:sz w:val="20"/>
      <w:szCs w:val="20"/>
    </w:rPr>
  </w:style>
  <w:style w:type="paragraph" w:styleId="CommentSubject">
    <w:name w:val="annotation subject"/>
    <w:basedOn w:val="CommentText"/>
    <w:next w:val="CommentText"/>
    <w:link w:val="CommentSubjectChar"/>
    <w:uiPriority w:val="99"/>
    <w:semiHidden/>
    <w:unhideWhenUsed/>
    <w:rsid w:val="00B06B23"/>
    <w:rPr>
      <w:b/>
      <w:bCs/>
    </w:rPr>
  </w:style>
  <w:style w:type="character" w:customStyle="1" w:styleId="CommentSubjectChar">
    <w:name w:val="Comment Subject Char"/>
    <w:basedOn w:val="CommentTextChar"/>
    <w:link w:val="CommentSubject"/>
    <w:uiPriority w:val="99"/>
    <w:semiHidden/>
    <w:rsid w:val="00B06B23"/>
    <w:rPr>
      <w:b/>
      <w:bCs/>
      <w:sz w:val="20"/>
      <w:szCs w:val="20"/>
    </w:rPr>
  </w:style>
  <w:style w:type="paragraph" w:styleId="Revision">
    <w:name w:val="Revision"/>
    <w:hidden/>
    <w:uiPriority w:val="99"/>
    <w:semiHidden/>
    <w:rsid w:val="00C36D10"/>
    <w:pPr>
      <w:spacing w:after="0" w:line="240" w:lineRule="auto"/>
    </w:pPr>
  </w:style>
  <w:style w:type="character" w:styleId="Strong">
    <w:name w:val="Strong"/>
    <w:basedOn w:val="DefaultParagraphFont"/>
    <w:uiPriority w:val="22"/>
    <w:qFormat/>
    <w:rsid w:val="0045101C"/>
    <w:rPr>
      <w:b/>
      <w:bCs/>
    </w:rPr>
  </w:style>
  <w:style w:type="character" w:styleId="Hyperlink">
    <w:name w:val="Hyperlink"/>
    <w:basedOn w:val="DefaultParagraphFont"/>
    <w:uiPriority w:val="99"/>
    <w:unhideWhenUsed/>
    <w:rsid w:val="00362967"/>
    <w:rPr>
      <w:color w:val="0563C1" w:themeColor="hyperlink"/>
      <w:u w:val="single"/>
    </w:rPr>
  </w:style>
  <w:style w:type="paragraph" w:styleId="Header">
    <w:name w:val="header"/>
    <w:basedOn w:val="Normal"/>
    <w:link w:val="HeaderChar"/>
    <w:uiPriority w:val="99"/>
    <w:unhideWhenUsed/>
    <w:rsid w:val="00EF41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1A1"/>
  </w:style>
  <w:style w:type="paragraph" w:styleId="Footer">
    <w:name w:val="footer"/>
    <w:basedOn w:val="Normal"/>
    <w:link w:val="FooterChar"/>
    <w:uiPriority w:val="99"/>
    <w:unhideWhenUsed/>
    <w:rsid w:val="00EF41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1A1"/>
  </w:style>
  <w:style w:type="paragraph" w:styleId="NormalWeb">
    <w:name w:val="Normal (Web)"/>
    <w:basedOn w:val="Normal"/>
    <w:uiPriority w:val="99"/>
    <w:semiHidden/>
    <w:unhideWhenUsed/>
    <w:rsid w:val="002D4021"/>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254900">
      <w:bodyDiv w:val="1"/>
      <w:marLeft w:val="0"/>
      <w:marRight w:val="0"/>
      <w:marTop w:val="0"/>
      <w:marBottom w:val="0"/>
      <w:divBdr>
        <w:top w:val="none" w:sz="0" w:space="0" w:color="auto"/>
        <w:left w:val="none" w:sz="0" w:space="0" w:color="auto"/>
        <w:bottom w:val="none" w:sz="0" w:space="0" w:color="auto"/>
        <w:right w:val="none" w:sz="0" w:space="0" w:color="auto"/>
      </w:divBdr>
    </w:div>
    <w:div w:id="55326472">
      <w:bodyDiv w:val="1"/>
      <w:marLeft w:val="0"/>
      <w:marRight w:val="0"/>
      <w:marTop w:val="0"/>
      <w:marBottom w:val="0"/>
      <w:divBdr>
        <w:top w:val="none" w:sz="0" w:space="0" w:color="auto"/>
        <w:left w:val="none" w:sz="0" w:space="0" w:color="auto"/>
        <w:bottom w:val="none" w:sz="0" w:space="0" w:color="auto"/>
        <w:right w:val="none" w:sz="0" w:space="0" w:color="auto"/>
      </w:divBdr>
    </w:div>
    <w:div w:id="86847454">
      <w:bodyDiv w:val="1"/>
      <w:marLeft w:val="0"/>
      <w:marRight w:val="0"/>
      <w:marTop w:val="0"/>
      <w:marBottom w:val="0"/>
      <w:divBdr>
        <w:top w:val="none" w:sz="0" w:space="0" w:color="auto"/>
        <w:left w:val="none" w:sz="0" w:space="0" w:color="auto"/>
        <w:bottom w:val="none" w:sz="0" w:space="0" w:color="auto"/>
        <w:right w:val="none" w:sz="0" w:space="0" w:color="auto"/>
      </w:divBdr>
    </w:div>
    <w:div w:id="92015274">
      <w:bodyDiv w:val="1"/>
      <w:marLeft w:val="0"/>
      <w:marRight w:val="0"/>
      <w:marTop w:val="0"/>
      <w:marBottom w:val="0"/>
      <w:divBdr>
        <w:top w:val="none" w:sz="0" w:space="0" w:color="auto"/>
        <w:left w:val="none" w:sz="0" w:space="0" w:color="auto"/>
        <w:bottom w:val="none" w:sz="0" w:space="0" w:color="auto"/>
        <w:right w:val="none" w:sz="0" w:space="0" w:color="auto"/>
      </w:divBdr>
    </w:div>
    <w:div w:id="255017973">
      <w:bodyDiv w:val="1"/>
      <w:marLeft w:val="0"/>
      <w:marRight w:val="0"/>
      <w:marTop w:val="0"/>
      <w:marBottom w:val="0"/>
      <w:divBdr>
        <w:top w:val="none" w:sz="0" w:space="0" w:color="auto"/>
        <w:left w:val="none" w:sz="0" w:space="0" w:color="auto"/>
        <w:bottom w:val="none" w:sz="0" w:space="0" w:color="auto"/>
        <w:right w:val="none" w:sz="0" w:space="0" w:color="auto"/>
      </w:divBdr>
    </w:div>
    <w:div w:id="337856643">
      <w:bodyDiv w:val="1"/>
      <w:marLeft w:val="0"/>
      <w:marRight w:val="0"/>
      <w:marTop w:val="0"/>
      <w:marBottom w:val="0"/>
      <w:divBdr>
        <w:top w:val="none" w:sz="0" w:space="0" w:color="auto"/>
        <w:left w:val="none" w:sz="0" w:space="0" w:color="auto"/>
        <w:bottom w:val="none" w:sz="0" w:space="0" w:color="auto"/>
        <w:right w:val="none" w:sz="0" w:space="0" w:color="auto"/>
      </w:divBdr>
    </w:div>
    <w:div w:id="342130398">
      <w:bodyDiv w:val="1"/>
      <w:marLeft w:val="0"/>
      <w:marRight w:val="0"/>
      <w:marTop w:val="0"/>
      <w:marBottom w:val="0"/>
      <w:divBdr>
        <w:top w:val="none" w:sz="0" w:space="0" w:color="auto"/>
        <w:left w:val="none" w:sz="0" w:space="0" w:color="auto"/>
        <w:bottom w:val="none" w:sz="0" w:space="0" w:color="auto"/>
        <w:right w:val="none" w:sz="0" w:space="0" w:color="auto"/>
      </w:divBdr>
    </w:div>
    <w:div w:id="356347292">
      <w:bodyDiv w:val="1"/>
      <w:marLeft w:val="0"/>
      <w:marRight w:val="0"/>
      <w:marTop w:val="0"/>
      <w:marBottom w:val="0"/>
      <w:divBdr>
        <w:top w:val="none" w:sz="0" w:space="0" w:color="auto"/>
        <w:left w:val="none" w:sz="0" w:space="0" w:color="auto"/>
        <w:bottom w:val="none" w:sz="0" w:space="0" w:color="auto"/>
        <w:right w:val="none" w:sz="0" w:space="0" w:color="auto"/>
      </w:divBdr>
    </w:div>
    <w:div w:id="458381148">
      <w:bodyDiv w:val="1"/>
      <w:marLeft w:val="0"/>
      <w:marRight w:val="0"/>
      <w:marTop w:val="0"/>
      <w:marBottom w:val="0"/>
      <w:divBdr>
        <w:top w:val="none" w:sz="0" w:space="0" w:color="auto"/>
        <w:left w:val="none" w:sz="0" w:space="0" w:color="auto"/>
        <w:bottom w:val="none" w:sz="0" w:space="0" w:color="auto"/>
        <w:right w:val="none" w:sz="0" w:space="0" w:color="auto"/>
      </w:divBdr>
    </w:div>
    <w:div w:id="595331544">
      <w:bodyDiv w:val="1"/>
      <w:marLeft w:val="0"/>
      <w:marRight w:val="0"/>
      <w:marTop w:val="0"/>
      <w:marBottom w:val="0"/>
      <w:divBdr>
        <w:top w:val="none" w:sz="0" w:space="0" w:color="auto"/>
        <w:left w:val="none" w:sz="0" w:space="0" w:color="auto"/>
        <w:bottom w:val="none" w:sz="0" w:space="0" w:color="auto"/>
        <w:right w:val="none" w:sz="0" w:space="0" w:color="auto"/>
      </w:divBdr>
    </w:div>
    <w:div w:id="659164563">
      <w:bodyDiv w:val="1"/>
      <w:marLeft w:val="0"/>
      <w:marRight w:val="0"/>
      <w:marTop w:val="0"/>
      <w:marBottom w:val="0"/>
      <w:divBdr>
        <w:top w:val="none" w:sz="0" w:space="0" w:color="auto"/>
        <w:left w:val="none" w:sz="0" w:space="0" w:color="auto"/>
        <w:bottom w:val="none" w:sz="0" w:space="0" w:color="auto"/>
        <w:right w:val="none" w:sz="0" w:space="0" w:color="auto"/>
      </w:divBdr>
    </w:div>
    <w:div w:id="717321463">
      <w:bodyDiv w:val="1"/>
      <w:marLeft w:val="0"/>
      <w:marRight w:val="0"/>
      <w:marTop w:val="0"/>
      <w:marBottom w:val="0"/>
      <w:divBdr>
        <w:top w:val="none" w:sz="0" w:space="0" w:color="auto"/>
        <w:left w:val="none" w:sz="0" w:space="0" w:color="auto"/>
        <w:bottom w:val="none" w:sz="0" w:space="0" w:color="auto"/>
        <w:right w:val="none" w:sz="0" w:space="0" w:color="auto"/>
      </w:divBdr>
    </w:div>
    <w:div w:id="755713678">
      <w:bodyDiv w:val="1"/>
      <w:marLeft w:val="0"/>
      <w:marRight w:val="0"/>
      <w:marTop w:val="0"/>
      <w:marBottom w:val="0"/>
      <w:divBdr>
        <w:top w:val="none" w:sz="0" w:space="0" w:color="auto"/>
        <w:left w:val="none" w:sz="0" w:space="0" w:color="auto"/>
        <w:bottom w:val="none" w:sz="0" w:space="0" w:color="auto"/>
        <w:right w:val="none" w:sz="0" w:space="0" w:color="auto"/>
      </w:divBdr>
    </w:div>
    <w:div w:id="780950252">
      <w:bodyDiv w:val="1"/>
      <w:marLeft w:val="0"/>
      <w:marRight w:val="0"/>
      <w:marTop w:val="0"/>
      <w:marBottom w:val="0"/>
      <w:divBdr>
        <w:top w:val="none" w:sz="0" w:space="0" w:color="auto"/>
        <w:left w:val="none" w:sz="0" w:space="0" w:color="auto"/>
        <w:bottom w:val="none" w:sz="0" w:space="0" w:color="auto"/>
        <w:right w:val="none" w:sz="0" w:space="0" w:color="auto"/>
      </w:divBdr>
    </w:div>
    <w:div w:id="821655586">
      <w:bodyDiv w:val="1"/>
      <w:marLeft w:val="0"/>
      <w:marRight w:val="0"/>
      <w:marTop w:val="0"/>
      <w:marBottom w:val="0"/>
      <w:divBdr>
        <w:top w:val="none" w:sz="0" w:space="0" w:color="auto"/>
        <w:left w:val="none" w:sz="0" w:space="0" w:color="auto"/>
        <w:bottom w:val="none" w:sz="0" w:space="0" w:color="auto"/>
        <w:right w:val="none" w:sz="0" w:space="0" w:color="auto"/>
      </w:divBdr>
    </w:div>
    <w:div w:id="888566694">
      <w:bodyDiv w:val="1"/>
      <w:marLeft w:val="0"/>
      <w:marRight w:val="0"/>
      <w:marTop w:val="0"/>
      <w:marBottom w:val="0"/>
      <w:divBdr>
        <w:top w:val="none" w:sz="0" w:space="0" w:color="auto"/>
        <w:left w:val="none" w:sz="0" w:space="0" w:color="auto"/>
        <w:bottom w:val="none" w:sz="0" w:space="0" w:color="auto"/>
        <w:right w:val="none" w:sz="0" w:space="0" w:color="auto"/>
      </w:divBdr>
    </w:div>
    <w:div w:id="892816358">
      <w:bodyDiv w:val="1"/>
      <w:marLeft w:val="0"/>
      <w:marRight w:val="0"/>
      <w:marTop w:val="0"/>
      <w:marBottom w:val="0"/>
      <w:divBdr>
        <w:top w:val="none" w:sz="0" w:space="0" w:color="auto"/>
        <w:left w:val="none" w:sz="0" w:space="0" w:color="auto"/>
        <w:bottom w:val="none" w:sz="0" w:space="0" w:color="auto"/>
        <w:right w:val="none" w:sz="0" w:space="0" w:color="auto"/>
      </w:divBdr>
    </w:div>
    <w:div w:id="899248668">
      <w:bodyDiv w:val="1"/>
      <w:marLeft w:val="0"/>
      <w:marRight w:val="0"/>
      <w:marTop w:val="0"/>
      <w:marBottom w:val="0"/>
      <w:divBdr>
        <w:top w:val="none" w:sz="0" w:space="0" w:color="auto"/>
        <w:left w:val="none" w:sz="0" w:space="0" w:color="auto"/>
        <w:bottom w:val="none" w:sz="0" w:space="0" w:color="auto"/>
        <w:right w:val="none" w:sz="0" w:space="0" w:color="auto"/>
      </w:divBdr>
    </w:div>
    <w:div w:id="993293932">
      <w:bodyDiv w:val="1"/>
      <w:marLeft w:val="0"/>
      <w:marRight w:val="0"/>
      <w:marTop w:val="0"/>
      <w:marBottom w:val="0"/>
      <w:divBdr>
        <w:top w:val="none" w:sz="0" w:space="0" w:color="auto"/>
        <w:left w:val="none" w:sz="0" w:space="0" w:color="auto"/>
        <w:bottom w:val="none" w:sz="0" w:space="0" w:color="auto"/>
        <w:right w:val="none" w:sz="0" w:space="0" w:color="auto"/>
      </w:divBdr>
    </w:div>
    <w:div w:id="1026254011">
      <w:bodyDiv w:val="1"/>
      <w:marLeft w:val="0"/>
      <w:marRight w:val="0"/>
      <w:marTop w:val="0"/>
      <w:marBottom w:val="0"/>
      <w:divBdr>
        <w:top w:val="none" w:sz="0" w:space="0" w:color="auto"/>
        <w:left w:val="none" w:sz="0" w:space="0" w:color="auto"/>
        <w:bottom w:val="none" w:sz="0" w:space="0" w:color="auto"/>
        <w:right w:val="none" w:sz="0" w:space="0" w:color="auto"/>
      </w:divBdr>
    </w:div>
    <w:div w:id="1031883485">
      <w:bodyDiv w:val="1"/>
      <w:marLeft w:val="0"/>
      <w:marRight w:val="0"/>
      <w:marTop w:val="0"/>
      <w:marBottom w:val="0"/>
      <w:divBdr>
        <w:top w:val="none" w:sz="0" w:space="0" w:color="auto"/>
        <w:left w:val="none" w:sz="0" w:space="0" w:color="auto"/>
        <w:bottom w:val="none" w:sz="0" w:space="0" w:color="auto"/>
        <w:right w:val="none" w:sz="0" w:space="0" w:color="auto"/>
      </w:divBdr>
    </w:div>
    <w:div w:id="1057319284">
      <w:bodyDiv w:val="1"/>
      <w:marLeft w:val="0"/>
      <w:marRight w:val="0"/>
      <w:marTop w:val="0"/>
      <w:marBottom w:val="0"/>
      <w:divBdr>
        <w:top w:val="none" w:sz="0" w:space="0" w:color="auto"/>
        <w:left w:val="none" w:sz="0" w:space="0" w:color="auto"/>
        <w:bottom w:val="none" w:sz="0" w:space="0" w:color="auto"/>
        <w:right w:val="none" w:sz="0" w:space="0" w:color="auto"/>
      </w:divBdr>
    </w:div>
    <w:div w:id="1151100728">
      <w:bodyDiv w:val="1"/>
      <w:marLeft w:val="0"/>
      <w:marRight w:val="0"/>
      <w:marTop w:val="0"/>
      <w:marBottom w:val="0"/>
      <w:divBdr>
        <w:top w:val="none" w:sz="0" w:space="0" w:color="auto"/>
        <w:left w:val="none" w:sz="0" w:space="0" w:color="auto"/>
        <w:bottom w:val="none" w:sz="0" w:space="0" w:color="auto"/>
        <w:right w:val="none" w:sz="0" w:space="0" w:color="auto"/>
      </w:divBdr>
    </w:div>
    <w:div w:id="1160996815">
      <w:bodyDiv w:val="1"/>
      <w:marLeft w:val="0"/>
      <w:marRight w:val="0"/>
      <w:marTop w:val="0"/>
      <w:marBottom w:val="0"/>
      <w:divBdr>
        <w:top w:val="none" w:sz="0" w:space="0" w:color="auto"/>
        <w:left w:val="none" w:sz="0" w:space="0" w:color="auto"/>
        <w:bottom w:val="none" w:sz="0" w:space="0" w:color="auto"/>
        <w:right w:val="none" w:sz="0" w:space="0" w:color="auto"/>
      </w:divBdr>
    </w:div>
    <w:div w:id="1206255777">
      <w:bodyDiv w:val="1"/>
      <w:marLeft w:val="0"/>
      <w:marRight w:val="0"/>
      <w:marTop w:val="0"/>
      <w:marBottom w:val="0"/>
      <w:divBdr>
        <w:top w:val="none" w:sz="0" w:space="0" w:color="auto"/>
        <w:left w:val="none" w:sz="0" w:space="0" w:color="auto"/>
        <w:bottom w:val="none" w:sz="0" w:space="0" w:color="auto"/>
        <w:right w:val="none" w:sz="0" w:space="0" w:color="auto"/>
      </w:divBdr>
    </w:div>
    <w:div w:id="1442607102">
      <w:bodyDiv w:val="1"/>
      <w:marLeft w:val="0"/>
      <w:marRight w:val="0"/>
      <w:marTop w:val="0"/>
      <w:marBottom w:val="0"/>
      <w:divBdr>
        <w:top w:val="none" w:sz="0" w:space="0" w:color="auto"/>
        <w:left w:val="none" w:sz="0" w:space="0" w:color="auto"/>
        <w:bottom w:val="none" w:sz="0" w:space="0" w:color="auto"/>
        <w:right w:val="none" w:sz="0" w:space="0" w:color="auto"/>
      </w:divBdr>
    </w:div>
    <w:div w:id="1445273557">
      <w:bodyDiv w:val="1"/>
      <w:marLeft w:val="0"/>
      <w:marRight w:val="0"/>
      <w:marTop w:val="0"/>
      <w:marBottom w:val="0"/>
      <w:divBdr>
        <w:top w:val="none" w:sz="0" w:space="0" w:color="auto"/>
        <w:left w:val="none" w:sz="0" w:space="0" w:color="auto"/>
        <w:bottom w:val="none" w:sz="0" w:space="0" w:color="auto"/>
        <w:right w:val="none" w:sz="0" w:space="0" w:color="auto"/>
      </w:divBdr>
    </w:div>
    <w:div w:id="1465464645">
      <w:bodyDiv w:val="1"/>
      <w:marLeft w:val="0"/>
      <w:marRight w:val="0"/>
      <w:marTop w:val="0"/>
      <w:marBottom w:val="0"/>
      <w:divBdr>
        <w:top w:val="none" w:sz="0" w:space="0" w:color="auto"/>
        <w:left w:val="none" w:sz="0" w:space="0" w:color="auto"/>
        <w:bottom w:val="none" w:sz="0" w:space="0" w:color="auto"/>
        <w:right w:val="none" w:sz="0" w:space="0" w:color="auto"/>
      </w:divBdr>
    </w:div>
    <w:div w:id="1586450524">
      <w:bodyDiv w:val="1"/>
      <w:marLeft w:val="0"/>
      <w:marRight w:val="0"/>
      <w:marTop w:val="0"/>
      <w:marBottom w:val="0"/>
      <w:divBdr>
        <w:top w:val="none" w:sz="0" w:space="0" w:color="auto"/>
        <w:left w:val="none" w:sz="0" w:space="0" w:color="auto"/>
        <w:bottom w:val="none" w:sz="0" w:space="0" w:color="auto"/>
        <w:right w:val="none" w:sz="0" w:space="0" w:color="auto"/>
      </w:divBdr>
    </w:div>
    <w:div w:id="1589389883">
      <w:bodyDiv w:val="1"/>
      <w:marLeft w:val="0"/>
      <w:marRight w:val="0"/>
      <w:marTop w:val="0"/>
      <w:marBottom w:val="0"/>
      <w:divBdr>
        <w:top w:val="none" w:sz="0" w:space="0" w:color="auto"/>
        <w:left w:val="none" w:sz="0" w:space="0" w:color="auto"/>
        <w:bottom w:val="none" w:sz="0" w:space="0" w:color="auto"/>
        <w:right w:val="none" w:sz="0" w:space="0" w:color="auto"/>
      </w:divBdr>
    </w:div>
    <w:div w:id="1705330474">
      <w:bodyDiv w:val="1"/>
      <w:marLeft w:val="0"/>
      <w:marRight w:val="0"/>
      <w:marTop w:val="0"/>
      <w:marBottom w:val="0"/>
      <w:divBdr>
        <w:top w:val="none" w:sz="0" w:space="0" w:color="auto"/>
        <w:left w:val="none" w:sz="0" w:space="0" w:color="auto"/>
        <w:bottom w:val="none" w:sz="0" w:space="0" w:color="auto"/>
        <w:right w:val="none" w:sz="0" w:space="0" w:color="auto"/>
      </w:divBdr>
    </w:div>
    <w:div w:id="1736776139">
      <w:bodyDiv w:val="1"/>
      <w:marLeft w:val="0"/>
      <w:marRight w:val="0"/>
      <w:marTop w:val="0"/>
      <w:marBottom w:val="0"/>
      <w:divBdr>
        <w:top w:val="none" w:sz="0" w:space="0" w:color="auto"/>
        <w:left w:val="none" w:sz="0" w:space="0" w:color="auto"/>
        <w:bottom w:val="none" w:sz="0" w:space="0" w:color="auto"/>
        <w:right w:val="none" w:sz="0" w:space="0" w:color="auto"/>
      </w:divBdr>
    </w:div>
    <w:div w:id="1765153576">
      <w:bodyDiv w:val="1"/>
      <w:marLeft w:val="0"/>
      <w:marRight w:val="0"/>
      <w:marTop w:val="0"/>
      <w:marBottom w:val="0"/>
      <w:divBdr>
        <w:top w:val="none" w:sz="0" w:space="0" w:color="auto"/>
        <w:left w:val="none" w:sz="0" w:space="0" w:color="auto"/>
        <w:bottom w:val="none" w:sz="0" w:space="0" w:color="auto"/>
        <w:right w:val="none" w:sz="0" w:space="0" w:color="auto"/>
      </w:divBdr>
    </w:div>
    <w:div w:id="1788692957">
      <w:bodyDiv w:val="1"/>
      <w:marLeft w:val="0"/>
      <w:marRight w:val="0"/>
      <w:marTop w:val="0"/>
      <w:marBottom w:val="0"/>
      <w:divBdr>
        <w:top w:val="none" w:sz="0" w:space="0" w:color="auto"/>
        <w:left w:val="none" w:sz="0" w:space="0" w:color="auto"/>
        <w:bottom w:val="none" w:sz="0" w:space="0" w:color="auto"/>
        <w:right w:val="none" w:sz="0" w:space="0" w:color="auto"/>
      </w:divBdr>
    </w:div>
    <w:div w:id="1799452549">
      <w:bodyDiv w:val="1"/>
      <w:marLeft w:val="0"/>
      <w:marRight w:val="0"/>
      <w:marTop w:val="0"/>
      <w:marBottom w:val="0"/>
      <w:divBdr>
        <w:top w:val="none" w:sz="0" w:space="0" w:color="auto"/>
        <w:left w:val="none" w:sz="0" w:space="0" w:color="auto"/>
        <w:bottom w:val="none" w:sz="0" w:space="0" w:color="auto"/>
        <w:right w:val="none" w:sz="0" w:space="0" w:color="auto"/>
      </w:divBdr>
    </w:div>
    <w:div w:id="1824395334">
      <w:bodyDiv w:val="1"/>
      <w:marLeft w:val="0"/>
      <w:marRight w:val="0"/>
      <w:marTop w:val="0"/>
      <w:marBottom w:val="0"/>
      <w:divBdr>
        <w:top w:val="none" w:sz="0" w:space="0" w:color="auto"/>
        <w:left w:val="none" w:sz="0" w:space="0" w:color="auto"/>
        <w:bottom w:val="none" w:sz="0" w:space="0" w:color="auto"/>
        <w:right w:val="none" w:sz="0" w:space="0" w:color="auto"/>
      </w:divBdr>
    </w:div>
    <w:div w:id="1880817967">
      <w:bodyDiv w:val="1"/>
      <w:marLeft w:val="0"/>
      <w:marRight w:val="0"/>
      <w:marTop w:val="0"/>
      <w:marBottom w:val="0"/>
      <w:divBdr>
        <w:top w:val="none" w:sz="0" w:space="0" w:color="auto"/>
        <w:left w:val="none" w:sz="0" w:space="0" w:color="auto"/>
        <w:bottom w:val="none" w:sz="0" w:space="0" w:color="auto"/>
        <w:right w:val="none" w:sz="0" w:space="0" w:color="auto"/>
      </w:divBdr>
    </w:div>
    <w:div w:id="1923753573">
      <w:bodyDiv w:val="1"/>
      <w:marLeft w:val="0"/>
      <w:marRight w:val="0"/>
      <w:marTop w:val="0"/>
      <w:marBottom w:val="0"/>
      <w:divBdr>
        <w:top w:val="none" w:sz="0" w:space="0" w:color="auto"/>
        <w:left w:val="none" w:sz="0" w:space="0" w:color="auto"/>
        <w:bottom w:val="none" w:sz="0" w:space="0" w:color="auto"/>
        <w:right w:val="none" w:sz="0" w:space="0" w:color="auto"/>
      </w:divBdr>
    </w:div>
    <w:div w:id="2025353036">
      <w:bodyDiv w:val="1"/>
      <w:marLeft w:val="0"/>
      <w:marRight w:val="0"/>
      <w:marTop w:val="0"/>
      <w:marBottom w:val="0"/>
      <w:divBdr>
        <w:top w:val="none" w:sz="0" w:space="0" w:color="auto"/>
        <w:left w:val="none" w:sz="0" w:space="0" w:color="auto"/>
        <w:bottom w:val="none" w:sz="0" w:space="0" w:color="auto"/>
        <w:right w:val="none" w:sz="0" w:space="0" w:color="auto"/>
      </w:divBdr>
    </w:div>
    <w:div w:id="2040859698">
      <w:bodyDiv w:val="1"/>
      <w:marLeft w:val="0"/>
      <w:marRight w:val="0"/>
      <w:marTop w:val="0"/>
      <w:marBottom w:val="0"/>
      <w:divBdr>
        <w:top w:val="none" w:sz="0" w:space="0" w:color="auto"/>
        <w:left w:val="none" w:sz="0" w:space="0" w:color="auto"/>
        <w:bottom w:val="none" w:sz="0" w:space="0" w:color="auto"/>
        <w:right w:val="none" w:sz="0" w:space="0" w:color="auto"/>
      </w:divBdr>
    </w:div>
    <w:div w:id="2041975387">
      <w:bodyDiv w:val="1"/>
      <w:marLeft w:val="0"/>
      <w:marRight w:val="0"/>
      <w:marTop w:val="0"/>
      <w:marBottom w:val="0"/>
      <w:divBdr>
        <w:top w:val="none" w:sz="0" w:space="0" w:color="auto"/>
        <w:left w:val="none" w:sz="0" w:space="0" w:color="auto"/>
        <w:bottom w:val="none" w:sz="0" w:space="0" w:color="auto"/>
        <w:right w:val="none" w:sz="0" w:space="0" w:color="auto"/>
      </w:divBdr>
    </w:div>
    <w:div w:id="2062092722">
      <w:bodyDiv w:val="1"/>
      <w:marLeft w:val="0"/>
      <w:marRight w:val="0"/>
      <w:marTop w:val="0"/>
      <w:marBottom w:val="0"/>
      <w:divBdr>
        <w:top w:val="none" w:sz="0" w:space="0" w:color="auto"/>
        <w:left w:val="none" w:sz="0" w:space="0" w:color="auto"/>
        <w:bottom w:val="none" w:sz="0" w:space="0" w:color="auto"/>
        <w:right w:val="none" w:sz="0" w:space="0" w:color="auto"/>
      </w:divBdr>
    </w:div>
    <w:div w:id="2072265425">
      <w:bodyDiv w:val="1"/>
      <w:marLeft w:val="0"/>
      <w:marRight w:val="0"/>
      <w:marTop w:val="0"/>
      <w:marBottom w:val="0"/>
      <w:divBdr>
        <w:top w:val="none" w:sz="0" w:space="0" w:color="auto"/>
        <w:left w:val="none" w:sz="0" w:space="0" w:color="auto"/>
        <w:bottom w:val="none" w:sz="0" w:space="0" w:color="auto"/>
        <w:right w:val="none" w:sz="0" w:space="0" w:color="auto"/>
      </w:divBdr>
    </w:div>
    <w:div w:id="2073313606">
      <w:bodyDiv w:val="1"/>
      <w:marLeft w:val="0"/>
      <w:marRight w:val="0"/>
      <w:marTop w:val="0"/>
      <w:marBottom w:val="0"/>
      <w:divBdr>
        <w:top w:val="none" w:sz="0" w:space="0" w:color="auto"/>
        <w:left w:val="none" w:sz="0" w:space="0" w:color="auto"/>
        <w:bottom w:val="none" w:sz="0" w:space="0" w:color="auto"/>
        <w:right w:val="none" w:sz="0" w:space="0" w:color="auto"/>
      </w:divBdr>
    </w:div>
    <w:div w:id="2080207637">
      <w:bodyDiv w:val="1"/>
      <w:marLeft w:val="0"/>
      <w:marRight w:val="0"/>
      <w:marTop w:val="0"/>
      <w:marBottom w:val="0"/>
      <w:divBdr>
        <w:top w:val="none" w:sz="0" w:space="0" w:color="auto"/>
        <w:left w:val="none" w:sz="0" w:space="0" w:color="auto"/>
        <w:bottom w:val="none" w:sz="0" w:space="0" w:color="auto"/>
        <w:right w:val="none" w:sz="0" w:space="0" w:color="auto"/>
      </w:divBdr>
    </w:div>
    <w:div w:id="2127966740">
      <w:bodyDiv w:val="1"/>
      <w:marLeft w:val="0"/>
      <w:marRight w:val="0"/>
      <w:marTop w:val="0"/>
      <w:marBottom w:val="0"/>
      <w:divBdr>
        <w:top w:val="none" w:sz="0" w:space="0" w:color="auto"/>
        <w:left w:val="none" w:sz="0" w:space="0" w:color="auto"/>
        <w:bottom w:val="none" w:sz="0" w:space="0" w:color="auto"/>
        <w:right w:val="none" w:sz="0" w:space="0" w:color="auto"/>
      </w:divBdr>
    </w:div>
    <w:div w:id="2144535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63D84B-58E2-44E0-93B2-8EFB596D3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40</Words>
  <Characters>5931</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HH</Company>
  <LinksUpToDate>false</LinksUpToDate>
  <CharactersWithSpaces>6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ias Borchert</dc:creator>
  <cp:lastModifiedBy>Thackeray, James PhD</cp:lastModifiedBy>
  <cp:revision>2</cp:revision>
  <dcterms:created xsi:type="dcterms:W3CDTF">2019-11-25T15:49:00Z</dcterms:created>
  <dcterms:modified xsi:type="dcterms:W3CDTF">2019-11-25T15:49:00Z</dcterms:modified>
</cp:coreProperties>
</file>